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4508" w:rsidRDefault="00F34508" w:rsidP="00F34508">
      <w:pPr>
        <w:spacing w:before="240" w:after="240" w:line="240" w:lineRule="auto"/>
        <w:rPr>
          <w:rFonts w:asciiTheme="majorHAnsi" w:eastAsiaTheme="majorEastAsia" w:hAnsiTheme="majorHAnsi" w:cstheme="majorBidi"/>
          <w:b/>
          <w:bCs/>
          <w:color w:val="000000"/>
        </w:rPr>
      </w:pPr>
    </w:p>
    <w:p w:rsidR="00F34508" w:rsidRPr="00482019" w:rsidRDefault="00F34508" w:rsidP="00F34508">
      <w:pPr>
        <w:spacing w:before="240" w:after="240" w:line="240" w:lineRule="auto"/>
        <w:rPr>
          <w:rFonts w:asciiTheme="majorHAnsi" w:eastAsiaTheme="majorEastAsia" w:hAnsiTheme="majorHAnsi" w:cstheme="majorBidi"/>
          <w:b/>
          <w:bCs/>
          <w:color w:val="000000"/>
        </w:rPr>
      </w:pPr>
    </w:p>
    <w:p w:rsidR="00F34508" w:rsidRPr="00482019" w:rsidRDefault="00F34508" w:rsidP="00F34508">
      <w:pPr>
        <w:pStyle w:val="Heading1"/>
        <w:rPr>
          <w:b/>
          <w:bCs/>
        </w:rPr>
      </w:pPr>
      <w:bookmarkStart w:id="0" w:name="_3o7alnk"/>
      <w:bookmarkEnd w:id="0"/>
      <w:r w:rsidRPr="500B574C">
        <w:t>Supplemental material</w:t>
      </w:r>
      <w:bookmarkStart w:id="1" w:name="_GoBack"/>
      <w:bookmarkEnd w:id="1"/>
    </w:p>
    <w:tbl>
      <w:tblPr>
        <w:tblW w:w="0" w:type="auto"/>
        <w:tblLook w:val="04A0" w:firstRow="1" w:lastRow="0" w:firstColumn="1" w:lastColumn="0" w:noHBand="0" w:noVBand="1"/>
      </w:tblPr>
      <w:tblGrid>
        <w:gridCol w:w="1577"/>
        <w:gridCol w:w="670"/>
        <w:gridCol w:w="6122"/>
        <w:gridCol w:w="1149"/>
      </w:tblGrid>
      <w:tr w:rsidR="00F34508" w:rsidRPr="00F97775" w:rsidTr="001101FE">
        <w:trPr>
          <w:trHeight w:val="508"/>
        </w:trPr>
        <w:tc>
          <w:tcPr>
            <w:tcW w:w="1520" w:type="dxa"/>
            <w:tcBorders>
              <w:top w:val="single" w:sz="18" w:space="0" w:color="000000" w:themeColor="text1"/>
              <w:left w:val="single" w:sz="8" w:space="0" w:color="000000" w:themeColor="text1"/>
              <w:bottom w:val="single" w:sz="18" w:space="0" w:color="000000" w:themeColor="text1"/>
              <w:right w:val="single" w:sz="8" w:space="0" w:color="000000" w:themeColor="text1"/>
            </w:tcBorders>
            <w:shd w:val="clear" w:color="auto" w:fill="63639A"/>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b/>
                <w:color w:val="FFFFFF" w:themeColor="background1"/>
                <w:sz w:val="24"/>
                <w:szCs w:val="24"/>
              </w:rPr>
            </w:pPr>
            <w:r w:rsidRPr="00F97775">
              <w:rPr>
                <w:rFonts w:asciiTheme="majorHAnsi" w:hAnsiTheme="majorHAnsi" w:cstheme="majorHAnsi"/>
                <w:b/>
                <w:color w:val="FFFFFF" w:themeColor="background1"/>
              </w:rPr>
              <w:t>Section and Topic</w:t>
            </w:r>
          </w:p>
        </w:tc>
        <w:tc>
          <w:tcPr>
            <w:tcW w:w="630" w:type="dxa"/>
            <w:tcBorders>
              <w:top w:val="single" w:sz="18" w:space="0" w:color="000000" w:themeColor="text1"/>
              <w:left w:val="single" w:sz="8" w:space="0" w:color="000000" w:themeColor="text1"/>
              <w:bottom w:val="single" w:sz="18" w:space="0" w:color="000000" w:themeColor="text1"/>
              <w:right w:val="single" w:sz="8" w:space="0" w:color="000000" w:themeColor="text1"/>
            </w:tcBorders>
            <w:shd w:val="clear" w:color="auto" w:fill="63639A"/>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b/>
                <w:color w:val="FFFFFF" w:themeColor="background1"/>
                <w:sz w:val="24"/>
                <w:szCs w:val="24"/>
              </w:rPr>
            </w:pPr>
            <w:r w:rsidRPr="00F97775">
              <w:rPr>
                <w:rFonts w:asciiTheme="majorHAnsi" w:hAnsiTheme="majorHAnsi" w:cstheme="majorHAnsi"/>
                <w:b/>
                <w:color w:val="FFFFFF" w:themeColor="background1"/>
              </w:rPr>
              <w:t>Item #</w:t>
            </w:r>
          </w:p>
        </w:tc>
        <w:tc>
          <w:tcPr>
            <w:tcW w:w="6122" w:type="dxa"/>
            <w:tcBorders>
              <w:top w:val="single" w:sz="18" w:space="0" w:color="000000" w:themeColor="text1"/>
              <w:left w:val="single" w:sz="8" w:space="0" w:color="000000" w:themeColor="text1"/>
              <w:bottom w:val="single" w:sz="18" w:space="0" w:color="000000" w:themeColor="text1"/>
              <w:right w:val="single" w:sz="8" w:space="0" w:color="000000" w:themeColor="text1"/>
            </w:tcBorders>
            <w:shd w:val="clear" w:color="auto" w:fill="63639A"/>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b/>
                <w:color w:val="FFFFFF" w:themeColor="background1"/>
                <w:sz w:val="24"/>
                <w:szCs w:val="24"/>
              </w:rPr>
            </w:pPr>
            <w:r w:rsidRPr="00F97775">
              <w:rPr>
                <w:rFonts w:asciiTheme="majorHAnsi" w:hAnsiTheme="majorHAnsi" w:cstheme="majorHAnsi"/>
                <w:b/>
                <w:color w:val="FFFFFF" w:themeColor="background1"/>
              </w:rPr>
              <w:t>Checklist item</w:t>
            </w:r>
          </w:p>
        </w:tc>
        <w:tc>
          <w:tcPr>
            <w:tcW w:w="1114" w:type="dxa"/>
            <w:tcBorders>
              <w:top w:val="single" w:sz="18" w:space="0" w:color="000000" w:themeColor="text1"/>
              <w:left w:val="single" w:sz="8" w:space="0" w:color="000000" w:themeColor="text1"/>
              <w:bottom w:val="single" w:sz="18" w:space="0" w:color="000000" w:themeColor="text1"/>
              <w:right w:val="single" w:sz="8" w:space="0" w:color="000000" w:themeColor="text1"/>
            </w:tcBorders>
            <w:shd w:val="clear" w:color="auto" w:fill="63639A"/>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b/>
                <w:color w:val="FFFFFF" w:themeColor="background1"/>
                <w:sz w:val="24"/>
                <w:szCs w:val="24"/>
              </w:rPr>
            </w:pPr>
            <w:r>
              <w:rPr>
                <w:rFonts w:asciiTheme="majorHAnsi" w:hAnsiTheme="majorHAnsi" w:cstheme="majorHAnsi"/>
                <w:b/>
                <w:color w:val="FFFFFF" w:themeColor="background1"/>
              </w:rPr>
              <w:t>Reported on page #</w:t>
            </w:r>
          </w:p>
        </w:tc>
      </w:tr>
      <w:tr w:rsidR="00F34508" w:rsidRPr="00F97775" w:rsidTr="001101FE">
        <w:trPr>
          <w:trHeight w:val="288"/>
        </w:trPr>
        <w:tc>
          <w:tcPr>
            <w:tcW w:w="8272" w:type="dxa"/>
            <w:gridSpan w:val="3"/>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b/>
                <w:sz w:val="24"/>
                <w:szCs w:val="24"/>
              </w:rPr>
            </w:pPr>
            <w:r w:rsidRPr="00F97775">
              <w:rPr>
                <w:rFonts w:asciiTheme="majorHAnsi" w:hAnsiTheme="majorHAnsi" w:cstheme="majorHAnsi"/>
                <w:b/>
                <w:color w:val="000000" w:themeColor="text1"/>
              </w:rPr>
              <w:t>TITLE</w:t>
            </w:r>
          </w:p>
        </w:tc>
        <w:tc>
          <w:tcPr>
            <w:tcW w:w="1114"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 </w:t>
            </w:r>
          </w:p>
        </w:tc>
      </w:tr>
      <w:tr w:rsidR="00F34508" w:rsidRPr="00F97775" w:rsidTr="001101FE">
        <w:trPr>
          <w:trHeight w:val="288"/>
        </w:trPr>
        <w:tc>
          <w:tcPr>
            <w:tcW w:w="152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Title</w:t>
            </w:r>
          </w:p>
        </w:tc>
        <w:tc>
          <w:tcPr>
            <w:tcW w:w="63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w:t>
            </w:r>
          </w:p>
        </w:tc>
        <w:tc>
          <w:tcPr>
            <w:tcW w:w="6122"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Identify the report as a systematic review.</w:t>
            </w:r>
          </w:p>
        </w:tc>
        <w:tc>
          <w:tcPr>
            <w:tcW w:w="1114"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sz w:val="24"/>
                <w:szCs w:val="24"/>
              </w:rPr>
              <w:fldChar w:fldCharType="begin"/>
            </w:r>
            <w:r w:rsidRPr="00F97775">
              <w:rPr>
                <w:rFonts w:asciiTheme="majorHAnsi" w:hAnsiTheme="majorHAnsi" w:cstheme="majorHAnsi"/>
                <w:sz w:val="24"/>
                <w:szCs w:val="24"/>
              </w:rPr>
              <w:instrText xml:space="preserve"> PAGEREF Title \h </w:instrText>
            </w:r>
            <w:r w:rsidRPr="00F97775">
              <w:rPr>
                <w:rFonts w:asciiTheme="majorHAnsi" w:hAnsiTheme="majorHAnsi" w:cstheme="majorHAnsi"/>
                <w:sz w:val="24"/>
                <w:szCs w:val="24"/>
              </w:rPr>
            </w:r>
            <w:r w:rsidRPr="00F97775">
              <w:rPr>
                <w:rFonts w:asciiTheme="majorHAnsi" w:hAnsiTheme="majorHAnsi" w:cstheme="majorHAnsi"/>
                <w:sz w:val="24"/>
                <w:szCs w:val="24"/>
              </w:rPr>
              <w:fldChar w:fldCharType="separate"/>
            </w:r>
            <w:r w:rsidRPr="00F97775">
              <w:rPr>
                <w:rFonts w:asciiTheme="majorHAnsi" w:hAnsiTheme="majorHAnsi" w:cstheme="majorHAnsi"/>
                <w:noProof/>
                <w:sz w:val="24"/>
                <w:szCs w:val="24"/>
              </w:rPr>
              <w:t>1</w:t>
            </w:r>
            <w:r w:rsidRPr="00F97775">
              <w:rPr>
                <w:rFonts w:asciiTheme="majorHAnsi" w:hAnsiTheme="majorHAnsi" w:cstheme="majorHAnsi"/>
                <w:sz w:val="24"/>
                <w:szCs w:val="24"/>
              </w:rPr>
              <w:fldChar w:fldCharType="end"/>
            </w:r>
          </w:p>
        </w:tc>
      </w:tr>
      <w:tr w:rsidR="00F34508" w:rsidRPr="00F97775" w:rsidTr="001101FE">
        <w:trPr>
          <w:trHeight w:val="288"/>
        </w:trPr>
        <w:tc>
          <w:tcPr>
            <w:tcW w:w="8272" w:type="dxa"/>
            <w:gridSpan w:val="3"/>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b/>
                <w:sz w:val="24"/>
                <w:szCs w:val="24"/>
              </w:rPr>
            </w:pPr>
            <w:r w:rsidRPr="00F97775">
              <w:rPr>
                <w:rFonts w:asciiTheme="majorHAnsi" w:hAnsiTheme="majorHAnsi" w:cstheme="majorHAnsi"/>
                <w:b/>
                <w:color w:val="000000" w:themeColor="text1"/>
              </w:rPr>
              <w:t>ABSTRACT</w:t>
            </w:r>
          </w:p>
        </w:tc>
        <w:tc>
          <w:tcPr>
            <w:tcW w:w="1114"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 </w:t>
            </w:r>
          </w:p>
        </w:tc>
      </w:tr>
      <w:tr w:rsidR="00F34508" w:rsidRPr="00F97775" w:rsidTr="001101FE">
        <w:trPr>
          <w:trHeight w:val="288"/>
        </w:trPr>
        <w:tc>
          <w:tcPr>
            <w:tcW w:w="152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Abstract</w:t>
            </w:r>
          </w:p>
        </w:tc>
        <w:tc>
          <w:tcPr>
            <w:tcW w:w="63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w:t>
            </w:r>
          </w:p>
        </w:tc>
        <w:tc>
          <w:tcPr>
            <w:tcW w:w="6122"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ee the PRISMA 2020 for Abstracts checklist.</w:t>
            </w:r>
          </w:p>
        </w:tc>
        <w:tc>
          <w:tcPr>
            <w:tcW w:w="1114"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sz w:val="24"/>
                <w:szCs w:val="24"/>
              </w:rPr>
              <w:t>2</w:t>
            </w:r>
          </w:p>
        </w:tc>
      </w:tr>
      <w:tr w:rsidR="00F34508" w:rsidRPr="00F97775" w:rsidTr="001101FE">
        <w:trPr>
          <w:trHeight w:val="288"/>
        </w:trPr>
        <w:tc>
          <w:tcPr>
            <w:tcW w:w="8272" w:type="dxa"/>
            <w:gridSpan w:val="3"/>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b/>
                <w:sz w:val="24"/>
                <w:szCs w:val="24"/>
              </w:rPr>
            </w:pPr>
            <w:r w:rsidRPr="00F97775">
              <w:rPr>
                <w:rFonts w:asciiTheme="majorHAnsi" w:hAnsiTheme="majorHAnsi" w:cstheme="majorHAnsi"/>
                <w:b/>
                <w:color w:val="000000" w:themeColor="text1"/>
              </w:rPr>
              <w:t>INTRODUCTION</w:t>
            </w:r>
          </w:p>
        </w:tc>
        <w:tc>
          <w:tcPr>
            <w:tcW w:w="1114"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 </w:t>
            </w:r>
          </w:p>
        </w:tc>
      </w:tr>
      <w:tr w:rsidR="00F34508" w:rsidRPr="00F97775" w:rsidTr="001101FE">
        <w:trPr>
          <w:trHeight w:val="432"/>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Rationale</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3</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the rationale for the review in the context of existing knowledge.</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color w:val="000000" w:themeColor="text1"/>
              </w:rPr>
            </w:pPr>
            <w:r>
              <w:rPr>
                <w:rFonts w:asciiTheme="majorHAnsi" w:hAnsiTheme="majorHAnsi" w:cstheme="majorHAnsi"/>
                <w:color w:val="000000" w:themeColor="text1"/>
              </w:rPr>
              <w:t>3</w:t>
            </w:r>
          </w:p>
        </w:tc>
      </w:tr>
      <w:tr w:rsidR="00F34508" w:rsidRPr="00F97775" w:rsidTr="001101FE">
        <w:trPr>
          <w:trHeight w:val="432"/>
        </w:trPr>
        <w:tc>
          <w:tcPr>
            <w:tcW w:w="152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Objectives</w:t>
            </w:r>
          </w:p>
        </w:tc>
        <w:tc>
          <w:tcPr>
            <w:tcW w:w="63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4</w:t>
            </w:r>
          </w:p>
        </w:tc>
        <w:tc>
          <w:tcPr>
            <w:tcW w:w="6122"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Provide an explicit statement of the objective(s) or question(s) the review addresses.</w:t>
            </w:r>
          </w:p>
        </w:tc>
        <w:tc>
          <w:tcPr>
            <w:tcW w:w="1114"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color w:val="000000" w:themeColor="text1"/>
              </w:rPr>
            </w:pPr>
            <w:r>
              <w:rPr>
                <w:rFonts w:asciiTheme="majorHAnsi" w:hAnsiTheme="majorHAnsi" w:cstheme="majorHAnsi"/>
                <w:color w:val="000000" w:themeColor="text1"/>
              </w:rPr>
              <w:t>4</w:t>
            </w:r>
          </w:p>
        </w:tc>
      </w:tr>
      <w:tr w:rsidR="00F34508" w:rsidRPr="00F97775" w:rsidTr="001101FE">
        <w:trPr>
          <w:trHeight w:val="288"/>
        </w:trPr>
        <w:tc>
          <w:tcPr>
            <w:tcW w:w="8272" w:type="dxa"/>
            <w:gridSpan w:val="3"/>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b/>
                <w:sz w:val="24"/>
                <w:szCs w:val="24"/>
              </w:rPr>
            </w:pPr>
            <w:r w:rsidRPr="00F97775">
              <w:rPr>
                <w:rFonts w:asciiTheme="majorHAnsi" w:hAnsiTheme="majorHAnsi" w:cstheme="majorHAnsi"/>
                <w:b/>
                <w:color w:val="000000" w:themeColor="text1"/>
              </w:rPr>
              <w:t>METHODS</w:t>
            </w:r>
          </w:p>
        </w:tc>
        <w:tc>
          <w:tcPr>
            <w:tcW w:w="1114"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 </w:t>
            </w:r>
          </w:p>
        </w:tc>
      </w:tr>
      <w:tr w:rsidR="00F34508" w:rsidRPr="00F97775" w:rsidTr="001101FE">
        <w:trPr>
          <w:trHeight w:val="432"/>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Eligibility criteria</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5</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pecify the inclusion and exclusion criteria for the review and how studies were grouped for the synthese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t>5</w:t>
            </w:r>
          </w:p>
        </w:tc>
      </w:tr>
      <w:tr w:rsidR="00F34508" w:rsidRPr="00F97775" w:rsidTr="001101FE">
        <w:trPr>
          <w:trHeight w:val="740"/>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Information sourc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6</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 xml:space="preserve">Specify all databases, registers, websites, </w:t>
            </w:r>
            <w:r w:rsidRPr="00F97775">
              <w:rPr>
                <w:rFonts w:asciiTheme="majorHAnsi" w:hAnsiTheme="majorHAnsi" w:cstheme="majorHAnsi"/>
              </w:rPr>
              <w:t>organizations</w:t>
            </w:r>
            <w:r w:rsidRPr="00F97775">
              <w:rPr>
                <w:rFonts w:asciiTheme="majorHAnsi" w:hAnsiTheme="majorHAnsi" w:cstheme="majorHAnsi"/>
                <w:color w:val="000000" w:themeColor="text1"/>
              </w:rPr>
              <w:t>, reference lists and other sources searched or consulted to identify studies. Specify the date when each source was last searched or consulted.</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color w:val="000000" w:themeColor="text1"/>
              </w:rPr>
            </w:pPr>
            <w:r>
              <w:rPr>
                <w:rFonts w:asciiTheme="majorHAnsi" w:hAnsiTheme="majorHAnsi" w:cstheme="majorHAnsi"/>
                <w:color w:val="000000" w:themeColor="text1"/>
              </w:rPr>
              <w:t>5</w:t>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earch strategy</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7</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Present the full search strategies for all databases, registers and websites, including any filters and limits used.</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t>5</w:t>
            </w:r>
            <w:r w:rsidRPr="00F97775">
              <w:rPr>
                <w:rFonts w:asciiTheme="majorHAnsi" w:hAnsiTheme="majorHAnsi" w:cstheme="majorHAnsi"/>
                <w:color w:val="000000" w:themeColor="text1"/>
              </w:rPr>
              <w:t xml:space="preserve">, </w:t>
            </w:r>
            <w:r>
              <w:rPr>
                <w:rFonts w:asciiTheme="majorHAnsi" w:hAnsiTheme="majorHAnsi" w:cstheme="majorHAnsi"/>
                <w:color w:val="000000" w:themeColor="text1"/>
              </w:rPr>
              <w:t>42-43</w:t>
            </w:r>
          </w:p>
        </w:tc>
      </w:tr>
      <w:tr w:rsidR="00F34508" w:rsidRPr="00F97775" w:rsidTr="001101FE">
        <w:trPr>
          <w:trHeight w:val="740"/>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election proces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8</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SelectionProcess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separate"/>
            </w:r>
            <w:r w:rsidRPr="00F97775">
              <w:rPr>
                <w:rFonts w:asciiTheme="majorHAnsi" w:hAnsiTheme="majorHAnsi" w:cstheme="majorHAnsi"/>
                <w:noProof/>
                <w:color w:val="000000" w:themeColor="text1"/>
              </w:rPr>
              <w:t>5</w:t>
            </w:r>
            <w:r w:rsidRPr="00F97775">
              <w:rPr>
                <w:rFonts w:asciiTheme="majorHAnsi" w:hAnsiTheme="majorHAnsi" w:cstheme="majorHAnsi"/>
                <w:color w:val="000000" w:themeColor="text1"/>
              </w:rPr>
              <w:fldChar w:fldCharType="end"/>
            </w:r>
            <w:r>
              <w:rPr>
                <w:rFonts w:asciiTheme="majorHAnsi" w:hAnsiTheme="majorHAnsi" w:cstheme="majorHAnsi"/>
                <w:color w:val="000000" w:themeColor="text1"/>
              </w:rPr>
              <w:t>-6</w:t>
            </w:r>
          </w:p>
        </w:tc>
      </w:tr>
      <w:tr w:rsidR="00F34508" w:rsidRPr="00F97775" w:rsidTr="001101FE">
        <w:trPr>
          <w:trHeight w:val="965"/>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ata collection proces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9</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 xml:space="preserve">Specify the methods used to collect data from reports, including how many reviewers collected data from each report, whether they worked independently, any processes for obtaining or confirming data from study investigators, and if </w:t>
            </w:r>
            <w:r w:rsidRPr="00F97775">
              <w:rPr>
                <w:rFonts w:asciiTheme="majorHAnsi" w:hAnsiTheme="majorHAnsi" w:cstheme="majorHAnsi"/>
                <w:color w:val="000000" w:themeColor="text1"/>
              </w:rPr>
              <w:lastRenderedPageBreak/>
              <w:t>applicable, details of automation tools used in the proces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lastRenderedPageBreak/>
              <w:t>5-6</w:t>
            </w:r>
          </w:p>
        </w:tc>
      </w:tr>
      <w:tr w:rsidR="00F34508" w:rsidRPr="00F97775" w:rsidTr="001101FE">
        <w:trPr>
          <w:trHeight w:val="740"/>
        </w:trPr>
        <w:tc>
          <w:tcPr>
            <w:tcW w:w="152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lastRenderedPageBreak/>
              <w:t>Data item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0a</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A4235C" w:rsidRDefault="00F34508" w:rsidP="001101FE">
            <w:pPr>
              <w:pStyle w:val="Heading2"/>
              <w:rPr>
                <w:rFonts w:asciiTheme="majorHAnsi" w:hAnsiTheme="majorHAnsi" w:cstheme="majorHAnsi"/>
                <w:sz w:val="22"/>
                <w:szCs w:val="22"/>
              </w:rPr>
            </w:pPr>
            <w:hyperlink w:anchor="_Why_study_breathing" w:history="1">
              <w:r w:rsidRPr="00A4235C">
                <w:rPr>
                  <w:rStyle w:val="Hyperlink"/>
                  <w:rFonts w:asciiTheme="majorHAnsi" w:hAnsiTheme="majorHAnsi" w:cstheme="majorHAnsi"/>
                  <w:sz w:val="22"/>
                  <w:szCs w:val="22"/>
                </w:rPr>
                <w:fldChar w:fldCharType="begin"/>
              </w:r>
              <w:r w:rsidRPr="00A4235C">
                <w:rPr>
                  <w:rFonts w:asciiTheme="majorHAnsi" w:hAnsiTheme="majorHAnsi" w:cstheme="majorHAnsi"/>
                  <w:sz w:val="22"/>
                  <w:szCs w:val="22"/>
                </w:rPr>
                <w:instrText xml:space="preserve"> REF DataItems \h </w:instrText>
              </w:r>
              <w:r w:rsidRPr="00A4235C">
                <w:rPr>
                  <w:rStyle w:val="Hyperlink"/>
                  <w:rFonts w:asciiTheme="majorHAnsi" w:hAnsiTheme="majorHAnsi" w:cstheme="majorHAnsi"/>
                  <w:sz w:val="22"/>
                  <w:szCs w:val="22"/>
                </w:rPr>
                <w:instrText xml:space="preserve"> \* MERGEFORMAT </w:instrText>
              </w:r>
              <w:r w:rsidRPr="00A4235C">
                <w:rPr>
                  <w:rStyle w:val="Hyperlink"/>
                  <w:rFonts w:asciiTheme="majorHAnsi" w:hAnsiTheme="majorHAnsi" w:cstheme="majorHAnsi"/>
                  <w:sz w:val="22"/>
                  <w:szCs w:val="22"/>
                </w:rPr>
              </w:r>
              <w:r w:rsidRPr="00A4235C">
                <w:rPr>
                  <w:rStyle w:val="Hyperlink"/>
                  <w:rFonts w:asciiTheme="majorHAnsi" w:hAnsiTheme="majorHAnsi" w:cstheme="majorHAnsi"/>
                  <w:sz w:val="22"/>
                  <w:szCs w:val="22"/>
                </w:rPr>
                <w:fldChar w:fldCharType="end"/>
              </w:r>
            </w:hyperlink>
            <w:r w:rsidRPr="00A4235C">
              <w:rPr>
                <w:rFonts w:asciiTheme="majorHAnsi" w:hAnsiTheme="majorHAnsi" w:cstheme="majorHAnsi"/>
                <w:sz w:val="22"/>
                <w:szCs w:val="22"/>
              </w:rPr>
              <w:t>4</w:t>
            </w:r>
          </w:p>
        </w:tc>
      </w:tr>
      <w:tr w:rsidR="00F34508" w:rsidRPr="00F97775" w:rsidTr="001101FE">
        <w:trPr>
          <w:trHeight w:val="740"/>
        </w:trPr>
        <w:tc>
          <w:tcPr>
            <w:tcW w:w="1520" w:type="dxa"/>
            <w:vMerge/>
            <w:tcBorders>
              <w:top w:val="single" w:sz="8" w:space="0" w:color="000000" w:themeColor="text1"/>
              <w:left w:val="single" w:sz="8" w:space="0" w:color="000000" w:themeColor="text1"/>
              <w:bottom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0b</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List and define all other variables for which data were sought (e.g. participant and intervention characteristics, funding sources). Describe any assumptions made about any missing or unclear information.</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NA</w:t>
            </w:r>
          </w:p>
        </w:tc>
      </w:tr>
      <w:tr w:rsidR="00F34508" w:rsidRPr="00F97775" w:rsidTr="001101FE">
        <w:trPr>
          <w:trHeight w:val="740"/>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tudy risk of bias assessment</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1</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RoB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separate"/>
            </w:r>
            <w:r w:rsidRPr="00F97775">
              <w:rPr>
                <w:rFonts w:asciiTheme="majorHAnsi" w:hAnsiTheme="majorHAnsi" w:cstheme="majorHAnsi"/>
                <w:noProof/>
                <w:color w:val="000000" w:themeColor="text1"/>
              </w:rPr>
              <w:t>6</w:t>
            </w:r>
            <w:r w:rsidRPr="00F97775">
              <w:rPr>
                <w:rFonts w:asciiTheme="majorHAnsi" w:hAnsiTheme="majorHAnsi" w:cstheme="majorHAnsi"/>
                <w:color w:val="000000" w:themeColor="text1"/>
              </w:rPr>
              <w:fldChar w:fldCharType="end"/>
            </w:r>
            <w:r>
              <w:rPr>
                <w:rFonts w:asciiTheme="majorHAnsi" w:hAnsiTheme="majorHAnsi" w:cstheme="majorHAnsi"/>
                <w:color w:val="000000" w:themeColor="text1"/>
              </w:rPr>
              <w:t>-7</w:t>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Effect measur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2</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pecify for each outcome the effect measure(s) (e.g. risk ratio, mean difference) used in the synthesis or presentation of result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NA</w:t>
            </w:r>
          </w:p>
        </w:tc>
      </w:tr>
      <w:tr w:rsidR="00F34508" w:rsidRPr="00F97775" w:rsidTr="001101FE">
        <w:trPr>
          <w:trHeight w:val="740"/>
        </w:trPr>
        <w:tc>
          <w:tcPr>
            <w:tcW w:w="152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ynthesis method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3a</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the processes used to decide which studies were eligible for each synthesis (e.g. tabulating the study intervention characteristics and comparing against the planned groups for each synthesis (item #5)).</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SynthA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separate"/>
            </w:r>
            <w:r w:rsidRPr="00F97775">
              <w:rPr>
                <w:rFonts w:asciiTheme="majorHAnsi" w:hAnsiTheme="majorHAnsi" w:cstheme="majorHAnsi"/>
                <w:noProof/>
                <w:color w:val="000000" w:themeColor="text1"/>
              </w:rPr>
              <w:t>7</w:t>
            </w:r>
            <w:r w:rsidRPr="00F97775">
              <w:rPr>
                <w:rFonts w:asciiTheme="majorHAnsi" w:hAnsiTheme="majorHAnsi" w:cstheme="majorHAnsi"/>
                <w:color w:val="000000" w:themeColor="text1"/>
              </w:rPr>
              <w:fldChar w:fldCharType="end"/>
            </w:r>
          </w:p>
        </w:tc>
      </w:tr>
      <w:tr w:rsidR="00F34508" w:rsidRPr="00F97775" w:rsidTr="001101FE">
        <w:trPr>
          <w:trHeight w:val="515"/>
        </w:trPr>
        <w:tc>
          <w:tcPr>
            <w:tcW w:w="1520" w:type="dxa"/>
            <w:vMerge/>
            <w:tcBorders>
              <w:left w:val="single" w:sz="8" w:space="0" w:color="000000" w:themeColor="text1"/>
              <w:bottom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3b</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any methods required to prepare the data for presentation or synthesis, such as handling of missing summary statistics, or data conversion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NA</w:t>
            </w:r>
          </w:p>
        </w:tc>
      </w:tr>
      <w:tr w:rsidR="00F34508" w:rsidRPr="00F97775" w:rsidTr="001101FE">
        <w:trPr>
          <w:trHeight w:val="515"/>
        </w:trPr>
        <w:tc>
          <w:tcPr>
            <w:tcW w:w="1520" w:type="dxa"/>
            <w:vMerge/>
            <w:tcBorders>
              <w:left w:val="single" w:sz="8" w:space="0" w:color="000000" w:themeColor="text1"/>
              <w:bottom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3c</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any methods used to tabulate or visually display results of individual studies and synthese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SynthC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separate"/>
            </w:r>
            <w:r w:rsidRPr="00F97775">
              <w:rPr>
                <w:rFonts w:asciiTheme="majorHAnsi" w:hAnsiTheme="majorHAnsi" w:cstheme="majorHAnsi"/>
                <w:noProof/>
                <w:color w:val="000000" w:themeColor="text1"/>
              </w:rPr>
              <w:t>7</w:t>
            </w:r>
            <w:r w:rsidRPr="00F97775">
              <w:rPr>
                <w:rFonts w:asciiTheme="majorHAnsi" w:hAnsiTheme="majorHAnsi" w:cstheme="majorHAnsi"/>
                <w:color w:val="000000" w:themeColor="text1"/>
              </w:rPr>
              <w:fldChar w:fldCharType="end"/>
            </w:r>
          </w:p>
        </w:tc>
      </w:tr>
      <w:tr w:rsidR="00F34508" w:rsidRPr="00F97775" w:rsidTr="001101FE">
        <w:trPr>
          <w:trHeight w:val="740"/>
        </w:trPr>
        <w:tc>
          <w:tcPr>
            <w:tcW w:w="1520" w:type="dxa"/>
            <w:vMerge/>
            <w:tcBorders>
              <w:left w:val="single" w:sz="8" w:space="0" w:color="000000" w:themeColor="text1"/>
              <w:bottom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3d</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any methods used to synthesize results and provide a rationale for the choice(s). If meta-analysis was performed, describe the model(s), method(s) to identify the presence and extent of statistical heterogeneity, and software package(s) used.</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SynthD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separate"/>
            </w:r>
            <w:r w:rsidRPr="00F97775">
              <w:rPr>
                <w:rFonts w:asciiTheme="majorHAnsi" w:hAnsiTheme="majorHAnsi" w:cstheme="majorHAnsi"/>
                <w:noProof/>
                <w:color w:val="000000" w:themeColor="text1"/>
              </w:rPr>
              <w:t>7</w:t>
            </w:r>
            <w:r w:rsidRPr="00F97775">
              <w:rPr>
                <w:rFonts w:asciiTheme="majorHAnsi" w:hAnsiTheme="majorHAnsi" w:cstheme="majorHAnsi"/>
                <w:color w:val="000000" w:themeColor="text1"/>
              </w:rPr>
              <w:fldChar w:fldCharType="end"/>
            </w:r>
          </w:p>
        </w:tc>
      </w:tr>
      <w:tr w:rsidR="00F34508" w:rsidRPr="00F97775" w:rsidTr="001101FE">
        <w:trPr>
          <w:trHeight w:val="515"/>
        </w:trPr>
        <w:tc>
          <w:tcPr>
            <w:tcW w:w="1520" w:type="dxa"/>
            <w:vMerge/>
            <w:tcBorders>
              <w:left w:val="single" w:sz="8" w:space="0" w:color="000000" w:themeColor="text1"/>
              <w:bottom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3e</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any methods used to explore possible causes of heterogeneity among study results (e.g. subgroup analysis, meta-regression).</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NA</w:t>
            </w:r>
          </w:p>
        </w:tc>
      </w:tr>
      <w:tr w:rsidR="00F34508" w:rsidRPr="00F97775" w:rsidTr="001101FE">
        <w:trPr>
          <w:trHeight w:val="515"/>
        </w:trPr>
        <w:tc>
          <w:tcPr>
            <w:tcW w:w="1520" w:type="dxa"/>
            <w:vMerge/>
            <w:tcBorders>
              <w:left w:val="single" w:sz="8" w:space="0" w:color="000000" w:themeColor="text1"/>
              <w:bottom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3f</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any sensitivity analyses conducted to assess robustness of the synthesized result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NA</w:t>
            </w:r>
          </w:p>
        </w:tc>
      </w:tr>
      <w:tr w:rsidR="00F34508" w:rsidRPr="00F97775" w:rsidTr="001101FE">
        <w:trPr>
          <w:trHeight w:val="740"/>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lastRenderedPageBreak/>
              <w:t>Reporting bias assessment</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4</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any methods used to assess risk of bias due to missing results in a synthesis (arising from reporting biase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NA</w:t>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Certainty assessment</w:t>
            </w:r>
          </w:p>
        </w:tc>
        <w:tc>
          <w:tcPr>
            <w:tcW w:w="63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5</w:t>
            </w:r>
          </w:p>
        </w:tc>
        <w:tc>
          <w:tcPr>
            <w:tcW w:w="6122"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any methods used to assess certainty (or confidence) in the body of evidence for an outcome.</w:t>
            </w:r>
          </w:p>
        </w:tc>
        <w:tc>
          <w:tcPr>
            <w:tcW w:w="1114"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t>8-9</w:t>
            </w:r>
            <w:r w:rsidRPr="00F97775">
              <w:rPr>
                <w:rFonts w:asciiTheme="majorHAnsi" w:hAnsiTheme="majorHAnsi" w:cstheme="majorHAnsi"/>
                <w:color w:val="000000" w:themeColor="text1"/>
              </w:rPr>
              <w:t xml:space="preserve">, </w:t>
            </w:r>
            <w:r>
              <w:rPr>
                <w:rFonts w:asciiTheme="majorHAnsi" w:hAnsiTheme="majorHAnsi" w:cstheme="majorHAnsi"/>
                <w:color w:val="000000" w:themeColor="text1"/>
              </w:rPr>
              <w:t>47-48</w:t>
            </w: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SuppCartaintyAssessment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end"/>
            </w:r>
          </w:p>
        </w:tc>
      </w:tr>
      <w:tr w:rsidR="00F34508" w:rsidRPr="00F97775" w:rsidTr="001101FE">
        <w:trPr>
          <w:trHeight w:val="288"/>
        </w:trPr>
        <w:tc>
          <w:tcPr>
            <w:tcW w:w="8272" w:type="dxa"/>
            <w:gridSpan w:val="3"/>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b/>
                <w:sz w:val="24"/>
                <w:szCs w:val="24"/>
              </w:rPr>
            </w:pPr>
            <w:r w:rsidRPr="00F97775">
              <w:rPr>
                <w:rFonts w:asciiTheme="majorHAnsi" w:hAnsiTheme="majorHAnsi" w:cstheme="majorHAnsi"/>
                <w:b/>
                <w:color w:val="000000" w:themeColor="text1"/>
              </w:rPr>
              <w:t>RESULTS</w:t>
            </w:r>
          </w:p>
        </w:tc>
        <w:tc>
          <w:tcPr>
            <w:tcW w:w="1114"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 </w:t>
            </w:r>
          </w:p>
        </w:tc>
      </w:tr>
      <w:tr w:rsidR="00F34508" w:rsidRPr="00F97775" w:rsidTr="001101FE">
        <w:trPr>
          <w:trHeight w:val="740"/>
        </w:trPr>
        <w:tc>
          <w:tcPr>
            <w:tcW w:w="152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tudy selection</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6a</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the results of the search and selection process, from the number of records identified in the search to the number of studies included in the review, ideally using a flow diagram.</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StudySelection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separate"/>
            </w:r>
            <w:r w:rsidRPr="00F97775">
              <w:rPr>
                <w:rFonts w:asciiTheme="majorHAnsi" w:hAnsiTheme="majorHAnsi" w:cstheme="majorHAnsi"/>
                <w:noProof/>
                <w:color w:val="000000" w:themeColor="text1"/>
              </w:rPr>
              <w:t>9</w:t>
            </w:r>
            <w:r w:rsidRPr="00F97775">
              <w:rPr>
                <w:rFonts w:asciiTheme="majorHAnsi" w:hAnsiTheme="majorHAnsi" w:cstheme="majorHAnsi"/>
                <w:color w:val="000000" w:themeColor="text1"/>
              </w:rPr>
              <w:fldChar w:fldCharType="end"/>
            </w:r>
          </w:p>
        </w:tc>
      </w:tr>
      <w:tr w:rsidR="00F34508" w:rsidRPr="00F97775" w:rsidTr="001101FE">
        <w:trPr>
          <w:trHeight w:val="515"/>
        </w:trPr>
        <w:tc>
          <w:tcPr>
            <w:tcW w:w="1520" w:type="dxa"/>
            <w:vMerge/>
            <w:tcBorders>
              <w:top w:val="single" w:sz="8" w:space="0" w:color="000000" w:themeColor="text1"/>
              <w:left w:val="single" w:sz="8" w:space="0" w:color="000000" w:themeColor="text1"/>
              <w:bottom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6b</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Cite studies that might appear to meet the inclusion criteria, but which were excluded, and explain why they were excluded.</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StudySelection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separate"/>
            </w:r>
            <w:r w:rsidRPr="00F97775">
              <w:rPr>
                <w:rFonts w:asciiTheme="majorHAnsi" w:hAnsiTheme="majorHAnsi" w:cstheme="majorHAnsi"/>
                <w:noProof/>
                <w:color w:val="000000" w:themeColor="text1"/>
              </w:rPr>
              <w:t>9</w:t>
            </w:r>
            <w:r w:rsidRPr="00F97775">
              <w:rPr>
                <w:rFonts w:asciiTheme="majorHAnsi" w:hAnsiTheme="majorHAnsi" w:cstheme="majorHAnsi"/>
                <w:color w:val="000000" w:themeColor="text1"/>
              </w:rPr>
              <w:fldChar w:fldCharType="end"/>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tudy characteristic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7</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Cite each included study and present its characteristic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t>11-16</w:t>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Risk of bias in studi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8</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Present assessments of risk of bias for each included study.</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t>45-46</w:t>
            </w:r>
          </w:p>
        </w:tc>
      </w:tr>
      <w:tr w:rsidR="00F34508" w:rsidRPr="00F97775" w:rsidTr="001101FE">
        <w:trPr>
          <w:trHeight w:val="740"/>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Results of individual studi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19</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For all outcomes, present, for each study: (a) summary statistics for each group (where appropriate) and (b) an effect estimate and its precision (e.g. confidence/credible interval), ideally using structured tables or plot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t>16-24</w:t>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Results of synthes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0a</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 xml:space="preserve">For each synthesis, briefly </w:t>
            </w:r>
            <w:r w:rsidRPr="00F97775">
              <w:rPr>
                <w:rFonts w:asciiTheme="majorHAnsi" w:hAnsiTheme="majorHAnsi" w:cstheme="majorHAnsi"/>
              </w:rPr>
              <w:t>summarize</w:t>
            </w:r>
            <w:r w:rsidRPr="00F97775">
              <w:rPr>
                <w:rFonts w:asciiTheme="majorHAnsi" w:hAnsiTheme="majorHAnsi" w:cstheme="majorHAnsi"/>
                <w:color w:val="000000" w:themeColor="text1"/>
              </w:rPr>
              <w:t xml:space="preserve"> the characteristics and risk of bias among contributing studie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ResultSynthesis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separate"/>
            </w:r>
            <w:r w:rsidRPr="00F97775">
              <w:rPr>
                <w:rFonts w:asciiTheme="majorHAnsi" w:hAnsiTheme="majorHAnsi" w:cstheme="majorHAnsi"/>
                <w:noProof/>
                <w:color w:val="000000" w:themeColor="text1"/>
              </w:rPr>
              <w:t>16</w:t>
            </w:r>
            <w:r w:rsidRPr="00F97775">
              <w:rPr>
                <w:rFonts w:asciiTheme="majorHAnsi" w:hAnsiTheme="majorHAnsi" w:cstheme="majorHAnsi"/>
                <w:color w:val="000000" w:themeColor="text1"/>
              </w:rPr>
              <w:fldChar w:fldCharType="end"/>
            </w:r>
            <w:r>
              <w:rPr>
                <w:rFonts w:asciiTheme="majorHAnsi" w:hAnsiTheme="majorHAnsi" w:cstheme="majorHAnsi"/>
                <w:color w:val="000000" w:themeColor="text1"/>
              </w:rPr>
              <w:t>-24</w:t>
            </w:r>
          </w:p>
        </w:tc>
      </w:tr>
      <w:tr w:rsidR="00F34508" w:rsidRPr="00F97775" w:rsidTr="001101FE">
        <w:trPr>
          <w:trHeight w:val="740"/>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rsidR="00F34508" w:rsidRPr="00F97775" w:rsidRDefault="00F34508" w:rsidP="001101FE">
            <w:pPr>
              <w:pStyle w:val="NoSpacing"/>
              <w:rPr>
                <w:rFonts w:asciiTheme="majorHAnsi" w:hAnsiTheme="majorHAnsi" w:cstheme="majorHAnsi"/>
                <w:sz w:val="24"/>
                <w:szCs w:val="24"/>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0b</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NA </w:t>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rsidR="00F34508" w:rsidRPr="00F97775" w:rsidRDefault="00F34508" w:rsidP="001101FE">
            <w:pPr>
              <w:pStyle w:val="NoSpacing"/>
              <w:rPr>
                <w:rFonts w:asciiTheme="majorHAnsi" w:hAnsiTheme="majorHAnsi" w:cstheme="majorHAnsi"/>
                <w:sz w:val="24"/>
                <w:szCs w:val="24"/>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0c</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Present results of all investigations of possible causes of heterogeneity among study result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NA</w:t>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rsidR="00F34508" w:rsidRPr="00F97775" w:rsidRDefault="00F34508" w:rsidP="001101FE">
            <w:pPr>
              <w:pStyle w:val="NoSpacing"/>
              <w:rPr>
                <w:rFonts w:asciiTheme="majorHAnsi" w:hAnsiTheme="majorHAnsi" w:cstheme="majorHAnsi"/>
                <w:sz w:val="24"/>
                <w:szCs w:val="24"/>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0d</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Present results of all sensitivity analyses conducted to assess the robustness of the synthesized result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NA</w:t>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Reporting biase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1</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Present assessments of risk of bias due to missing results (arising from reporting biases) for each synthesis assessed.</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NA</w:t>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Certainty of evidence</w:t>
            </w:r>
          </w:p>
        </w:tc>
        <w:tc>
          <w:tcPr>
            <w:tcW w:w="63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2</w:t>
            </w:r>
          </w:p>
        </w:tc>
        <w:tc>
          <w:tcPr>
            <w:tcW w:w="6122"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Present assessments of certainty (or confidence) in the body of evidence for each outcome assessed.</w:t>
            </w:r>
          </w:p>
        </w:tc>
        <w:tc>
          <w:tcPr>
            <w:tcW w:w="1114"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CertaintyEvidence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separate"/>
            </w:r>
            <w:r w:rsidRPr="00F97775">
              <w:rPr>
                <w:rFonts w:asciiTheme="majorHAnsi" w:hAnsiTheme="majorHAnsi" w:cstheme="majorHAnsi"/>
                <w:noProof/>
                <w:color w:val="000000" w:themeColor="text1"/>
              </w:rPr>
              <w:t>25</w:t>
            </w:r>
            <w:r w:rsidRPr="00F97775">
              <w:rPr>
                <w:rFonts w:asciiTheme="majorHAnsi" w:hAnsiTheme="majorHAnsi" w:cstheme="majorHAnsi"/>
                <w:color w:val="000000" w:themeColor="text1"/>
              </w:rPr>
              <w:fldChar w:fldCharType="end"/>
            </w:r>
          </w:p>
        </w:tc>
      </w:tr>
      <w:tr w:rsidR="00F34508" w:rsidRPr="00F97775" w:rsidTr="001101FE">
        <w:trPr>
          <w:trHeight w:val="288"/>
        </w:trPr>
        <w:tc>
          <w:tcPr>
            <w:tcW w:w="8272" w:type="dxa"/>
            <w:gridSpan w:val="3"/>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b/>
                <w:sz w:val="24"/>
                <w:szCs w:val="24"/>
              </w:rPr>
            </w:pPr>
            <w:r w:rsidRPr="00F97775">
              <w:rPr>
                <w:rFonts w:asciiTheme="majorHAnsi" w:hAnsiTheme="majorHAnsi" w:cstheme="majorHAnsi"/>
                <w:b/>
                <w:color w:val="000000" w:themeColor="text1"/>
              </w:rPr>
              <w:t>DISCUSSION</w:t>
            </w:r>
          </w:p>
        </w:tc>
        <w:tc>
          <w:tcPr>
            <w:tcW w:w="1114"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 </w:t>
            </w:r>
          </w:p>
        </w:tc>
      </w:tr>
      <w:tr w:rsidR="00F34508" w:rsidRPr="00F97775" w:rsidTr="001101FE">
        <w:trPr>
          <w:trHeight w:val="515"/>
        </w:trPr>
        <w:tc>
          <w:tcPr>
            <w:tcW w:w="152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lastRenderedPageBreak/>
              <w:t>Discussion</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3a</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Provide a general interpretation of the results in the context of other evidence.</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DiscussionA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separate"/>
            </w:r>
            <w:r w:rsidRPr="00F97775">
              <w:rPr>
                <w:rFonts w:asciiTheme="majorHAnsi" w:hAnsiTheme="majorHAnsi" w:cstheme="majorHAnsi"/>
                <w:noProof/>
                <w:color w:val="000000" w:themeColor="text1"/>
              </w:rPr>
              <w:t>26</w:t>
            </w:r>
            <w:r w:rsidRPr="00F97775">
              <w:rPr>
                <w:rFonts w:asciiTheme="majorHAnsi" w:hAnsiTheme="majorHAnsi" w:cstheme="majorHAnsi"/>
                <w:color w:val="000000" w:themeColor="text1"/>
              </w:rPr>
              <w:fldChar w:fldCharType="end"/>
            </w:r>
          </w:p>
        </w:tc>
      </w:tr>
      <w:tr w:rsidR="00F34508" w:rsidRPr="00F97775" w:rsidTr="001101FE">
        <w:trPr>
          <w:trHeight w:val="288"/>
        </w:trPr>
        <w:tc>
          <w:tcPr>
            <w:tcW w:w="1520" w:type="dxa"/>
            <w:vMerge/>
            <w:tcBorders>
              <w:top w:val="single" w:sz="18" w:space="0" w:color="000000" w:themeColor="text1"/>
              <w:left w:val="single" w:sz="8" w:space="0" w:color="000000" w:themeColor="text1"/>
              <w:bottom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3b</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iscuss any limitations of the evidence included in the review.</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t>30</w:t>
            </w:r>
          </w:p>
        </w:tc>
      </w:tr>
      <w:tr w:rsidR="00F34508" w:rsidRPr="00F97775" w:rsidTr="001101FE">
        <w:trPr>
          <w:trHeight w:val="288"/>
        </w:trPr>
        <w:tc>
          <w:tcPr>
            <w:tcW w:w="1520" w:type="dxa"/>
            <w:vMerge/>
            <w:tcBorders>
              <w:top w:val="single" w:sz="18" w:space="0" w:color="000000" w:themeColor="text1"/>
              <w:left w:val="single" w:sz="8" w:space="0" w:color="000000" w:themeColor="text1"/>
              <w:bottom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3c</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iscuss any limitations of the review processes used.</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t>29</w:t>
            </w:r>
          </w:p>
        </w:tc>
      </w:tr>
      <w:tr w:rsidR="00F34508" w:rsidRPr="00F97775" w:rsidTr="001101FE">
        <w:trPr>
          <w:trHeight w:val="530"/>
        </w:trPr>
        <w:tc>
          <w:tcPr>
            <w:tcW w:w="1520" w:type="dxa"/>
            <w:vMerge/>
            <w:tcBorders>
              <w:top w:val="single" w:sz="18" w:space="0" w:color="000000" w:themeColor="text1"/>
              <w:left w:val="single" w:sz="8" w:space="0" w:color="000000" w:themeColor="text1"/>
              <w:bottom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3d</w:t>
            </w:r>
          </w:p>
        </w:tc>
        <w:tc>
          <w:tcPr>
            <w:tcW w:w="6122"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iscuss implications of the results for practice, policy, and future research.</w:t>
            </w:r>
          </w:p>
        </w:tc>
        <w:tc>
          <w:tcPr>
            <w:tcW w:w="1114"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t>30-31</w:t>
            </w:r>
          </w:p>
        </w:tc>
      </w:tr>
      <w:tr w:rsidR="00F34508" w:rsidRPr="00F97775" w:rsidTr="001101FE">
        <w:trPr>
          <w:trHeight w:val="288"/>
        </w:trPr>
        <w:tc>
          <w:tcPr>
            <w:tcW w:w="8272" w:type="dxa"/>
            <w:gridSpan w:val="3"/>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b/>
                <w:sz w:val="24"/>
                <w:szCs w:val="24"/>
              </w:rPr>
            </w:pPr>
            <w:r w:rsidRPr="00F97775">
              <w:rPr>
                <w:rFonts w:asciiTheme="majorHAnsi" w:hAnsiTheme="majorHAnsi" w:cstheme="majorHAnsi"/>
                <w:b/>
                <w:color w:val="000000" w:themeColor="text1"/>
              </w:rPr>
              <w:t>OTHER INFORMATION</w:t>
            </w:r>
          </w:p>
        </w:tc>
        <w:tc>
          <w:tcPr>
            <w:tcW w:w="1114" w:type="dxa"/>
            <w:tcBorders>
              <w:top w:val="single" w:sz="1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 </w:t>
            </w:r>
          </w:p>
        </w:tc>
      </w:tr>
      <w:tr w:rsidR="00F34508" w:rsidRPr="00F97775" w:rsidTr="001101FE">
        <w:trPr>
          <w:trHeight w:val="515"/>
        </w:trPr>
        <w:tc>
          <w:tcPr>
            <w:tcW w:w="1520"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Registration and protocol</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4a</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Provide registration information for the review, including register name and registration number, or state that the review was not registered.</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t>1</w:t>
            </w:r>
          </w:p>
        </w:tc>
      </w:tr>
      <w:tr w:rsidR="00F34508" w:rsidRPr="00F97775" w:rsidTr="001101FE">
        <w:trPr>
          <w:trHeight w:val="515"/>
        </w:trPr>
        <w:tc>
          <w:tcPr>
            <w:tcW w:w="1520" w:type="dxa"/>
            <w:vMerge/>
            <w:tcBorders>
              <w:left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4b</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Indicate where the review protocol can be accessed, or state that a protocol was not prepared.</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Pr>
                <w:rFonts w:asciiTheme="majorHAnsi" w:hAnsiTheme="majorHAnsi" w:cstheme="majorHAnsi"/>
                <w:color w:val="000000" w:themeColor="text1"/>
              </w:rPr>
              <w:t>1</w:t>
            </w:r>
          </w:p>
        </w:tc>
      </w:tr>
      <w:tr w:rsidR="00F34508" w:rsidRPr="00F97775" w:rsidTr="001101FE">
        <w:trPr>
          <w:trHeight w:val="515"/>
        </w:trPr>
        <w:tc>
          <w:tcPr>
            <w:tcW w:w="1520" w:type="dxa"/>
            <w:vMerge/>
            <w:tcBorders>
              <w:left w:val="single" w:sz="8" w:space="0" w:color="000000" w:themeColor="text1"/>
            </w:tcBorders>
          </w:tcPr>
          <w:p w:rsidR="00F34508" w:rsidRPr="00F97775" w:rsidRDefault="00F34508" w:rsidP="001101FE">
            <w:pPr>
              <w:pStyle w:val="NoSpacing"/>
              <w:rPr>
                <w:rFonts w:asciiTheme="majorHAnsi" w:hAnsiTheme="majorHAnsi" w:cstheme="majorHAnsi"/>
              </w:rPr>
            </w:pP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4c</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and explain any amendments to information provided at registration or in the protocol.</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NA</w:t>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Support</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5</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scribe sources of financial or non-financial support for the review, and the role of the funders or sponsors in the review.</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color w:val="000000" w:themeColor="text1"/>
              </w:rPr>
            </w:pPr>
            <w:r>
              <w:rPr>
                <w:rFonts w:asciiTheme="majorHAnsi" w:hAnsiTheme="majorHAnsi" w:cstheme="majorHAnsi"/>
                <w:color w:val="000000" w:themeColor="text1"/>
              </w:rPr>
              <w:t>1</w:t>
            </w:r>
          </w:p>
        </w:tc>
      </w:tr>
      <w:tr w:rsidR="00F34508" w:rsidRPr="00F97775" w:rsidTr="001101FE">
        <w:trPr>
          <w:trHeight w:val="515"/>
        </w:trPr>
        <w:tc>
          <w:tcPr>
            <w:tcW w:w="15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Competing interests</w:t>
            </w:r>
          </w:p>
        </w:tc>
        <w:tc>
          <w:tcPr>
            <w:tcW w:w="6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6</w:t>
            </w:r>
          </w:p>
        </w:tc>
        <w:tc>
          <w:tcPr>
            <w:tcW w:w="612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Declare any competing interests of review authors.</w:t>
            </w:r>
          </w:p>
        </w:tc>
        <w:tc>
          <w:tcPr>
            <w:tcW w:w="11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color w:val="000000" w:themeColor="text1"/>
              </w:rPr>
            </w:pPr>
            <w:r>
              <w:rPr>
                <w:rFonts w:asciiTheme="majorHAnsi" w:hAnsiTheme="majorHAnsi" w:cstheme="majorHAnsi"/>
                <w:color w:val="000000" w:themeColor="text1"/>
              </w:rPr>
              <w:t>1</w:t>
            </w:r>
            <w:r w:rsidRPr="00F97775">
              <w:rPr>
                <w:rFonts w:asciiTheme="majorHAnsi" w:hAnsiTheme="majorHAnsi" w:cstheme="majorHAnsi"/>
                <w:color w:val="000000" w:themeColor="text1"/>
              </w:rPr>
              <w:fldChar w:fldCharType="begin"/>
            </w:r>
            <w:r w:rsidRPr="00F97775">
              <w:rPr>
                <w:rFonts w:asciiTheme="majorHAnsi" w:hAnsiTheme="majorHAnsi" w:cstheme="majorHAnsi"/>
                <w:color w:val="000000" w:themeColor="text1"/>
              </w:rPr>
              <w:instrText xml:space="preserve"> PAGEREF CompetingInterests \h </w:instrText>
            </w:r>
            <w:r w:rsidRPr="00F97775">
              <w:rPr>
                <w:rFonts w:asciiTheme="majorHAnsi" w:hAnsiTheme="majorHAnsi" w:cstheme="majorHAnsi"/>
                <w:color w:val="000000" w:themeColor="text1"/>
              </w:rPr>
            </w:r>
            <w:r w:rsidRPr="00F97775">
              <w:rPr>
                <w:rFonts w:asciiTheme="majorHAnsi" w:hAnsiTheme="majorHAnsi" w:cstheme="majorHAnsi"/>
                <w:color w:val="000000" w:themeColor="text1"/>
              </w:rPr>
              <w:fldChar w:fldCharType="end"/>
            </w:r>
          </w:p>
        </w:tc>
      </w:tr>
      <w:tr w:rsidR="00F34508" w:rsidRPr="00F97775" w:rsidTr="001101FE">
        <w:trPr>
          <w:trHeight w:val="980"/>
        </w:trPr>
        <w:tc>
          <w:tcPr>
            <w:tcW w:w="152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Availability of data, code and other materials</w:t>
            </w:r>
          </w:p>
        </w:tc>
        <w:tc>
          <w:tcPr>
            <w:tcW w:w="630"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27</w:t>
            </w:r>
          </w:p>
        </w:tc>
        <w:tc>
          <w:tcPr>
            <w:tcW w:w="6122"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sz w:val="24"/>
                <w:szCs w:val="24"/>
              </w:rPr>
            </w:pPr>
            <w:r w:rsidRPr="00F97775">
              <w:rPr>
                <w:rFonts w:asciiTheme="majorHAnsi" w:hAnsiTheme="majorHAnsi" w:cstheme="majorHAnsi"/>
                <w:color w:val="000000" w:themeColor="text1"/>
              </w:rPr>
              <w:t>Report which of the following are publicly available and where they can be found: template data collection forms; data extracted from included studies; data used for all analyses; analytic code; any other materials used in the review.</w:t>
            </w:r>
          </w:p>
        </w:tc>
        <w:tc>
          <w:tcPr>
            <w:tcW w:w="1114" w:type="dxa"/>
            <w:tcBorders>
              <w:top w:val="single" w:sz="8" w:space="0" w:color="000000" w:themeColor="text1"/>
              <w:left w:val="single" w:sz="8" w:space="0" w:color="000000" w:themeColor="text1"/>
              <w:bottom w:val="single" w:sz="18" w:space="0" w:color="000000" w:themeColor="text1"/>
              <w:right w:val="single" w:sz="8" w:space="0" w:color="000000" w:themeColor="text1"/>
            </w:tcBorders>
            <w:tcMar>
              <w:top w:w="100" w:type="dxa"/>
              <w:left w:w="100" w:type="dxa"/>
              <w:bottom w:w="100" w:type="dxa"/>
              <w:right w:w="100" w:type="dxa"/>
            </w:tcMar>
          </w:tcPr>
          <w:p w:rsidR="00F34508" w:rsidRPr="00F97775" w:rsidRDefault="00F34508" w:rsidP="001101FE">
            <w:pPr>
              <w:pStyle w:val="NoSpacing"/>
              <w:rPr>
                <w:rFonts w:asciiTheme="majorHAnsi" w:hAnsiTheme="majorHAnsi" w:cstheme="majorHAnsi"/>
                <w:color w:val="000000" w:themeColor="text1"/>
              </w:rPr>
            </w:pPr>
            <w:r w:rsidRPr="00F97775">
              <w:rPr>
                <w:rFonts w:asciiTheme="majorHAnsi" w:hAnsiTheme="majorHAnsi" w:cstheme="majorHAnsi"/>
                <w:color w:val="000000" w:themeColor="text1"/>
              </w:rPr>
              <w:t>NA</w:t>
            </w:r>
          </w:p>
        </w:tc>
      </w:tr>
    </w:tbl>
    <w:p w:rsidR="00F34508" w:rsidRPr="00482019" w:rsidRDefault="00F34508" w:rsidP="00F34508">
      <w:pPr>
        <w:spacing w:before="240" w:after="240" w:line="360" w:lineRule="auto"/>
        <w:rPr>
          <w:rFonts w:asciiTheme="majorHAnsi" w:eastAsiaTheme="majorEastAsia" w:hAnsiTheme="majorHAnsi" w:cstheme="majorBidi"/>
        </w:rPr>
      </w:pPr>
      <w:proofErr w:type="gramStart"/>
      <w:r w:rsidRPr="0BA8B260">
        <w:rPr>
          <w:rFonts w:asciiTheme="majorHAnsi" w:eastAsiaTheme="majorEastAsia" w:hAnsiTheme="majorHAnsi" w:cstheme="majorBidi"/>
          <w:b/>
          <w:color w:val="000000" w:themeColor="text1"/>
        </w:rPr>
        <w:t>Supplementary Table 1</w:t>
      </w:r>
      <w:r w:rsidRPr="0BA8B260">
        <w:rPr>
          <w:rFonts w:asciiTheme="majorHAnsi" w:eastAsiaTheme="majorEastAsia" w:hAnsiTheme="majorHAnsi" w:cstheme="majorBidi"/>
          <w:color w:val="000000" w:themeColor="text1"/>
        </w:rPr>
        <w:t xml:space="preserve"> – PRISMA checklist.</w:t>
      </w:r>
      <w:proofErr w:type="gramEnd"/>
    </w:p>
    <w:p w:rsidR="00F34508" w:rsidRDefault="00F34508" w:rsidP="00F34508">
      <w:pPr>
        <w:spacing w:before="240" w:after="240" w:line="360" w:lineRule="auto"/>
        <w:rPr>
          <w:rFonts w:asciiTheme="majorHAnsi" w:eastAsiaTheme="majorEastAsia" w:hAnsiTheme="majorHAnsi" w:cstheme="majorBidi"/>
          <w:b/>
          <w:bCs/>
          <w:color w:val="000000" w:themeColor="text1"/>
        </w:rPr>
      </w:pPr>
      <w:bookmarkStart w:id="2" w:name="SuppSearch"/>
    </w:p>
    <w:p w:rsidR="00F34508" w:rsidRDefault="00F34508" w:rsidP="00F34508">
      <w:pPr>
        <w:spacing w:before="240" w:after="240" w:line="360" w:lineRule="auto"/>
        <w:rPr>
          <w:rFonts w:asciiTheme="majorHAnsi" w:eastAsiaTheme="majorEastAsia" w:hAnsiTheme="majorHAnsi" w:cstheme="majorBidi"/>
          <w:b/>
          <w:bCs/>
          <w:color w:val="000000" w:themeColor="text1"/>
        </w:rPr>
      </w:pPr>
    </w:p>
    <w:p w:rsidR="00F34508" w:rsidRDefault="00F34508" w:rsidP="00F34508">
      <w:pPr>
        <w:spacing w:before="240" w:after="240" w:line="360" w:lineRule="auto"/>
        <w:rPr>
          <w:rFonts w:asciiTheme="majorHAnsi" w:eastAsiaTheme="majorEastAsia" w:hAnsiTheme="majorHAnsi" w:cstheme="majorBidi"/>
          <w:b/>
          <w:bCs/>
          <w:color w:val="000000" w:themeColor="text1"/>
        </w:rPr>
      </w:pPr>
    </w:p>
    <w:p w:rsidR="00F34508" w:rsidRDefault="00F34508" w:rsidP="00F34508">
      <w:pPr>
        <w:spacing w:before="240" w:after="240" w:line="360" w:lineRule="auto"/>
        <w:rPr>
          <w:rFonts w:asciiTheme="majorHAnsi" w:eastAsiaTheme="majorEastAsia" w:hAnsiTheme="majorHAnsi" w:cstheme="majorBidi"/>
          <w:b/>
          <w:bCs/>
          <w:color w:val="000000" w:themeColor="text1"/>
        </w:rPr>
      </w:pPr>
    </w:p>
    <w:p w:rsidR="00F34508" w:rsidRDefault="00F34508" w:rsidP="00F34508">
      <w:pPr>
        <w:spacing w:before="240" w:after="240" w:line="360" w:lineRule="auto"/>
        <w:rPr>
          <w:rFonts w:asciiTheme="majorHAnsi" w:eastAsiaTheme="majorEastAsia" w:hAnsiTheme="majorHAnsi" w:cstheme="majorBidi"/>
          <w:b/>
          <w:bCs/>
          <w:color w:val="000000" w:themeColor="text1"/>
        </w:rPr>
      </w:pPr>
    </w:p>
    <w:p w:rsidR="00F34508" w:rsidRDefault="00F34508" w:rsidP="00F34508">
      <w:pPr>
        <w:spacing w:before="240" w:after="240" w:line="360" w:lineRule="auto"/>
        <w:rPr>
          <w:rFonts w:asciiTheme="majorHAnsi" w:eastAsiaTheme="majorEastAsia" w:hAnsiTheme="majorHAnsi" w:cstheme="majorBidi"/>
          <w:b/>
          <w:bCs/>
          <w:color w:val="000000" w:themeColor="text1"/>
        </w:rPr>
      </w:pPr>
    </w:p>
    <w:p w:rsidR="00F34508" w:rsidRDefault="00F34508" w:rsidP="00F34508">
      <w:pPr>
        <w:spacing w:before="240" w:after="240" w:line="360" w:lineRule="auto"/>
        <w:rPr>
          <w:rFonts w:asciiTheme="majorHAnsi" w:eastAsiaTheme="majorEastAsia" w:hAnsiTheme="majorHAnsi" w:cstheme="majorBidi"/>
          <w:b/>
          <w:bCs/>
          <w:color w:val="000000" w:themeColor="text1"/>
        </w:rPr>
      </w:pPr>
    </w:p>
    <w:p w:rsidR="00F34508" w:rsidRDefault="00F34508" w:rsidP="00F34508">
      <w:pPr>
        <w:spacing w:before="240" w:after="240" w:line="360" w:lineRule="auto"/>
        <w:rPr>
          <w:rFonts w:asciiTheme="majorHAnsi" w:eastAsiaTheme="majorEastAsia" w:hAnsiTheme="majorHAnsi" w:cstheme="majorBidi"/>
          <w:b/>
          <w:bCs/>
          <w:color w:val="000000" w:themeColor="text1"/>
        </w:rPr>
      </w:pPr>
    </w:p>
    <w:p w:rsidR="00F34508" w:rsidRDefault="00F34508" w:rsidP="00F34508">
      <w:pPr>
        <w:spacing w:before="240" w:after="240" w:line="360" w:lineRule="auto"/>
        <w:rPr>
          <w:rFonts w:asciiTheme="majorHAnsi" w:eastAsiaTheme="majorEastAsia" w:hAnsiTheme="majorHAnsi" w:cstheme="majorBidi"/>
          <w:b/>
          <w:bCs/>
          <w:color w:val="000000" w:themeColor="text1"/>
        </w:rPr>
      </w:pPr>
    </w:p>
    <w:p w:rsidR="00F34508" w:rsidRPr="00C45428"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b/>
          <w:bCs/>
          <w:color w:val="000000" w:themeColor="text1"/>
        </w:rPr>
        <w:t>Search strategy</w:t>
      </w:r>
      <w:bookmarkEnd w:id="2"/>
    </w:p>
    <w:tbl>
      <w:tblPr>
        <w:tblStyle w:val="TableGrid"/>
        <w:tblW w:w="0" w:type="auto"/>
        <w:tblLook w:val="04A0" w:firstRow="1" w:lastRow="0" w:firstColumn="1" w:lastColumn="0" w:noHBand="0" w:noVBand="1"/>
      </w:tblPr>
      <w:tblGrid>
        <w:gridCol w:w="4135"/>
        <w:gridCol w:w="5261"/>
      </w:tblGrid>
      <w:tr w:rsidR="00F34508" w:rsidRPr="00A028AB" w:rsidTr="001101FE">
        <w:trPr>
          <w:trHeight w:val="445"/>
        </w:trPr>
        <w:tc>
          <w:tcPr>
            <w:tcW w:w="9396" w:type="dxa"/>
            <w:gridSpan w:val="2"/>
          </w:tcPr>
          <w:p w:rsidR="00F34508" w:rsidRPr="00A028AB" w:rsidRDefault="00F34508" w:rsidP="001101FE">
            <w:pPr>
              <w:pStyle w:val="NoSpacing"/>
              <w:jc w:val="center"/>
              <w:rPr>
                <w:rFonts w:asciiTheme="majorHAnsi" w:eastAsiaTheme="majorEastAsia" w:hAnsiTheme="majorHAnsi" w:cstheme="majorBidi"/>
                <w:b/>
                <w:bCs/>
              </w:rPr>
            </w:pPr>
            <w:r w:rsidRPr="500B574C">
              <w:rPr>
                <w:rFonts w:asciiTheme="majorHAnsi" w:eastAsiaTheme="majorEastAsia" w:hAnsiTheme="majorHAnsi" w:cstheme="majorBidi"/>
                <w:b/>
                <w:bCs/>
              </w:rPr>
              <w:t>Medline</w:t>
            </w:r>
          </w:p>
        </w:tc>
      </w:tr>
      <w:tr w:rsidR="00F34508" w:rsidRPr="00A028AB" w:rsidTr="001101FE">
        <w:trPr>
          <w:trHeight w:val="1345"/>
        </w:trPr>
        <w:tc>
          <w:tcPr>
            <w:tcW w:w="4135" w:type="dxa"/>
          </w:tcPr>
          <w:tbl>
            <w:tblPr>
              <w:tblW w:w="0" w:type="auto"/>
              <w:tblBorders>
                <w:top w:val="nil"/>
                <w:left w:val="nil"/>
                <w:bottom w:val="nil"/>
                <w:right w:val="nil"/>
              </w:tblBorders>
              <w:tblLook w:val="0000" w:firstRow="0" w:lastRow="0" w:firstColumn="0" w:lastColumn="0" w:noHBand="0" w:noVBand="0"/>
            </w:tblPr>
            <w:tblGrid>
              <w:gridCol w:w="3919"/>
            </w:tblGrid>
            <w:tr w:rsidR="00F34508" w:rsidRPr="00A028AB" w:rsidTr="001101FE">
              <w:trPr>
                <w:trHeight w:val="2696"/>
              </w:trPr>
              <w:tc>
                <w:tcPr>
                  <w:tcW w:w="4290" w:type="dxa"/>
                </w:tcPr>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r w:rsidRPr="500B574C">
                    <w:rPr>
                      <w:rFonts w:asciiTheme="majorHAnsi" w:eastAsiaTheme="majorEastAsia" w:hAnsiTheme="majorHAnsi" w:cstheme="majorBidi"/>
                      <w:color w:val="000000" w:themeColor="text1"/>
                    </w:rPr>
                    <w:t xml:space="preserve">Interface: Ovid MEDLINE(R) and </w:t>
                  </w:r>
                  <w:proofErr w:type="spellStart"/>
                  <w:r w:rsidRPr="500B574C">
                    <w:rPr>
                      <w:rFonts w:asciiTheme="majorHAnsi" w:eastAsiaTheme="majorEastAsia" w:hAnsiTheme="majorHAnsi" w:cstheme="majorBidi"/>
                      <w:color w:val="000000" w:themeColor="text1"/>
                    </w:rPr>
                    <w:t>Epub</w:t>
                  </w:r>
                  <w:proofErr w:type="spellEnd"/>
                  <w:r w:rsidRPr="500B574C">
                    <w:rPr>
                      <w:rFonts w:asciiTheme="majorHAnsi" w:eastAsiaTheme="majorEastAsia" w:hAnsiTheme="majorHAnsi" w:cstheme="majorBidi"/>
                      <w:color w:val="000000" w:themeColor="text1"/>
                    </w:rPr>
                    <w:t xml:space="preserve"> </w:t>
                  </w:r>
                </w:p>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r w:rsidRPr="500B574C">
                    <w:rPr>
                      <w:rFonts w:asciiTheme="majorHAnsi" w:eastAsiaTheme="majorEastAsia" w:hAnsiTheme="majorHAnsi" w:cstheme="majorBidi"/>
                      <w:color w:val="000000" w:themeColor="text1"/>
                    </w:rPr>
                    <w:t xml:space="preserve">Ahead of Print, In-Process &amp; Other Non-Indexed Citations and Daily </w:t>
                  </w:r>
                </w:p>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p>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r w:rsidRPr="500B574C">
                    <w:rPr>
                      <w:rFonts w:asciiTheme="majorHAnsi" w:eastAsiaTheme="majorEastAsia" w:hAnsiTheme="majorHAnsi" w:cstheme="majorBidi"/>
                      <w:color w:val="000000" w:themeColor="text1"/>
                    </w:rPr>
                    <w:t xml:space="preserve">Date of Search: November 1, 2021 </w:t>
                  </w:r>
                </w:p>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p>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r w:rsidRPr="500B574C">
                    <w:rPr>
                      <w:rFonts w:asciiTheme="majorHAnsi" w:eastAsiaTheme="majorEastAsia" w:hAnsiTheme="majorHAnsi" w:cstheme="majorBidi"/>
                      <w:color w:val="000000" w:themeColor="text1"/>
                    </w:rPr>
                    <w:t xml:space="preserve">Number of hits: 1126 </w:t>
                  </w:r>
                </w:p>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p>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r w:rsidRPr="500B574C">
                    <w:rPr>
                      <w:rFonts w:asciiTheme="majorHAnsi" w:eastAsiaTheme="majorEastAsia" w:hAnsiTheme="majorHAnsi" w:cstheme="majorBidi"/>
                      <w:color w:val="000000" w:themeColor="text1"/>
                    </w:rPr>
                    <w:t xml:space="preserve">Comment: In Ovid, two or more words are automatically searched as phrases; i.e. no quotation marks are needed </w:t>
                  </w:r>
                </w:p>
              </w:tc>
            </w:tr>
          </w:tbl>
          <w:p w:rsidR="00F34508" w:rsidRPr="00A028AB" w:rsidRDefault="00F34508" w:rsidP="001101FE">
            <w:pPr>
              <w:pStyle w:val="NoSpacing"/>
              <w:rPr>
                <w:rFonts w:asciiTheme="majorHAnsi" w:eastAsiaTheme="majorEastAsia" w:hAnsiTheme="majorHAnsi" w:cstheme="majorBidi"/>
                <w:b/>
                <w:bCs/>
              </w:rPr>
            </w:pPr>
          </w:p>
        </w:tc>
        <w:tc>
          <w:tcPr>
            <w:tcW w:w="5261" w:type="dxa"/>
          </w:tcPr>
          <w:tbl>
            <w:tblPr>
              <w:tblW w:w="0" w:type="auto"/>
              <w:tblBorders>
                <w:top w:val="nil"/>
                <w:left w:val="nil"/>
                <w:bottom w:val="nil"/>
                <w:right w:val="nil"/>
              </w:tblBorders>
              <w:tblLook w:val="0000" w:firstRow="0" w:lastRow="0" w:firstColumn="0" w:lastColumn="0" w:noHBand="0" w:noVBand="0"/>
            </w:tblPr>
            <w:tblGrid>
              <w:gridCol w:w="5045"/>
            </w:tblGrid>
            <w:tr w:rsidR="00F34508" w:rsidRPr="00A028AB" w:rsidTr="001101FE">
              <w:trPr>
                <w:trHeight w:val="818"/>
              </w:trPr>
              <w:tc>
                <w:tcPr>
                  <w:tcW w:w="0" w:type="auto"/>
                </w:tcPr>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r w:rsidRPr="500B574C">
                    <w:rPr>
                      <w:rFonts w:asciiTheme="majorHAnsi" w:eastAsiaTheme="majorEastAsia" w:hAnsiTheme="majorHAnsi" w:cstheme="majorBidi"/>
                      <w:color w:val="000000" w:themeColor="text1"/>
                    </w:rPr>
                    <w:t xml:space="preserve">Field labels </w:t>
                  </w:r>
                </w:p>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p>
                <w:p w:rsidR="00F34508" w:rsidRPr="00A028AB" w:rsidRDefault="00F34508" w:rsidP="00F34508">
                  <w:pPr>
                    <w:pStyle w:val="ListParagraph"/>
                    <w:numPr>
                      <w:ilvl w:val="0"/>
                      <w:numId w:val="1"/>
                    </w:numPr>
                    <w:autoSpaceDE w:val="0"/>
                    <w:autoSpaceDN w:val="0"/>
                    <w:adjustRightInd w:val="0"/>
                    <w:spacing w:after="0" w:line="240" w:lineRule="auto"/>
                    <w:rPr>
                      <w:rFonts w:asciiTheme="majorHAnsi" w:eastAsiaTheme="majorEastAsia" w:hAnsiTheme="majorHAnsi" w:cstheme="majorBidi"/>
                      <w:color w:val="000000"/>
                    </w:rPr>
                  </w:pPr>
                  <w:proofErr w:type="spellStart"/>
                  <w:r w:rsidRPr="500B574C">
                    <w:rPr>
                      <w:rFonts w:asciiTheme="majorHAnsi" w:eastAsiaTheme="majorEastAsia" w:hAnsiTheme="majorHAnsi" w:cstheme="majorBidi"/>
                      <w:color w:val="000000" w:themeColor="text1"/>
                    </w:rPr>
                    <w:t>exp</w:t>
                  </w:r>
                  <w:proofErr w:type="spellEnd"/>
                  <w:r w:rsidRPr="500B574C">
                    <w:rPr>
                      <w:rFonts w:asciiTheme="majorHAnsi" w:eastAsiaTheme="majorEastAsia" w:hAnsiTheme="majorHAnsi" w:cstheme="majorBidi"/>
                      <w:color w:val="000000" w:themeColor="text1"/>
                    </w:rPr>
                    <w:t xml:space="preserve">/ = exploded </w:t>
                  </w:r>
                  <w:proofErr w:type="spellStart"/>
                  <w:r w:rsidRPr="500B574C">
                    <w:rPr>
                      <w:rFonts w:asciiTheme="majorHAnsi" w:eastAsiaTheme="majorEastAsia" w:hAnsiTheme="majorHAnsi" w:cstheme="majorBidi"/>
                      <w:color w:val="000000" w:themeColor="text1"/>
                    </w:rPr>
                    <w:t>MeSH</w:t>
                  </w:r>
                  <w:proofErr w:type="spellEnd"/>
                  <w:r w:rsidRPr="500B574C">
                    <w:rPr>
                      <w:rFonts w:asciiTheme="majorHAnsi" w:eastAsiaTheme="majorEastAsia" w:hAnsiTheme="majorHAnsi" w:cstheme="majorBidi"/>
                      <w:color w:val="000000" w:themeColor="text1"/>
                    </w:rPr>
                    <w:t xml:space="preserve"> term </w:t>
                  </w:r>
                </w:p>
                <w:p w:rsidR="00F34508" w:rsidRPr="00A028AB" w:rsidRDefault="00F34508" w:rsidP="00F34508">
                  <w:pPr>
                    <w:pStyle w:val="ListParagraph"/>
                    <w:numPr>
                      <w:ilvl w:val="0"/>
                      <w:numId w:val="1"/>
                    </w:numPr>
                    <w:autoSpaceDE w:val="0"/>
                    <w:autoSpaceDN w:val="0"/>
                    <w:adjustRightInd w:val="0"/>
                    <w:spacing w:after="0" w:line="240" w:lineRule="auto"/>
                    <w:rPr>
                      <w:rFonts w:asciiTheme="majorHAnsi" w:eastAsiaTheme="majorEastAsia" w:hAnsiTheme="majorHAnsi" w:cstheme="majorBidi"/>
                      <w:color w:val="000000"/>
                    </w:rPr>
                  </w:pPr>
                  <w:r w:rsidRPr="500B574C">
                    <w:rPr>
                      <w:rFonts w:asciiTheme="majorHAnsi" w:eastAsiaTheme="majorEastAsia" w:hAnsiTheme="majorHAnsi" w:cstheme="majorBidi"/>
                      <w:color w:val="000000" w:themeColor="text1"/>
                    </w:rPr>
                    <w:t xml:space="preserve">/ = non exploded </w:t>
                  </w:r>
                  <w:proofErr w:type="spellStart"/>
                  <w:r w:rsidRPr="500B574C">
                    <w:rPr>
                      <w:rFonts w:asciiTheme="majorHAnsi" w:eastAsiaTheme="majorEastAsia" w:hAnsiTheme="majorHAnsi" w:cstheme="majorBidi"/>
                      <w:color w:val="000000" w:themeColor="text1"/>
                    </w:rPr>
                    <w:t>MeSH</w:t>
                  </w:r>
                  <w:proofErr w:type="spellEnd"/>
                  <w:r w:rsidRPr="500B574C">
                    <w:rPr>
                      <w:rFonts w:asciiTheme="majorHAnsi" w:eastAsiaTheme="majorEastAsia" w:hAnsiTheme="majorHAnsi" w:cstheme="majorBidi"/>
                      <w:color w:val="000000" w:themeColor="text1"/>
                    </w:rPr>
                    <w:t xml:space="preserve"> term </w:t>
                  </w:r>
                </w:p>
                <w:p w:rsidR="00F34508" w:rsidRPr="00A028AB" w:rsidRDefault="00F34508" w:rsidP="00F34508">
                  <w:pPr>
                    <w:pStyle w:val="ListParagraph"/>
                    <w:numPr>
                      <w:ilvl w:val="0"/>
                      <w:numId w:val="1"/>
                    </w:numPr>
                    <w:autoSpaceDE w:val="0"/>
                    <w:autoSpaceDN w:val="0"/>
                    <w:adjustRightInd w:val="0"/>
                    <w:spacing w:after="0" w:line="240" w:lineRule="auto"/>
                    <w:rPr>
                      <w:rFonts w:asciiTheme="majorHAnsi" w:eastAsiaTheme="majorEastAsia" w:hAnsiTheme="majorHAnsi" w:cstheme="majorBidi"/>
                      <w:color w:val="000000"/>
                    </w:rPr>
                  </w:pPr>
                  <w:r w:rsidRPr="500B574C">
                    <w:rPr>
                      <w:rFonts w:asciiTheme="majorHAnsi" w:eastAsiaTheme="majorEastAsia" w:hAnsiTheme="majorHAnsi" w:cstheme="majorBidi"/>
                      <w:color w:val="000000" w:themeColor="text1"/>
                    </w:rPr>
                    <w:t>.</w:t>
                  </w:r>
                  <w:proofErr w:type="spellStart"/>
                  <w:r w:rsidRPr="500B574C">
                    <w:rPr>
                      <w:rFonts w:asciiTheme="majorHAnsi" w:eastAsiaTheme="majorEastAsia" w:hAnsiTheme="majorHAnsi" w:cstheme="majorBidi"/>
                      <w:color w:val="000000" w:themeColor="text1"/>
                    </w:rPr>
                    <w:t>ti</w:t>
                  </w:r>
                  <w:proofErr w:type="gramStart"/>
                  <w:r w:rsidRPr="500B574C">
                    <w:rPr>
                      <w:rFonts w:asciiTheme="majorHAnsi" w:eastAsiaTheme="majorEastAsia" w:hAnsiTheme="majorHAnsi" w:cstheme="majorBidi"/>
                      <w:color w:val="000000" w:themeColor="text1"/>
                    </w:rPr>
                    <w:t>,ab,kf</w:t>
                  </w:r>
                  <w:proofErr w:type="spellEnd"/>
                  <w:proofErr w:type="gramEnd"/>
                  <w:r w:rsidRPr="500B574C">
                    <w:rPr>
                      <w:rFonts w:asciiTheme="majorHAnsi" w:eastAsiaTheme="majorEastAsia" w:hAnsiTheme="majorHAnsi" w:cstheme="majorBidi"/>
                      <w:color w:val="000000" w:themeColor="text1"/>
                    </w:rPr>
                    <w:t xml:space="preserve">. = title, abstract and author keywords </w:t>
                  </w:r>
                </w:p>
                <w:p w:rsidR="00F34508" w:rsidRPr="00A028AB" w:rsidRDefault="00F34508" w:rsidP="00F34508">
                  <w:pPr>
                    <w:pStyle w:val="ListParagraph"/>
                    <w:numPr>
                      <w:ilvl w:val="0"/>
                      <w:numId w:val="1"/>
                    </w:numPr>
                    <w:autoSpaceDE w:val="0"/>
                    <w:autoSpaceDN w:val="0"/>
                    <w:adjustRightInd w:val="0"/>
                    <w:spacing w:after="0" w:line="240" w:lineRule="auto"/>
                    <w:rPr>
                      <w:rFonts w:asciiTheme="majorHAnsi" w:eastAsiaTheme="majorEastAsia" w:hAnsiTheme="majorHAnsi" w:cstheme="majorBidi"/>
                      <w:color w:val="000000"/>
                    </w:rPr>
                  </w:pPr>
                  <w:proofErr w:type="spellStart"/>
                  <w:r w:rsidRPr="500B574C">
                    <w:rPr>
                      <w:rFonts w:asciiTheme="majorHAnsi" w:eastAsiaTheme="majorEastAsia" w:hAnsiTheme="majorHAnsi" w:cstheme="majorBidi"/>
                      <w:color w:val="000000" w:themeColor="text1"/>
                    </w:rPr>
                    <w:t>adjx</w:t>
                  </w:r>
                  <w:proofErr w:type="spellEnd"/>
                  <w:r w:rsidRPr="500B574C">
                    <w:rPr>
                      <w:rFonts w:asciiTheme="majorHAnsi" w:eastAsiaTheme="majorEastAsia" w:hAnsiTheme="majorHAnsi" w:cstheme="majorBidi"/>
                      <w:color w:val="000000" w:themeColor="text1"/>
                    </w:rPr>
                    <w:t xml:space="preserve"> = within x words, regardless of order </w:t>
                  </w:r>
                </w:p>
                <w:p w:rsidR="00F34508" w:rsidRPr="00A028AB" w:rsidRDefault="00F34508" w:rsidP="00F34508">
                  <w:pPr>
                    <w:pStyle w:val="ListParagraph"/>
                    <w:numPr>
                      <w:ilvl w:val="0"/>
                      <w:numId w:val="1"/>
                    </w:numPr>
                    <w:autoSpaceDE w:val="0"/>
                    <w:autoSpaceDN w:val="0"/>
                    <w:adjustRightInd w:val="0"/>
                    <w:spacing w:after="0" w:line="240" w:lineRule="auto"/>
                    <w:rPr>
                      <w:rFonts w:asciiTheme="majorHAnsi" w:eastAsiaTheme="majorEastAsia" w:hAnsiTheme="majorHAnsi" w:cstheme="majorBidi"/>
                      <w:color w:val="000000"/>
                    </w:rPr>
                  </w:pPr>
                  <w:r w:rsidRPr="500B574C">
                    <w:rPr>
                      <w:rFonts w:asciiTheme="majorHAnsi" w:eastAsiaTheme="majorEastAsia" w:hAnsiTheme="majorHAnsi" w:cstheme="majorBidi"/>
                      <w:color w:val="000000" w:themeColor="text1"/>
                    </w:rPr>
                    <w:t xml:space="preserve">= truncation of word for alternate endings </w:t>
                  </w:r>
                </w:p>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p>
              </w:tc>
            </w:tr>
          </w:tbl>
          <w:p w:rsidR="00F34508" w:rsidRPr="00A028AB" w:rsidRDefault="00F34508" w:rsidP="001101FE">
            <w:pPr>
              <w:pStyle w:val="NoSpacing"/>
              <w:rPr>
                <w:rFonts w:asciiTheme="majorHAnsi" w:eastAsiaTheme="majorEastAsia" w:hAnsiTheme="majorHAnsi" w:cstheme="majorBidi"/>
                <w:b/>
                <w:bCs/>
              </w:rPr>
            </w:pPr>
          </w:p>
        </w:tc>
      </w:tr>
      <w:tr w:rsidR="00F34508" w:rsidRPr="00A028AB" w:rsidTr="001101FE">
        <w:trPr>
          <w:trHeight w:val="3226"/>
        </w:trPr>
        <w:tc>
          <w:tcPr>
            <w:tcW w:w="9396" w:type="dxa"/>
            <w:gridSpan w:val="2"/>
          </w:tcPr>
          <w:tbl>
            <w:tblPr>
              <w:tblW w:w="0" w:type="auto"/>
              <w:tblBorders>
                <w:top w:val="nil"/>
                <w:left w:val="nil"/>
                <w:bottom w:val="nil"/>
                <w:right w:val="nil"/>
              </w:tblBorders>
              <w:tblLook w:val="0000" w:firstRow="0" w:lastRow="0" w:firstColumn="0" w:lastColumn="0" w:noHBand="0" w:noVBand="0"/>
            </w:tblPr>
            <w:tblGrid>
              <w:gridCol w:w="9180"/>
            </w:tblGrid>
            <w:tr w:rsidR="00F34508" w:rsidRPr="00A028AB" w:rsidTr="001101FE">
              <w:trPr>
                <w:trHeight w:val="309"/>
              </w:trPr>
              <w:tc>
                <w:tcPr>
                  <w:tcW w:w="0" w:type="auto"/>
                </w:tcPr>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 xml:space="preserve">Database(s): </w:t>
                  </w:r>
                  <w:r w:rsidRPr="500B574C">
                    <w:rPr>
                      <w:rFonts w:asciiTheme="majorHAnsi" w:eastAsiaTheme="majorEastAsia" w:hAnsiTheme="majorHAnsi" w:cstheme="majorBidi"/>
                      <w:b/>
                      <w:bCs/>
                      <w:color w:val="090804"/>
                    </w:rPr>
                    <w:t xml:space="preserve">Ovid MEDLINE(R) and </w:t>
                  </w:r>
                  <w:proofErr w:type="spellStart"/>
                  <w:r w:rsidRPr="500B574C">
                    <w:rPr>
                      <w:rFonts w:asciiTheme="majorHAnsi" w:eastAsiaTheme="majorEastAsia" w:hAnsiTheme="majorHAnsi" w:cstheme="majorBidi"/>
                      <w:b/>
                      <w:bCs/>
                      <w:color w:val="090804"/>
                    </w:rPr>
                    <w:t>Epub</w:t>
                  </w:r>
                  <w:proofErr w:type="spellEnd"/>
                  <w:r w:rsidRPr="500B574C">
                    <w:rPr>
                      <w:rFonts w:asciiTheme="majorHAnsi" w:eastAsiaTheme="majorEastAsia" w:hAnsiTheme="majorHAnsi" w:cstheme="majorBidi"/>
                      <w:b/>
                      <w:bCs/>
                      <w:color w:val="090804"/>
                    </w:rPr>
                    <w:t xml:space="preserve"> Ahead of Print, In-Process, In-Data-Review &amp; Other Non-Indexed Citations and Daily </w:t>
                  </w:r>
                  <w:r w:rsidRPr="500B574C">
                    <w:rPr>
                      <w:rFonts w:asciiTheme="majorHAnsi" w:eastAsiaTheme="majorEastAsia" w:hAnsiTheme="majorHAnsi" w:cstheme="majorBidi"/>
                      <w:color w:val="090804"/>
                    </w:rPr>
                    <w:t xml:space="preserve">1946 to October 29, 2021 </w:t>
                  </w:r>
                </w:p>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 xml:space="preserve">Search Strategy: </w:t>
                  </w:r>
                </w:p>
                <w:tbl>
                  <w:tblPr>
                    <w:tblStyle w:val="TableGrid"/>
                    <w:tblW w:w="0" w:type="auto"/>
                    <w:tblLook w:val="04A0" w:firstRow="1" w:lastRow="0" w:firstColumn="1" w:lastColumn="0" w:noHBand="0" w:noVBand="1"/>
                  </w:tblPr>
                  <w:tblGrid>
                    <w:gridCol w:w="353"/>
                    <w:gridCol w:w="5631"/>
                    <w:gridCol w:w="2970"/>
                  </w:tblGrid>
                  <w:tr w:rsidR="00F34508" w:rsidRPr="00A028AB" w:rsidTr="001101FE">
                    <w:tc>
                      <w:tcPr>
                        <w:tcW w:w="310" w:type="dxa"/>
                        <w:shd w:val="clear" w:color="auto" w:fill="BFBFBF" w:themeFill="background1" w:themeFillShade="BF"/>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w:t>
                        </w:r>
                      </w:p>
                    </w:tc>
                    <w:tc>
                      <w:tcPr>
                        <w:tcW w:w="5659" w:type="dxa"/>
                        <w:shd w:val="clear" w:color="auto" w:fill="BFBFBF" w:themeFill="background1" w:themeFillShade="BF"/>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Searches</w:t>
                        </w:r>
                      </w:p>
                    </w:tc>
                    <w:tc>
                      <w:tcPr>
                        <w:tcW w:w="2985" w:type="dxa"/>
                        <w:shd w:val="clear" w:color="auto" w:fill="BFBFBF" w:themeFill="background1" w:themeFillShade="BF"/>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Results</w:t>
                        </w:r>
                      </w:p>
                    </w:tc>
                  </w:tr>
                  <w:tr w:rsidR="00F34508" w:rsidRPr="00A028AB" w:rsidTr="001101FE">
                    <w:tc>
                      <w:tcPr>
                        <w:tcW w:w="310"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1</w:t>
                        </w:r>
                      </w:p>
                    </w:tc>
                    <w:tc>
                      <w:tcPr>
                        <w:tcW w:w="5659"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proofErr w:type="spellStart"/>
                        <w:r w:rsidRPr="500B574C">
                          <w:rPr>
                            <w:rFonts w:asciiTheme="majorHAnsi" w:eastAsiaTheme="majorEastAsia" w:hAnsiTheme="majorHAnsi" w:cstheme="majorBidi"/>
                            <w:color w:val="090804"/>
                          </w:rPr>
                          <w:t>Exp</w:t>
                        </w:r>
                        <w:proofErr w:type="spellEnd"/>
                        <w:r w:rsidRPr="500B574C">
                          <w:rPr>
                            <w:rFonts w:asciiTheme="majorHAnsi" w:eastAsiaTheme="majorEastAsia" w:hAnsiTheme="majorHAnsi" w:cstheme="majorBidi"/>
                            <w:color w:val="090804"/>
                          </w:rPr>
                          <w:t xml:space="preserve"> Pupil/</w:t>
                        </w:r>
                        <w:proofErr w:type="spellStart"/>
                        <w:r w:rsidRPr="500B574C">
                          <w:rPr>
                            <w:rFonts w:asciiTheme="majorHAnsi" w:eastAsiaTheme="majorEastAsia" w:hAnsiTheme="majorHAnsi" w:cstheme="majorBidi"/>
                            <w:color w:val="090804"/>
                          </w:rPr>
                          <w:t>ph</w:t>
                        </w:r>
                        <w:proofErr w:type="spellEnd"/>
                        <w:r w:rsidRPr="500B574C">
                          <w:rPr>
                            <w:rFonts w:asciiTheme="majorHAnsi" w:eastAsiaTheme="majorEastAsia" w:hAnsiTheme="majorHAnsi" w:cstheme="majorBidi"/>
                            <w:color w:val="090804"/>
                          </w:rPr>
                          <w:t xml:space="preserve"> [Physiology]</w:t>
                        </w:r>
                      </w:p>
                    </w:tc>
                    <w:tc>
                      <w:tcPr>
                        <w:tcW w:w="2985"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3483</w:t>
                        </w:r>
                      </w:p>
                    </w:tc>
                  </w:tr>
                  <w:tr w:rsidR="00F34508" w:rsidRPr="00A028AB" w:rsidTr="001101FE">
                    <w:tc>
                      <w:tcPr>
                        <w:tcW w:w="310"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2</w:t>
                        </w:r>
                      </w:p>
                    </w:tc>
                    <w:tc>
                      <w:tcPr>
                        <w:tcW w:w="5659"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w:t>
                        </w:r>
                        <w:proofErr w:type="gramStart"/>
                        <w:r w:rsidRPr="500B574C">
                          <w:rPr>
                            <w:rFonts w:asciiTheme="majorHAnsi" w:eastAsiaTheme="majorEastAsia" w:hAnsiTheme="majorHAnsi" w:cstheme="majorBidi"/>
                            <w:color w:val="090804"/>
                          </w:rPr>
                          <w:t>pupil</w:t>
                        </w:r>
                        <w:proofErr w:type="gramEnd"/>
                        <w:r w:rsidRPr="500B574C">
                          <w:rPr>
                            <w:rFonts w:asciiTheme="majorHAnsi" w:eastAsiaTheme="majorEastAsia" w:hAnsiTheme="majorHAnsi" w:cstheme="majorBidi"/>
                            <w:color w:val="090804"/>
                          </w:rPr>
                          <w:t xml:space="preserve">* or </w:t>
                        </w:r>
                        <w:proofErr w:type="spellStart"/>
                        <w:r w:rsidRPr="500B574C">
                          <w:rPr>
                            <w:rFonts w:asciiTheme="majorHAnsi" w:eastAsiaTheme="majorEastAsia" w:hAnsiTheme="majorHAnsi" w:cstheme="majorBidi"/>
                            <w:color w:val="090804"/>
                          </w:rPr>
                          <w:t>hippus</w:t>
                        </w:r>
                        <w:proofErr w:type="spellEnd"/>
                        <w:r w:rsidRPr="500B574C">
                          <w:rPr>
                            <w:rFonts w:asciiTheme="majorHAnsi" w:eastAsiaTheme="majorEastAsia" w:hAnsiTheme="majorHAnsi" w:cstheme="majorBidi"/>
                            <w:color w:val="090804"/>
                          </w:rPr>
                          <w:t>).</w:t>
                        </w:r>
                        <w:proofErr w:type="spellStart"/>
                        <w:r w:rsidRPr="500B574C">
                          <w:rPr>
                            <w:rFonts w:asciiTheme="majorHAnsi" w:eastAsiaTheme="majorEastAsia" w:hAnsiTheme="majorHAnsi" w:cstheme="majorBidi"/>
                            <w:color w:val="090804"/>
                          </w:rPr>
                          <w:t>ab,kf,ti</w:t>
                        </w:r>
                        <w:proofErr w:type="spellEnd"/>
                        <w:r w:rsidRPr="500B574C">
                          <w:rPr>
                            <w:rFonts w:asciiTheme="majorHAnsi" w:eastAsiaTheme="majorEastAsia" w:hAnsiTheme="majorHAnsi" w:cstheme="majorBidi"/>
                            <w:color w:val="090804"/>
                          </w:rPr>
                          <w:t>.</w:t>
                        </w:r>
                      </w:p>
                    </w:tc>
                    <w:tc>
                      <w:tcPr>
                        <w:tcW w:w="2985"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31730</w:t>
                        </w:r>
                      </w:p>
                    </w:tc>
                  </w:tr>
                  <w:tr w:rsidR="00F34508" w:rsidRPr="00A028AB" w:rsidTr="001101FE">
                    <w:tc>
                      <w:tcPr>
                        <w:tcW w:w="310"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3</w:t>
                        </w:r>
                      </w:p>
                    </w:tc>
                    <w:tc>
                      <w:tcPr>
                        <w:tcW w:w="5659"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1 or 2</w:t>
                        </w:r>
                      </w:p>
                    </w:tc>
                    <w:tc>
                      <w:tcPr>
                        <w:tcW w:w="2985"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32280</w:t>
                        </w:r>
                      </w:p>
                    </w:tc>
                  </w:tr>
                  <w:tr w:rsidR="00F34508" w:rsidRPr="00A028AB" w:rsidTr="001101FE">
                    <w:tc>
                      <w:tcPr>
                        <w:tcW w:w="310"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4</w:t>
                        </w:r>
                      </w:p>
                    </w:tc>
                    <w:tc>
                      <w:tcPr>
                        <w:tcW w:w="5659"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proofErr w:type="spellStart"/>
                        <w:r w:rsidRPr="500B574C">
                          <w:rPr>
                            <w:rFonts w:asciiTheme="majorHAnsi" w:eastAsiaTheme="majorEastAsia" w:hAnsiTheme="majorHAnsi" w:cstheme="majorBidi"/>
                            <w:color w:val="090804"/>
                          </w:rPr>
                          <w:t>Exp</w:t>
                        </w:r>
                        <w:proofErr w:type="spellEnd"/>
                        <w:r w:rsidRPr="500B574C">
                          <w:rPr>
                            <w:rFonts w:asciiTheme="majorHAnsi" w:eastAsiaTheme="majorEastAsia" w:hAnsiTheme="majorHAnsi" w:cstheme="majorBidi"/>
                            <w:color w:val="090804"/>
                          </w:rPr>
                          <w:t xml:space="preserve"> Respiration/</w:t>
                        </w:r>
                      </w:p>
                    </w:tc>
                    <w:tc>
                      <w:tcPr>
                        <w:tcW w:w="2985"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119187</w:t>
                        </w:r>
                      </w:p>
                    </w:tc>
                  </w:tr>
                  <w:tr w:rsidR="00F34508" w:rsidRPr="00A028AB" w:rsidTr="001101FE">
                    <w:tc>
                      <w:tcPr>
                        <w:tcW w:w="310"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5</w:t>
                        </w:r>
                      </w:p>
                    </w:tc>
                    <w:tc>
                      <w:tcPr>
                        <w:tcW w:w="5659"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w:t>
                        </w:r>
                        <w:proofErr w:type="spellStart"/>
                        <w:proofErr w:type="gramStart"/>
                        <w:r w:rsidRPr="500B574C">
                          <w:rPr>
                            <w:rFonts w:asciiTheme="majorHAnsi" w:eastAsiaTheme="majorEastAsia" w:hAnsiTheme="majorHAnsi" w:cstheme="majorBidi"/>
                            <w:color w:val="090804"/>
                          </w:rPr>
                          <w:t>respir</w:t>
                        </w:r>
                        <w:proofErr w:type="spellEnd"/>
                        <w:proofErr w:type="gramEnd"/>
                        <w:r w:rsidRPr="500B574C">
                          <w:rPr>
                            <w:rFonts w:asciiTheme="majorHAnsi" w:eastAsiaTheme="majorEastAsia" w:hAnsiTheme="majorHAnsi" w:cstheme="majorBidi"/>
                            <w:color w:val="090804"/>
                          </w:rPr>
                          <w:t xml:space="preserve">* or </w:t>
                        </w:r>
                        <w:proofErr w:type="spellStart"/>
                        <w:r w:rsidRPr="500B574C">
                          <w:rPr>
                            <w:rFonts w:asciiTheme="majorHAnsi" w:eastAsiaTheme="majorEastAsia" w:hAnsiTheme="majorHAnsi" w:cstheme="majorBidi"/>
                            <w:color w:val="090804"/>
                          </w:rPr>
                          <w:t>inhal</w:t>
                        </w:r>
                        <w:proofErr w:type="spellEnd"/>
                        <w:r w:rsidRPr="500B574C">
                          <w:rPr>
                            <w:rFonts w:asciiTheme="majorHAnsi" w:eastAsiaTheme="majorEastAsia" w:hAnsiTheme="majorHAnsi" w:cstheme="majorBidi"/>
                            <w:color w:val="090804"/>
                          </w:rPr>
                          <w:t>* or exhale* or breath*).</w:t>
                        </w:r>
                        <w:proofErr w:type="spellStart"/>
                        <w:r w:rsidRPr="500B574C">
                          <w:rPr>
                            <w:rFonts w:asciiTheme="majorHAnsi" w:eastAsiaTheme="majorEastAsia" w:hAnsiTheme="majorHAnsi" w:cstheme="majorBidi"/>
                            <w:color w:val="090804"/>
                          </w:rPr>
                          <w:t>ab,kf,ti</w:t>
                        </w:r>
                        <w:proofErr w:type="spellEnd"/>
                        <w:r w:rsidRPr="500B574C">
                          <w:rPr>
                            <w:rFonts w:asciiTheme="majorHAnsi" w:eastAsiaTheme="majorEastAsia" w:hAnsiTheme="majorHAnsi" w:cstheme="majorBidi"/>
                            <w:color w:val="090804"/>
                          </w:rPr>
                          <w:t>.</w:t>
                        </w:r>
                      </w:p>
                    </w:tc>
                    <w:tc>
                      <w:tcPr>
                        <w:tcW w:w="2985"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763691</w:t>
                        </w:r>
                      </w:p>
                    </w:tc>
                  </w:tr>
                  <w:tr w:rsidR="00F34508" w:rsidRPr="00A028AB" w:rsidTr="001101FE">
                    <w:tc>
                      <w:tcPr>
                        <w:tcW w:w="310"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6</w:t>
                        </w:r>
                      </w:p>
                    </w:tc>
                    <w:tc>
                      <w:tcPr>
                        <w:tcW w:w="5659"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4 or 5</w:t>
                        </w:r>
                      </w:p>
                    </w:tc>
                    <w:tc>
                      <w:tcPr>
                        <w:tcW w:w="2985"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804679</w:t>
                        </w:r>
                      </w:p>
                    </w:tc>
                  </w:tr>
                  <w:tr w:rsidR="00F34508" w:rsidRPr="00A028AB" w:rsidTr="001101FE">
                    <w:tc>
                      <w:tcPr>
                        <w:tcW w:w="310"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7</w:t>
                        </w:r>
                      </w:p>
                    </w:tc>
                    <w:tc>
                      <w:tcPr>
                        <w:tcW w:w="5659"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3 and 6</w:t>
                        </w:r>
                      </w:p>
                    </w:tc>
                    <w:tc>
                      <w:tcPr>
                        <w:tcW w:w="2985"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1126</w:t>
                        </w:r>
                      </w:p>
                    </w:tc>
                  </w:tr>
                </w:tbl>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90804"/>
                    </w:rPr>
                  </w:pPr>
                </w:p>
              </w:tc>
            </w:tr>
          </w:tbl>
          <w:p w:rsidR="00F34508" w:rsidRPr="00A028AB" w:rsidRDefault="00F34508" w:rsidP="001101FE">
            <w:pPr>
              <w:pStyle w:val="NoSpacing"/>
              <w:rPr>
                <w:rFonts w:asciiTheme="majorHAnsi" w:eastAsiaTheme="majorEastAsia" w:hAnsiTheme="majorHAnsi" w:cstheme="majorBidi"/>
                <w:b/>
                <w:bCs/>
              </w:rPr>
            </w:pPr>
          </w:p>
        </w:tc>
      </w:tr>
    </w:tbl>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themeColor="text1"/>
        </w:rPr>
        <w:t>  </w:t>
      </w:r>
      <w:r w:rsidRPr="754B208F">
        <w:rPr>
          <w:rFonts w:asciiTheme="majorHAnsi" w:eastAsiaTheme="majorEastAsia" w:hAnsiTheme="majorHAnsi" w:cstheme="majorBidi"/>
          <w:b/>
          <w:color w:val="000000" w:themeColor="text1"/>
        </w:rPr>
        <w:t xml:space="preserve">Supplementary Table 2 </w:t>
      </w:r>
      <w:r w:rsidRPr="500B574C">
        <w:rPr>
          <w:rFonts w:asciiTheme="majorHAnsi" w:eastAsiaTheme="majorEastAsia" w:hAnsiTheme="majorHAnsi" w:cstheme="majorBidi"/>
          <w:color w:val="000000" w:themeColor="text1"/>
        </w:rPr>
        <w:t>– Search strategy for the Medline database.</w:t>
      </w: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Default="00F34508" w:rsidP="00F34508">
      <w:pPr>
        <w:pStyle w:val="NoSpacing"/>
        <w:rPr>
          <w:rFonts w:asciiTheme="majorHAnsi" w:eastAsiaTheme="majorEastAsia" w:hAnsiTheme="majorHAnsi" w:cstheme="majorBidi"/>
        </w:rPr>
      </w:pPr>
    </w:p>
    <w:p w:rsidR="00F34508" w:rsidRPr="00676303" w:rsidRDefault="00F34508" w:rsidP="00F34508">
      <w:pPr>
        <w:pStyle w:val="NoSpacing"/>
        <w:rPr>
          <w:rFonts w:asciiTheme="majorHAnsi" w:eastAsiaTheme="majorEastAsia" w:hAnsiTheme="majorHAnsi" w:cstheme="majorBidi"/>
        </w:rPr>
      </w:pPr>
    </w:p>
    <w:tbl>
      <w:tblPr>
        <w:tblStyle w:val="TableGrid"/>
        <w:tblW w:w="0" w:type="auto"/>
        <w:tblLook w:val="04A0" w:firstRow="1" w:lastRow="0" w:firstColumn="1" w:lastColumn="0" w:noHBand="0" w:noVBand="1"/>
      </w:tblPr>
      <w:tblGrid>
        <w:gridCol w:w="3055"/>
        <w:gridCol w:w="6341"/>
      </w:tblGrid>
      <w:tr w:rsidR="00F34508" w:rsidTr="001101FE">
        <w:trPr>
          <w:trHeight w:val="445"/>
        </w:trPr>
        <w:tc>
          <w:tcPr>
            <w:tcW w:w="9396" w:type="dxa"/>
            <w:gridSpan w:val="2"/>
          </w:tcPr>
          <w:p w:rsidR="00F34508" w:rsidRPr="00901E20" w:rsidRDefault="00F34508" w:rsidP="001101FE">
            <w:pPr>
              <w:pStyle w:val="NoSpacing"/>
              <w:jc w:val="center"/>
              <w:rPr>
                <w:rFonts w:asciiTheme="majorHAnsi" w:eastAsiaTheme="majorEastAsia" w:hAnsiTheme="majorHAnsi" w:cstheme="majorBidi"/>
                <w:b/>
                <w:bCs/>
              </w:rPr>
            </w:pPr>
            <w:r w:rsidRPr="500B574C">
              <w:rPr>
                <w:rFonts w:asciiTheme="majorHAnsi" w:eastAsiaTheme="majorEastAsia" w:hAnsiTheme="majorHAnsi" w:cstheme="majorBidi"/>
                <w:b/>
                <w:bCs/>
              </w:rPr>
              <w:t>Web of Science Core Collection</w:t>
            </w:r>
          </w:p>
        </w:tc>
      </w:tr>
      <w:tr w:rsidR="00F34508" w:rsidTr="001101FE">
        <w:trPr>
          <w:trHeight w:val="1345"/>
        </w:trPr>
        <w:tc>
          <w:tcPr>
            <w:tcW w:w="3055" w:type="dxa"/>
          </w:tcPr>
          <w:tbl>
            <w:tblPr>
              <w:tblW w:w="0" w:type="auto"/>
              <w:tblBorders>
                <w:top w:val="nil"/>
                <w:left w:val="nil"/>
                <w:bottom w:val="nil"/>
                <w:right w:val="nil"/>
              </w:tblBorders>
              <w:tblLook w:val="0000" w:firstRow="0" w:lastRow="0" w:firstColumn="0" w:lastColumn="0" w:noHBand="0" w:noVBand="0"/>
            </w:tblPr>
            <w:tblGrid>
              <w:gridCol w:w="2839"/>
            </w:tblGrid>
            <w:tr w:rsidR="00F34508" w:rsidRPr="00901E20" w:rsidTr="001101FE">
              <w:trPr>
                <w:trHeight w:val="2530"/>
              </w:trPr>
              <w:tc>
                <w:tcPr>
                  <w:tcW w:w="2864" w:type="dxa"/>
                </w:tcPr>
                <w:p w:rsidR="00F34508" w:rsidRPr="00901E20" w:rsidRDefault="00F34508" w:rsidP="001101FE">
                  <w:pPr>
                    <w:pStyle w:val="Default"/>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 xml:space="preserve">Interface: </w:t>
                  </w:r>
                  <w:proofErr w:type="spellStart"/>
                  <w:r w:rsidRPr="500B574C">
                    <w:rPr>
                      <w:rFonts w:asciiTheme="majorHAnsi" w:eastAsiaTheme="majorEastAsia" w:hAnsiTheme="majorHAnsi" w:cstheme="majorBidi"/>
                      <w:sz w:val="22"/>
                      <w:szCs w:val="22"/>
                    </w:rPr>
                    <w:t>Clarivate</w:t>
                  </w:r>
                  <w:proofErr w:type="spellEnd"/>
                  <w:r w:rsidRPr="500B574C">
                    <w:rPr>
                      <w:rFonts w:asciiTheme="majorHAnsi" w:eastAsiaTheme="majorEastAsia" w:hAnsiTheme="majorHAnsi" w:cstheme="majorBidi"/>
                      <w:sz w:val="22"/>
                      <w:szCs w:val="22"/>
                    </w:rPr>
                    <w:t xml:space="preserve"> Analytics </w:t>
                  </w:r>
                </w:p>
                <w:p w:rsidR="00F34508" w:rsidRPr="00901E20" w:rsidRDefault="00F34508" w:rsidP="001101FE">
                  <w:pPr>
                    <w:pStyle w:val="Default"/>
                    <w:rPr>
                      <w:rFonts w:asciiTheme="majorHAnsi" w:eastAsiaTheme="majorEastAsia" w:hAnsiTheme="majorHAnsi" w:cstheme="majorBidi"/>
                      <w:sz w:val="22"/>
                      <w:szCs w:val="22"/>
                    </w:rPr>
                  </w:pPr>
                </w:p>
                <w:p w:rsidR="00F34508" w:rsidRPr="00901E20" w:rsidRDefault="00F34508" w:rsidP="001101FE">
                  <w:pPr>
                    <w:pStyle w:val="Default"/>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 xml:space="preserve">Date of Search: November 1, 2021 </w:t>
                  </w:r>
                </w:p>
                <w:p w:rsidR="00F34508" w:rsidRPr="00901E20" w:rsidRDefault="00F34508" w:rsidP="001101FE">
                  <w:pPr>
                    <w:pStyle w:val="Default"/>
                    <w:rPr>
                      <w:rFonts w:asciiTheme="majorHAnsi" w:eastAsiaTheme="majorEastAsia" w:hAnsiTheme="majorHAnsi" w:cstheme="majorBidi"/>
                      <w:sz w:val="22"/>
                      <w:szCs w:val="22"/>
                    </w:rPr>
                  </w:pPr>
                </w:p>
                <w:p w:rsidR="00F34508" w:rsidRPr="00901E20" w:rsidRDefault="00F34508" w:rsidP="001101FE">
                  <w:pPr>
                    <w:autoSpaceDE w:val="0"/>
                    <w:autoSpaceDN w:val="0"/>
                    <w:adjustRightInd w:val="0"/>
                    <w:spacing w:line="240" w:lineRule="auto"/>
                    <w:rPr>
                      <w:rFonts w:asciiTheme="majorHAnsi" w:eastAsiaTheme="majorEastAsia" w:hAnsiTheme="majorHAnsi" w:cstheme="majorBidi"/>
                      <w:color w:val="000000"/>
                    </w:rPr>
                  </w:pPr>
                  <w:r w:rsidRPr="500B574C">
                    <w:rPr>
                      <w:rFonts w:asciiTheme="majorHAnsi" w:eastAsiaTheme="majorEastAsia" w:hAnsiTheme="majorHAnsi" w:cstheme="majorBidi"/>
                    </w:rPr>
                    <w:t xml:space="preserve">Number of hits: 849 </w:t>
                  </w:r>
                </w:p>
              </w:tc>
            </w:tr>
          </w:tbl>
          <w:p w:rsidR="00F34508" w:rsidRPr="00901E20" w:rsidRDefault="00F34508" w:rsidP="001101FE">
            <w:pPr>
              <w:pStyle w:val="NoSpacing"/>
              <w:rPr>
                <w:rFonts w:asciiTheme="majorHAnsi" w:eastAsiaTheme="majorEastAsia" w:hAnsiTheme="majorHAnsi" w:cstheme="majorBidi"/>
                <w:b/>
                <w:bCs/>
              </w:rPr>
            </w:pPr>
          </w:p>
        </w:tc>
        <w:tc>
          <w:tcPr>
            <w:tcW w:w="6341" w:type="dxa"/>
          </w:tcPr>
          <w:p w:rsidR="00F34508" w:rsidRPr="00901E20" w:rsidRDefault="00F34508" w:rsidP="001101FE">
            <w:pPr>
              <w:pStyle w:val="Default"/>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 xml:space="preserve">Field labels </w:t>
            </w:r>
          </w:p>
          <w:p w:rsidR="00F34508" w:rsidRPr="00901E20" w:rsidRDefault="00F34508" w:rsidP="001101FE">
            <w:pPr>
              <w:pStyle w:val="Default"/>
              <w:rPr>
                <w:rFonts w:asciiTheme="majorHAnsi" w:eastAsiaTheme="majorEastAsia" w:hAnsiTheme="majorHAnsi" w:cstheme="majorBidi"/>
                <w:sz w:val="22"/>
                <w:szCs w:val="22"/>
              </w:rPr>
            </w:pPr>
          </w:p>
          <w:p w:rsidR="00F34508" w:rsidRPr="00901E20" w:rsidRDefault="00F34508" w:rsidP="00F34508">
            <w:pPr>
              <w:pStyle w:val="Default"/>
              <w:numPr>
                <w:ilvl w:val="0"/>
                <w:numId w:val="2"/>
              </w:numPr>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 xml:space="preserve">TS/Topic = title, abstract, author keywords and Keywords Plus </w:t>
            </w:r>
          </w:p>
          <w:p w:rsidR="00F34508" w:rsidRPr="00901E20" w:rsidRDefault="00F34508" w:rsidP="00F34508">
            <w:pPr>
              <w:pStyle w:val="Default"/>
              <w:numPr>
                <w:ilvl w:val="0"/>
                <w:numId w:val="2"/>
              </w:numPr>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 xml:space="preserve">NEAR/x = within x words, regardless of order </w:t>
            </w:r>
          </w:p>
          <w:p w:rsidR="00F34508" w:rsidRPr="00901E20" w:rsidRDefault="00F34508" w:rsidP="00F34508">
            <w:pPr>
              <w:pStyle w:val="Default"/>
              <w:numPr>
                <w:ilvl w:val="0"/>
                <w:numId w:val="2"/>
              </w:numPr>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 xml:space="preserve">= truncation of word for alternate endings </w:t>
            </w:r>
          </w:p>
          <w:p w:rsidR="00F34508" w:rsidRPr="00901E20" w:rsidRDefault="00F34508" w:rsidP="001101FE">
            <w:pPr>
              <w:pStyle w:val="Default"/>
              <w:rPr>
                <w:rFonts w:asciiTheme="majorHAnsi" w:eastAsiaTheme="majorEastAsia" w:hAnsiTheme="majorHAnsi" w:cstheme="majorBidi"/>
                <w:sz w:val="22"/>
                <w:szCs w:val="22"/>
              </w:rPr>
            </w:pPr>
          </w:p>
          <w:p w:rsidR="00F34508" w:rsidRPr="00901E20" w:rsidRDefault="00F34508" w:rsidP="001101FE">
            <w:pPr>
              <w:pStyle w:val="NoSpacing"/>
              <w:rPr>
                <w:rFonts w:asciiTheme="majorHAnsi" w:eastAsiaTheme="majorEastAsia" w:hAnsiTheme="majorHAnsi" w:cstheme="majorBidi"/>
                <w:b/>
                <w:bCs/>
              </w:rPr>
            </w:pPr>
            <w:r w:rsidRPr="500B574C">
              <w:rPr>
                <w:rFonts w:asciiTheme="majorHAnsi" w:eastAsiaTheme="majorEastAsia" w:hAnsiTheme="majorHAnsi" w:cstheme="majorBidi"/>
              </w:rPr>
              <w:t xml:space="preserve">Note: sometimes “quotation marks” are needed for single search terms to avoid automatic term mapping (lemmatization). </w:t>
            </w:r>
          </w:p>
        </w:tc>
      </w:tr>
      <w:tr w:rsidR="00F34508" w:rsidTr="001101FE">
        <w:trPr>
          <w:trHeight w:val="1498"/>
        </w:trPr>
        <w:tc>
          <w:tcPr>
            <w:tcW w:w="9396" w:type="dxa"/>
            <w:gridSpan w:val="2"/>
          </w:tcPr>
          <w:tbl>
            <w:tblPr>
              <w:tblW w:w="0" w:type="auto"/>
              <w:tblBorders>
                <w:top w:val="nil"/>
                <w:left w:val="nil"/>
                <w:bottom w:val="nil"/>
                <w:right w:val="nil"/>
              </w:tblBorders>
              <w:tblLook w:val="0000" w:firstRow="0" w:lastRow="0" w:firstColumn="0" w:lastColumn="0" w:noHBand="0" w:noVBand="0"/>
            </w:tblPr>
            <w:tblGrid>
              <w:gridCol w:w="9180"/>
            </w:tblGrid>
            <w:tr w:rsidR="00F34508" w:rsidRPr="00901E20" w:rsidTr="001101FE">
              <w:trPr>
                <w:trHeight w:val="309"/>
              </w:trPr>
              <w:tc>
                <w:tcPr>
                  <w:tcW w:w="0" w:type="auto"/>
                </w:tcPr>
                <w:p w:rsidR="00F34508" w:rsidRPr="00901E20" w:rsidRDefault="00F34508" w:rsidP="001101FE">
                  <w:pPr>
                    <w:autoSpaceDE w:val="0"/>
                    <w:autoSpaceDN w:val="0"/>
                    <w:adjustRightInd w:val="0"/>
                    <w:spacing w:line="240" w:lineRule="auto"/>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 xml:space="preserve"> </w:t>
                  </w:r>
                </w:p>
                <w:tbl>
                  <w:tblPr>
                    <w:tblStyle w:val="TableGrid"/>
                    <w:tblW w:w="0" w:type="auto"/>
                    <w:tblLook w:val="04A0" w:firstRow="1" w:lastRow="0" w:firstColumn="1" w:lastColumn="0" w:noHBand="0" w:noVBand="1"/>
                  </w:tblPr>
                  <w:tblGrid>
                    <w:gridCol w:w="353"/>
                    <w:gridCol w:w="5631"/>
                    <w:gridCol w:w="2970"/>
                  </w:tblGrid>
                  <w:tr w:rsidR="00F34508" w:rsidRPr="00901E20" w:rsidTr="001101FE">
                    <w:tc>
                      <w:tcPr>
                        <w:tcW w:w="347" w:type="dxa"/>
                        <w:shd w:val="clear" w:color="auto" w:fill="BFBFBF" w:themeFill="background1" w:themeFillShade="BF"/>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w:t>
                        </w:r>
                      </w:p>
                    </w:tc>
                    <w:tc>
                      <w:tcPr>
                        <w:tcW w:w="5635" w:type="dxa"/>
                        <w:shd w:val="clear" w:color="auto" w:fill="BFBFBF" w:themeFill="background1" w:themeFillShade="BF"/>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Searches</w:t>
                        </w:r>
                      </w:p>
                    </w:tc>
                    <w:tc>
                      <w:tcPr>
                        <w:tcW w:w="2972" w:type="dxa"/>
                        <w:shd w:val="clear" w:color="auto" w:fill="BFBFBF" w:themeFill="background1" w:themeFillShade="BF"/>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Results</w:t>
                        </w:r>
                      </w:p>
                    </w:tc>
                  </w:tr>
                  <w:tr w:rsidR="00F34508" w:rsidRPr="00901E20" w:rsidTr="001101FE">
                    <w:tc>
                      <w:tcPr>
                        <w:tcW w:w="347" w:type="dxa"/>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1</w:t>
                        </w:r>
                      </w:p>
                    </w:tc>
                    <w:tc>
                      <w:tcPr>
                        <w:tcW w:w="5635" w:type="dxa"/>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 xml:space="preserve">TS=(pupil* or </w:t>
                        </w:r>
                        <w:proofErr w:type="spellStart"/>
                        <w:r w:rsidRPr="500B574C">
                          <w:rPr>
                            <w:rFonts w:asciiTheme="majorHAnsi" w:eastAsiaTheme="majorEastAsia" w:hAnsiTheme="majorHAnsi" w:cstheme="majorBidi"/>
                            <w:color w:val="090804"/>
                          </w:rPr>
                          <w:t>hippus</w:t>
                        </w:r>
                        <w:proofErr w:type="spellEnd"/>
                        <w:r w:rsidRPr="500B574C">
                          <w:rPr>
                            <w:rFonts w:asciiTheme="majorHAnsi" w:eastAsiaTheme="majorEastAsia" w:hAnsiTheme="majorHAnsi" w:cstheme="majorBidi"/>
                            <w:color w:val="090804"/>
                          </w:rPr>
                          <w:t>)</w:t>
                        </w:r>
                      </w:p>
                    </w:tc>
                    <w:tc>
                      <w:tcPr>
                        <w:tcW w:w="2972" w:type="dxa"/>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42262</w:t>
                        </w:r>
                      </w:p>
                    </w:tc>
                  </w:tr>
                  <w:tr w:rsidR="00F34508" w:rsidRPr="00901E20" w:rsidTr="001101FE">
                    <w:tc>
                      <w:tcPr>
                        <w:tcW w:w="347" w:type="dxa"/>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2</w:t>
                        </w:r>
                      </w:p>
                    </w:tc>
                    <w:tc>
                      <w:tcPr>
                        <w:tcW w:w="5635" w:type="dxa"/>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TS=(</w:t>
                        </w:r>
                        <w:proofErr w:type="spellStart"/>
                        <w:r w:rsidRPr="500B574C">
                          <w:rPr>
                            <w:rFonts w:asciiTheme="majorHAnsi" w:eastAsiaTheme="majorEastAsia" w:hAnsiTheme="majorHAnsi" w:cstheme="majorBidi"/>
                            <w:color w:val="090804"/>
                          </w:rPr>
                          <w:t>respir</w:t>
                        </w:r>
                        <w:proofErr w:type="spellEnd"/>
                        <w:r w:rsidRPr="500B574C">
                          <w:rPr>
                            <w:rFonts w:asciiTheme="majorHAnsi" w:eastAsiaTheme="majorEastAsia" w:hAnsiTheme="majorHAnsi" w:cstheme="majorBidi"/>
                            <w:color w:val="090804"/>
                          </w:rPr>
                          <w:t xml:space="preserve">* or </w:t>
                        </w:r>
                        <w:proofErr w:type="spellStart"/>
                        <w:r w:rsidRPr="500B574C">
                          <w:rPr>
                            <w:rFonts w:asciiTheme="majorHAnsi" w:eastAsiaTheme="majorEastAsia" w:hAnsiTheme="majorHAnsi" w:cstheme="majorBidi"/>
                            <w:color w:val="090804"/>
                          </w:rPr>
                          <w:t>inhal</w:t>
                        </w:r>
                        <w:proofErr w:type="spellEnd"/>
                        <w:r w:rsidRPr="500B574C">
                          <w:rPr>
                            <w:rFonts w:asciiTheme="majorHAnsi" w:eastAsiaTheme="majorEastAsia" w:hAnsiTheme="majorHAnsi" w:cstheme="majorBidi"/>
                            <w:color w:val="090804"/>
                          </w:rPr>
                          <w:t>* or exhale* or breath*)</w:t>
                        </w:r>
                      </w:p>
                    </w:tc>
                    <w:tc>
                      <w:tcPr>
                        <w:tcW w:w="2972" w:type="dxa"/>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836438</w:t>
                        </w:r>
                      </w:p>
                    </w:tc>
                  </w:tr>
                  <w:tr w:rsidR="00F34508" w:rsidRPr="00901E20" w:rsidTr="001101FE">
                    <w:tc>
                      <w:tcPr>
                        <w:tcW w:w="347" w:type="dxa"/>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3</w:t>
                        </w:r>
                      </w:p>
                    </w:tc>
                    <w:tc>
                      <w:tcPr>
                        <w:tcW w:w="5635" w:type="dxa"/>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1 AND 2</w:t>
                        </w:r>
                      </w:p>
                    </w:tc>
                    <w:tc>
                      <w:tcPr>
                        <w:tcW w:w="2972" w:type="dxa"/>
                      </w:tcPr>
                      <w:p w:rsidR="00F34508" w:rsidRPr="00901E20"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849</w:t>
                        </w:r>
                      </w:p>
                    </w:tc>
                  </w:tr>
                </w:tbl>
                <w:p w:rsidR="00F34508" w:rsidRPr="00901E20" w:rsidRDefault="00F34508" w:rsidP="001101FE">
                  <w:pPr>
                    <w:autoSpaceDE w:val="0"/>
                    <w:autoSpaceDN w:val="0"/>
                    <w:adjustRightInd w:val="0"/>
                    <w:spacing w:line="240" w:lineRule="auto"/>
                    <w:rPr>
                      <w:rFonts w:asciiTheme="majorHAnsi" w:eastAsiaTheme="majorEastAsia" w:hAnsiTheme="majorHAnsi" w:cstheme="majorBidi"/>
                      <w:color w:val="090804"/>
                    </w:rPr>
                  </w:pPr>
                </w:p>
              </w:tc>
            </w:tr>
          </w:tbl>
          <w:p w:rsidR="00F34508" w:rsidRPr="00901E20" w:rsidRDefault="00F34508" w:rsidP="001101FE">
            <w:pPr>
              <w:pStyle w:val="NoSpacing"/>
              <w:rPr>
                <w:rFonts w:asciiTheme="majorHAnsi" w:eastAsiaTheme="majorEastAsia" w:hAnsiTheme="majorHAnsi" w:cstheme="majorBidi"/>
                <w:b/>
                <w:bCs/>
              </w:rPr>
            </w:pPr>
          </w:p>
        </w:tc>
      </w:tr>
    </w:tbl>
    <w:p w:rsidR="00F34508" w:rsidRPr="00A028AB" w:rsidRDefault="00F34508" w:rsidP="00F34508">
      <w:pPr>
        <w:spacing w:before="240" w:after="240" w:line="360" w:lineRule="auto"/>
        <w:rPr>
          <w:rFonts w:asciiTheme="majorHAnsi" w:eastAsiaTheme="majorEastAsia" w:hAnsiTheme="majorHAnsi" w:cstheme="majorBidi"/>
          <w:sz w:val="24"/>
          <w:szCs w:val="24"/>
        </w:rPr>
      </w:pPr>
      <w:r w:rsidRPr="754B208F">
        <w:rPr>
          <w:rFonts w:asciiTheme="majorHAnsi" w:eastAsiaTheme="majorEastAsia" w:hAnsiTheme="majorHAnsi" w:cstheme="majorBidi"/>
          <w:b/>
          <w:color w:val="000000" w:themeColor="text1"/>
        </w:rPr>
        <w:t> Supplementary Table 3</w:t>
      </w:r>
      <w:r w:rsidRPr="500B574C">
        <w:rPr>
          <w:rFonts w:asciiTheme="majorHAnsi" w:eastAsiaTheme="majorEastAsia" w:hAnsiTheme="majorHAnsi" w:cstheme="majorBidi"/>
          <w:color w:val="000000" w:themeColor="text1"/>
        </w:rPr>
        <w:t xml:space="preserve"> – Search strategy for the Web of Science database.</w:t>
      </w:r>
    </w:p>
    <w:p w:rsidR="00F34508" w:rsidRPr="00A028AB" w:rsidRDefault="00F34508" w:rsidP="00F34508">
      <w:pPr>
        <w:pStyle w:val="NoSpacing"/>
        <w:rPr>
          <w:rFonts w:asciiTheme="majorHAnsi" w:eastAsiaTheme="majorEastAsia" w:hAnsiTheme="majorHAnsi" w:cstheme="majorBidi"/>
          <w:b/>
          <w:bCs/>
        </w:rPr>
      </w:pPr>
      <w:r w:rsidRPr="500B574C">
        <w:rPr>
          <w:rFonts w:asciiTheme="majorHAnsi" w:eastAsiaTheme="majorEastAsia" w:hAnsiTheme="majorHAnsi" w:cstheme="majorBidi"/>
          <w:b/>
          <w:bCs/>
          <w:color w:val="000000" w:themeColor="text1"/>
        </w:rPr>
        <w:t> </w:t>
      </w:r>
    </w:p>
    <w:tbl>
      <w:tblPr>
        <w:tblStyle w:val="TableGrid"/>
        <w:tblW w:w="0" w:type="auto"/>
        <w:tblLook w:val="04A0" w:firstRow="1" w:lastRow="0" w:firstColumn="1" w:lastColumn="0" w:noHBand="0" w:noVBand="1"/>
      </w:tblPr>
      <w:tblGrid>
        <w:gridCol w:w="3055"/>
        <w:gridCol w:w="6341"/>
      </w:tblGrid>
      <w:tr w:rsidR="00F34508" w:rsidRPr="00A028AB" w:rsidTr="001101FE">
        <w:trPr>
          <w:trHeight w:val="445"/>
        </w:trPr>
        <w:tc>
          <w:tcPr>
            <w:tcW w:w="9396" w:type="dxa"/>
            <w:gridSpan w:val="2"/>
          </w:tcPr>
          <w:p w:rsidR="00F34508" w:rsidRPr="00A028AB" w:rsidRDefault="00F34508" w:rsidP="001101FE">
            <w:pPr>
              <w:pStyle w:val="NoSpacing"/>
              <w:jc w:val="center"/>
              <w:rPr>
                <w:rFonts w:asciiTheme="majorHAnsi" w:eastAsiaTheme="majorEastAsia" w:hAnsiTheme="majorHAnsi" w:cstheme="majorBidi"/>
                <w:b/>
                <w:bCs/>
              </w:rPr>
            </w:pPr>
            <w:proofErr w:type="spellStart"/>
            <w:r w:rsidRPr="500B574C">
              <w:rPr>
                <w:rFonts w:asciiTheme="majorHAnsi" w:eastAsiaTheme="majorEastAsia" w:hAnsiTheme="majorHAnsi" w:cstheme="majorBidi"/>
                <w:b/>
                <w:bCs/>
              </w:rPr>
              <w:t>PsycInfo</w:t>
            </w:r>
            <w:proofErr w:type="spellEnd"/>
          </w:p>
        </w:tc>
      </w:tr>
      <w:tr w:rsidR="00F34508" w:rsidRPr="00A028AB" w:rsidTr="001101FE">
        <w:trPr>
          <w:trHeight w:val="1345"/>
        </w:trPr>
        <w:tc>
          <w:tcPr>
            <w:tcW w:w="3055" w:type="dxa"/>
          </w:tcPr>
          <w:tbl>
            <w:tblPr>
              <w:tblW w:w="0" w:type="auto"/>
              <w:tblBorders>
                <w:top w:val="nil"/>
                <w:left w:val="nil"/>
                <w:bottom w:val="nil"/>
                <w:right w:val="nil"/>
              </w:tblBorders>
              <w:tblLook w:val="0000" w:firstRow="0" w:lastRow="0" w:firstColumn="0" w:lastColumn="0" w:noHBand="0" w:noVBand="0"/>
            </w:tblPr>
            <w:tblGrid>
              <w:gridCol w:w="2839"/>
            </w:tblGrid>
            <w:tr w:rsidR="00F34508" w:rsidRPr="00A028AB" w:rsidTr="001101FE">
              <w:trPr>
                <w:trHeight w:val="2530"/>
              </w:trPr>
              <w:tc>
                <w:tcPr>
                  <w:tcW w:w="2864" w:type="dxa"/>
                </w:tcPr>
                <w:p w:rsidR="00F34508" w:rsidRPr="00A028AB" w:rsidRDefault="00F34508" w:rsidP="001101FE">
                  <w:pPr>
                    <w:pStyle w:val="Default"/>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 xml:space="preserve">Interface: Ovid </w:t>
                  </w:r>
                </w:p>
                <w:p w:rsidR="00F34508" w:rsidRPr="00A028AB" w:rsidRDefault="00F34508" w:rsidP="001101FE">
                  <w:pPr>
                    <w:pStyle w:val="Default"/>
                    <w:rPr>
                      <w:rFonts w:asciiTheme="majorHAnsi" w:eastAsiaTheme="majorEastAsia" w:hAnsiTheme="majorHAnsi" w:cstheme="majorBidi"/>
                      <w:sz w:val="22"/>
                      <w:szCs w:val="22"/>
                    </w:rPr>
                  </w:pPr>
                </w:p>
                <w:p w:rsidR="00F34508" w:rsidRPr="00A028AB" w:rsidRDefault="00F34508" w:rsidP="001101FE">
                  <w:pPr>
                    <w:pStyle w:val="Default"/>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 xml:space="preserve">Date of Search: November 1, 2021 </w:t>
                  </w:r>
                </w:p>
                <w:p w:rsidR="00F34508" w:rsidRPr="00A028AB" w:rsidRDefault="00F34508" w:rsidP="001101FE">
                  <w:pPr>
                    <w:pStyle w:val="Default"/>
                    <w:rPr>
                      <w:rFonts w:asciiTheme="majorHAnsi" w:eastAsiaTheme="majorEastAsia" w:hAnsiTheme="majorHAnsi" w:cstheme="majorBidi"/>
                      <w:sz w:val="22"/>
                      <w:szCs w:val="22"/>
                    </w:rPr>
                  </w:pPr>
                </w:p>
                <w:p w:rsidR="00F34508" w:rsidRPr="00A028AB" w:rsidRDefault="00F34508" w:rsidP="001101FE">
                  <w:pPr>
                    <w:autoSpaceDE w:val="0"/>
                    <w:autoSpaceDN w:val="0"/>
                    <w:adjustRightInd w:val="0"/>
                    <w:spacing w:line="240" w:lineRule="auto"/>
                    <w:rPr>
                      <w:rFonts w:asciiTheme="majorHAnsi" w:eastAsiaTheme="majorEastAsia" w:hAnsiTheme="majorHAnsi" w:cstheme="majorBidi"/>
                    </w:rPr>
                  </w:pPr>
                  <w:r w:rsidRPr="500B574C">
                    <w:rPr>
                      <w:rFonts w:asciiTheme="majorHAnsi" w:eastAsiaTheme="majorEastAsia" w:hAnsiTheme="majorHAnsi" w:cstheme="majorBidi"/>
                    </w:rPr>
                    <w:t>Number of hits: 222</w:t>
                  </w:r>
                </w:p>
                <w:p w:rsidR="00F34508" w:rsidRPr="00A028AB" w:rsidRDefault="00F34508" w:rsidP="001101FE">
                  <w:pPr>
                    <w:autoSpaceDE w:val="0"/>
                    <w:autoSpaceDN w:val="0"/>
                    <w:adjustRightInd w:val="0"/>
                    <w:spacing w:line="240" w:lineRule="auto"/>
                    <w:rPr>
                      <w:rFonts w:asciiTheme="majorHAnsi" w:eastAsiaTheme="majorEastAsia" w:hAnsiTheme="majorHAnsi" w:cstheme="majorBidi"/>
                    </w:rPr>
                  </w:pPr>
                </w:p>
                <w:p w:rsidR="00F34508" w:rsidRPr="00A028AB" w:rsidRDefault="00F34508" w:rsidP="001101FE">
                  <w:pPr>
                    <w:pStyle w:val="Default"/>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 xml:space="preserve">Comment: In Ovid, two or more words are automatically searched as phrases; i.e. no quotation marks are needed </w:t>
                  </w:r>
                </w:p>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00000"/>
                    </w:rPr>
                  </w:pPr>
                </w:p>
              </w:tc>
            </w:tr>
          </w:tbl>
          <w:p w:rsidR="00F34508" w:rsidRPr="00A028AB" w:rsidRDefault="00F34508" w:rsidP="001101FE">
            <w:pPr>
              <w:pStyle w:val="NoSpacing"/>
              <w:rPr>
                <w:rFonts w:asciiTheme="majorHAnsi" w:eastAsiaTheme="majorEastAsia" w:hAnsiTheme="majorHAnsi" w:cstheme="majorBidi"/>
                <w:b/>
                <w:bCs/>
              </w:rPr>
            </w:pPr>
          </w:p>
        </w:tc>
        <w:tc>
          <w:tcPr>
            <w:tcW w:w="6341" w:type="dxa"/>
          </w:tcPr>
          <w:p w:rsidR="00F34508" w:rsidRPr="00A028AB" w:rsidRDefault="00F34508" w:rsidP="001101FE">
            <w:pPr>
              <w:pStyle w:val="Default"/>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lastRenderedPageBreak/>
              <w:t xml:space="preserve">Field labels </w:t>
            </w:r>
          </w:p>
          <w:p w:rsidR="00F34508" w:rsidRPr="00A028AB" w:rsidRDefault="00F34508" w:rsidP="001101FE">
            <w:pPr>
              <w:pStyle w:val="Default"/>
              <w:rPr>
                <w:rFonts w:asciiTheme="majorHAnsi" w:eastAsiaTheme="majorEastAsia" w:hAnsiTheme="majorHAnsi" w:cstheme="majorBidi"/>
                <w:sz w:val="22"/>
                <w:szCs w:val="22"/>
              </w:rPr>
            </w:pPr>
          </w:p>
          <w:p w:rsidR="00F34508" w:rsidRPr="00A028AB" w:rsidRDefault="00F34508" w:rsidP="00F34508">
            <w:pPr>
              <w:pStyle w:val="Default"/>
              <w:numPr>
                <w:ilvl w:val="0"/>
                <w:numId w:val="3"/>
              </w:numPr>
              <w:rPr>
                <w:rFonts w:asciiTheme="majorHAnsi" w:eastAsiaTheme="majorEastAsia" w:hAnsiTheme="majorHAnsi" w:cstheme="majorBidi"/>
                <w:sz w:val="22"/>
                <w:szCs w:val="22"/>
              </w:rPr>
            </w:pPr>
            <w:proofErr w:type="spellStart"/>
            <w:r w:rsidRPr="500B574C">
              <w:rPr>
                <w:rFonts w:asciiTheme="majorHAnsi" w:eastAsiaTheme="majorEastAsia" w:hAnsiTheme="majorHAnsi" w:cstheme="majorBidi"/>
                <w:sz w:val="22"/>
                <w:szCs w:val="22"/>
              </w:rPr>
              <w:t>exp</w:t>
            </w:r>
            <w:proofErr w:type="spellEnd"/>
            <w:r w:rsidRPr="500B574C">
              <w:rPr>
                <w:rFonts w:asciiTheme="majorHAnsi" w:eastAsiaTheme="majorEastAsia" w:hAnsiTheme="majorHAnsi" w:cstheme="majorBidi"/>
                <w:sz w:val="22"/>
                <w:szCs w:val="22"/>
              </w:rPr>
              <w:t xml:space="preserve">/ = exploded controlled term </w:t>
            </w:r>
          </w:p>
          <w:p w:rsidR="00F34508" w:rsidRPr="00A028AB" w:rsidRDefault="00F34508" w:rsidP="00F34508">
            <w:pPr>
              <w:pStyle w:val="Default"/>
              <w:numPr>
                <w:ilvl w:val="0"/>
                <w:numId w:val="3"/>
              </w:numPr>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 xml:space="preserve">/ = non exploded controlled term </w:t>
            </w:r>
          </w:p>
          <w:p w:rsidR="00F34508" w:rsidRPr="00A028AB" w:rsidRDefault="00F34508" w:rsidP="00F34508">
            <w:pPr>
              <w:pStyle w:val="Default"/>
              <w:numPr>
                <w:ilvl w:val="0"/>
                <w:numId w:val="3"/>
              </w:numPr>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w:t>
            </w:r>
            <w:proofErr w:type="spellStart"/>
            <w:r w:rsidRPr="500B574C">
              <w:rPr>
                <w:rFonts w:asciiTheme="majorHAnsi" w:eastAsiaTheme="majorEastAsia" w:hAnsiTheme="majorHAnsi" w:cstheme="majorBidi"/>
                <w:sz w:val="22"/>
                <w:szCs w:val="22"/>
              </w:rPr>
              <w:t>ti</w:t>
            </w:r>
            <w:proofErr w:type="gramStart"/>
            <w:r w:rsidRPr="500B574C">
              <w:rPr>
                <w:rFonts w:asciiTheme="majorHAnsi" w:eastAsiaTheme="majorEastAsia" w:hAnsiTheme="majorHAnsi" w:cstheme="majorBidi"/>
                <w:sz w:val="22"/>
                <w:szCs w:val="22"/>
              </w:rPr>
              <w:t>,ab,id</w:t>
            </w:r>
            <w:proofErr w:type="spellEnd"/>
            <w:proofErr w:type="gramEnd"/>
            <w:r w:rsidRPr="500B574C">
              <w:rPr>
                <w:rFonts w:asciiTheme="majorHAnsi" w:eastAsiaTheme="majorEastAsia" w:hAnsiTheme="majorHAnsi" w:cstheme="majorBidi"/>
                <w:sz w:val="22"/>
                <w:szCs w:val="22"/>
              </w:rPr>
              <w:t xml:space="preserve">. = title, abstract and author keywords </w:t>
            </w:r>
          </w:p>
          <w:p w:rsidR="00F34508" w:rsidRPr="00A028AB" w:rsidRDefault="00F34508" w:rsidP="00F34508">
            <w:pPr>
              <w:pStyle w:val="Default"/>
              <w:numPr>
                <w:ilvl w:val="0"/>
                <w:numId w:val="3"/>
              </w:numPr>
              <w:rPr>
                <w:rFonts w:asciiTheme="majorHAnsi" w:eastAsiaTheme="majorEastAsia" w:hAnsiTheme="majorHAnsi" w:cstheme="majorBidi"/>
                <w:sz w:val="22"/>
                <w:szCs w:val="22"/>
              </w:rPr>
            </w:pPr>
            <w:proofErr w:type="spellStart"/>
            <w:r w:rsidRPr="500B574C">
              <w:rPr>
                <w:rFonts w:asciiTheme="majorHAnsi" w:eastAsiaTheme="majorEastAsia" w:hAnsiTheme="majorHAnsi" w:cstheme="majorBidi"/>
                <w:sz w:val="22"/>
                <w:szCs w:val="22"/>
              </w:rPr>
              <w:t>adjx</w:t>
            </w:r>
            <w:proofErr w:type="spellEnd"/>
            <w:r w:rsidRPr="500B574C">
              <w:rPr>
                <w:rFonts w:asciiTheme="majorHAnsi" w:eastAsiaTheme="majorEastAsia" w:hAnsiTheme="majorHAnsi" w:cstheme="majorBidi"/>
                <w:sz w:val="22"/>
                <w:szCs w:val="22"/>
              </w:rPr>
              <w:t xml:space="preserve"> = within x words, regardless of order </w:t>
            </w:r>
          </w:p>
          <w:p w:rsidR="00F34508" w:rsidRPr="00A028AB" w:rsidRDefault="00F34508" w:rsidP="00F34508">
            <w:pPr>
              <w:pStyle w:val="Default"/>
              <w:numPr>
                <w:ilvl w:val="0"/>
                <w:numId w:val="3"/>
              </w:numPr>
              <w:rPr>
                <w:rFonts w:asciiTheme="majorHAnsi" w:eastAsiaTheme="majorEastAsia" w:hAnsiTheme="majorHAnsi" w:cstheme="majorBidi"/>
                <w:sz w:val="22"/>
                <w:szCs w:val="22"/>
              </w:rPr>
            </w:pPr>
            <w:r w:rsidRPr="500B574C">
              <w:rPr>
                <w:rFonts w:asciiTheme="majorHAnsi" w:eastAsiaTheme="majorEastAsia" w:hAnsiTheme="majorHAnsi" w:cstheme="majorBidi"/>
                <w:sz w:val="22"/>
                <w:szCs w:val="22"/>
              </w:rPr>
              <w:t xml:space="preserve">= truncation of word for alternate endings </w:t>
            </w:r>
          </w:p>
          <w:p w:rsidR="00F34508" w:rsidRPr="00A028AB" w:rsidRDefault="00F34508" w:rsidP="001101FE">
            <w:pPr>
              <w:pStyle w:val="NoSpacing"/>
              <w:rPr>
                <w:rFonts w:asciiTheme="majorHAnsi" w:eastAsiaTheme="majorEastAsia" w:hAnsiTheme="majorHAnsi" w:cstheme="majorBidi"/>
                <w:b/>
                <w:bCs/>
              </w:rPr>
            </w:pPr>
          </w:p>
        </w:tc>
      </w:tr>
      <w:tr w:rsidR="00F34508" w:rsidRPr="00A028AB" w:rsidTr="001101FE">
        <w:trPr>
          <w:trHeight w:val="1516"/>
        </w:trPr>
        <w:tc>
          <w:tcPr>
            <w:tcW w:w="9396" w:type="dxa"/>
            <w:gridSpan w:val="2"/>
          </w:tcPr>
          <w:tbl>
            <w:tblPr>
              <w:tblW w:w="0" w:type="auto"/>
              <w:tblBorders>
                <w:top w:val="nil"/>
                <w:left w:val="nil"/>
                <w:bottom w:val="nil"/>
                <w:right w:val="nil"/>
              </w:tblBorders>
              <w:tblLook w:val="0000" w:firstRow="0" w:lastRow="0" w:firstColumn="0" w:lastColumn="0" w:noHBand="0" w:noVBand="0"/>
            </w:tblPr>
            <w:tblGrid>
              <w:gridCol w:w="9180"/>
            </w:tblGrid>
            <w:tr w:rsidR="00F34508" w:rsidRPr="00A028AB" w:rsidTr="001101FE">
              <w:trPr>
                <w:trHeight w:val="309"/>
              </w:trPr>
              <w:tc>
                <w:tcPr>
                  <w:tcW w:w="0" w:type="auto"/>
                </w:tcPr>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90804"/>
                    </w:rPr>
                  </w:pPr>
                  <w:r w:rsidRPr="500B574C">
                    <w:rPr>
                      <w:rFonts w:asciiTheme="majorHAnsi" w:eastAsiaTheme="majorEastAsia" w:hAnsiTheme="majorHAnsi" w:cstheme="majorBidi"/>
                      <w:color w:val="090804"/>
                    </w:rPr>
                    <w:lastRenderedPageBreak/>
                    <w:t xml:space="preserve"> </w:t>
                  </w:r>
                </w:p>
                <w:tbl>
                  <w:tblPr>
                    <w:tblStyle w:val="TableGrid"/>
                    <w:tblW w:w="0" w:type="auto"/>
                    <w:tblLook w:val="04A0" w:firstRow="1" w:lastRow="0" w:firstColumn="1" w:lastColumn="0" w:noHBand="0" w:noVBand="1"/>
                  </w:tblPr>
                  <w:tblGrid>
                    <w:gridCol w:w="353"/>
                    <w:gridCol w:w="5631"/>
                    <w:gridCol w:w="2970"/>
                  </w:tblGrid>
                  <w:tr w:rsidR="00F34508" w:rsidRPr="00A028AB" w:rsidTr="001101FE">
                    <w:tc>
                      <w:tcPr>
                        <w:tcW w:w="347" w:type="dxa"/>
                        <w:shd w:val="clear" w:color="auto" w:fill="BFBFBF" w:themeFill="background1" w:themeFillShade="BF"/>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w:t>
                        </w:r>
                      </w:p>
                    </w:tc>
                    <w:tc>
                      <w:tcPr>
                        <w:tcW w:w="5635" w:type="dxa"/>
                        <w:shd w:val="clear" w:color="auto" w:fill="BFBFBF" w:themeFill="background1" w:themeFillShade="BF"/>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Searches</w:t>
                        </w:r>
                      </w:p>
                    </w:tc>
                    <w:tc>
                      <w:tcPr>
                        <w:tcW w:w="2972" w:type="dxa"/>
                        <w:shd w:val="clear" w:color="auto" w:fill="BFBFBF" w:themeFill="background1" w:themeFillShade="BF"/>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Results</w:t>
                        </w:r>
                      </w:p>
                    </w:tc>
                  </w:tr>
                  <w:tr w:rsidR="00F34508" w:rsidRPr="00A028AB" w:rsidTr="001101FE">
                    <w:tc>
                      <w:tcPr>
                        <w:tcW w:w="347"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1</w:t>
                        </w:r>
                      </w:p>
                    </w:tc>
                    <w:tc>
                      <w:tcPr>
                        <w:tcW w:w="5635"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w:t>
                        </w:r>
                        <w:proofErr w:type="gramStart"/>
                        <w:r w:rsidRPr="500B574C">
                          <w:rPr>
                            <w:rFonts w:asciiTheme="majorHAnsi" w:eastAsiaTheme="majorEastAsia" w:hAnsiTheme="majorHAnsi" w:cstheme="majorBidi"/>
                            <w:color w:val="090804"/>
                          </w:rPr>
                          <w:t>pupil</w:t>
                        </w:r>
                        <w:proofErr w:type="gramEnd"/>
                        <w:r w:rsidRPr="500B574C">
                          <w:rPr>
                            <w:rFonts w:asciiTheme="majorHAnsi" w:eastAsiaTheme="majorEastAsia" w:hAnsiTheme="majorHAnsi" w:cstheme="majorBidi"/>
                            <w:color w:val="090804"/>
                          </w:rPr>
                          <w:t xml:space="preserve">* or </w:t>
                        </w:r>
                        <w:proofErr w:type="spellStart"/>
                        <w:r w:rsidRPr="500B574C">
                          <w:rPr>
                            <w:rFonts w:asciiTheme="majorHAnsi" w:eastAsiaTheme="majorEastAsia" w:hAnsiTheme="majorHAnsi" w:cstheme="majorBidi"/>
                            <w:color w:val="090804"/>
                          </w:rPr>
                          <w:t>hippus</w:t>
                        </w:r>
                        <w:proofErr w:type="spellEnd"/>
                        <w:r w:rsidRPr="500B574C">
                          <w:rPr>
                            <w:rFonts w:asciiTheme="majorHAnsi" w:eastAsiaTheme="majorEastAsia" w:hAnsiTheme="majorHAnsi" w:cstheme="majorBidi"/>
                            <w:color w:val="090804"/>
                          </w:rPr>
                          <w:t>).</w:t>
                        </w:r>
                        <w:proofErr w:type="spellStart"/>
                        <w:r w:rsidRPr="500B574C">
                          <w:rPr>
                            <w:rFonts w:asciiTheme="majorHAnsi" w:eastAsiaTheme="majorEastAsia" w:hAnsiTheme="majorHAnsi" w:cstheme="majorBidi"/>
                            <w:color w:val="090804"/>
                          </w:rPr>
                          <w:t>ab,hw,ti</w:t>
                        </w:r>
                        <w:proofErr w:type="spellEnd"/>
                        <w:r w:rsidRPr="500B574C">
                          <w:rPr>
                            <w:rFonts w:asciiTheme="majorHAnsi" w:eastAsiaTheme="majorEastAsia" w:hAnsiTheme="majorHAnsi" w:cstheme="majorBidi"/>
                            <w:color w:val="090804"/>
                          </w:rPr>
                          <w:t>.</w:t>
                        </w:r>
                      </w:p>
                    </w:tc>
                    <w:tc>
                      <w:tcPr>
                        <w:tcW w:w="2972"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27401</w:t>
                        </w:r>
                      </w:p>
                    </w:tc>
                  </w:tr>
                  <w:tr w:rsidR="00F34508" w:rsidRPr="00A028AB" w:rsidTr="001101FE">
                    <w:tc>
                      <w:tcPr>
                        <w:tcW w:w="347"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2</w:t>
                        </w:r>
                      </w:p>
                    </w:tc>
                    <w:tc>
                      <w:tcPr>
                        <w:tcW w:w="5635"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w:t>
                        </w:r>
                        <w:proofErr w:type="spellStart"/>
                        <w:proofErr w:type="gramStart"/>
                        <w:r w:rsidRPr="500B574C">
                          <w:rPr>
                            <w:rFonts w:asciiTheme="majorHAnsi" w:eastAsiaTheme="majorEastAsia" w:hAnsiTheme="majorHAnsi" w:cstheme="majorBidi"/>
                            <w:color w:val="090804"/>
                          </w:rPr>
                          <w:t>respir</w:t>
                        </w:r>
                        <w:proofErr w:type="spellEnd"/>
                        <w:proofErr w:type="gramEnd"/>
                        <w:r w:rsidRPr="500B574C">
                          <w:rPr>
                            <w:rFonts w:asciiTheme="majorHAnsi" w:eastAsiaTheme="majorEastAsia" w:hAnsiTheme="majorHAnsi" w:cstheme="majorBidi"/>
                            <w:color w:val="090804"/>
                          </w:rPr>
                          <w:t xml:space="preserve">* or </w:t>
                        </w:r>
                        <w:proofErr w:type="spellStart"/>
                        <w:r w:rsidRPr="500B574C">
                          <w:rPr>
                            <w:rFonts w:asciiTheme="majorHAnsi" w:eastAsiaTheme="majorEastAsia" w:hAnsiTheme="majorHAnsi" w:cstheme="majorBidi"/>
                            <w:color w:val="090804"/>
                          </w:rPr>
                          <w:t>inhal</w:t>
                        </w:r>
                        <w:proofErr w:type="spellEnd"/>
                        <w:r w:rsidRPr="500B574C">
                          <w:rPr>
                            <w:rFonts w:asciiTheme="majorHAnsi" w:eastAsiaTheme="majorEastAsia" w:hAnsiTheme="majorHAnsi" w:cstheme="majorBidi"/>
                            <w:color w:val="090804"/>
                          </w:rPr>
                          <w:t>* or exhale* or breath*).</w:t>
                        </w:r>
                        <w:proofErr w:type="spellStart"/>
                        <w:r w:rsidRPr="500B574C">
                          <w:rPr>
                            <w:rFonts w:asciiTheme="majorHAnsi" w:eastAsiaTheme="majorEastAsia" w:hAnsiTheme="majorHAnsi" w:cstheme="majorBidi"/>
                            <w:color w:val="090804"/>
                          </w:rPr>
                          <w:t>ab,hw,ti</w:t>
                        </w:r>
                        <w:proofErr w:type="spellEnd"/>
                        <w:r w:rsidRPr="500B574C">
                          <w:rPr>
                            <w:rFonts w:asciiTheme="majorHAnsi" w:eastAsiaTheme="majorEastAsia" w:hAnsiTheme="majorHAnsi" w:cstheme="majorBidi"/>
                            <w:color w:val="090804"/>
                          </w:rPr>
                          <w:t>.</w:t>
                        </w:r>
                      </w:p>
                    </w:tc>
                    <w:tc>
                      <w:tcPr>
                        <w:tcW w:w="2972"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39145</w:t>
                        </w:r>
                      </w:p>
                    </w:tc>
                  </w:tr>
                  <w:tr w:rsidR="00F34508" w:rsidRPr="00A028AB" w:rsidTr="001101FE">
                    <w:tc>
                      <w:tcPr>
                        <w:tcW w:w="347"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3</w:t>
                        </w:r>
                      </w:p>
                    </w:tc>
                    <w:tc>
                      <w:tcPr>
                        <w:tcW w:w="5635"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1 AND 2</w:t>
                        </w:r>
                      </w:p>
                    </w:tc>
                    <w:tc>
                      <w:tcPr>
                        <w:tcW w:w="2972" w:type="dxa"/>
                      </w:tcPr>
                      <w:p w:rsidR="00F34508" w:rsidRPr="00A028AB" w:rsidRDefault="00F34508" w:rsidP="001101FE">
                        <w:pPr>
                          <w:autoSpaceDE w:val="0"/>
                          <w:autoSpaceDN w:val="0"/>
                          <w:adjustRightInd w:val="0"/>
                          <w:rPr>
                            <w:rFonts w:asciiTheme="majorHAnsi" w:eastAsiaTheme="majorEastAsia" w:hAnsiTheme="majorHAnsi" w:cstheme="majorBidi"/>
                            <w:color w:val="090804"/>
                          </w:rPr>
                        </w:pPr>
                        <w:r w:rsidRPr="500B574C">
                          <w:rPr>
                            <w:rFonts w:asciiTheme="majorHAnsi" w:eastAsiaTheme="majorEastAsia" w:hAnsiTheme="majorHAnsi" w:cstheme="majorBidi"/>
                            <w:color w:val="090804"/>
                          </w:rPr>
                          <w:t>222</w:t>
                        </w:r>
                      </w:p>
                    </w:tc>
                  </w:tr>
                </w:tbl>
                <w:p w:rsidR="00F34508" w:rsidRPr="00A028AB" w:rsidRDefault="00F34508" w:rsidP="001101FE">
                  <w:pPr>
                    <w:autoSpaceDE w:val="0"/>
                    <w:autoSpaceDN w:val="0"/>
                    <w:adjustRightInd w:val="0"/>
                    <w:spacing w:line="240" w:lineRule="auto"/>
                    <w:rPr>
                      <w:rFonts w:asciiTheme="majorHAnsi" w:eastAsiaTheme="majorEastAsia" w:hAnsiTheme="majorHAnsi" w:cstheme="majorBidi"/>
                      <w:color w:val="090804"/>
                    </w:rPr>
                  </w:pPr>
                </w:p>
              </w:tc>
            </w:tr>
          </w:tbl>
          <w:p w:rsidR="00F34508" w:rsidRPr="00A028AB" w:rsidRDefault="00F34508" w:rsidP="001101FE">
            <w:pPr>
              <w:pStyle w:val="NoSpacing"/>
              <w:rPr>
                <w:rFonts w:asciiTheme="majorHAnsi" w:eastAsiaTheme="majorEastAsia" w:hAnsiTheme="majorHAnsi" w:cstheme="majorBidi"/>
                <w:b/>
                <w:bCs/>
              </w:rPr>
            </w:pPr>
          </w:p>
        </w:tc>
      </w:tr>
    </w:tbl>
    <w:p w:rsidR="00F34508" w:rsidRPr="00482019" w:rsidRDefault="00F34508" w:rsidP="00F34508">
      <w:pPr>
        <w:spacing w:before="240" w:after="240" w:line="360" w:lineRule="auto"/>
        <w:rPr>
          <w:rFonts w:asciiTheme="majorHAnsi" w:eastAsiaTheme="majorEastAsia" w:hAnsiTheme="majorHAnsi" w:cstheme="majorBidi"/>
          <w:sz w:val="24"/>
          <w:szCs w:val="24"/>
        </w:rPr>
      </w:pPr>
      <w:r w:rsidRPr="7711F539">
        <w:rPr>
          <w:rFonts w:asciiTheme="majorHAnsi" w:eastAsiaTheme="majorEastAsia" w:hAnsiTheme="majorHAnsi" w:cstheme="majorBidi"/>
          <w:color w:val="000000" w:themeColor="text1"/>
        </w:rPr>
        <w:t> </w:t>
      </w:r>
      <w:r w:rsidRPr="7711F539">
        <w:rPr>
          <w:rFonts w:asciiTheme="majorHAnsi" w:eastAsiaTheme="majorEastAsia" w:hAnsiTheme="majorHAnsi" w:cstheme="majorBidi"/>
          <w:b/>
          <w:color w:val="000000" w:themeColor="text1"/>
        </w:rPr>
        <w:t>Supplementary Table 4</w:t>
      </w:r>
      <w:r w:rsidRPr="500B574C">
        <w:rPr>
          <w:rFonts w:asciiTheme="majorHAnsi" w:eastAsiaTheme="majorEastAsia" w:hAnsiTheme="majorHAnsi" w:cstheme="majorBidi"/>
          <w:color w:val="000000" w:themeColor="text1"/>
        </w:rPr>
        <w:t xml:space="preserve"> – Search strategy for the </w:t>
      </w:r>
      <w:proofErr w:type="spellStart"/>
      <w:r w:rsidRPr="500B574C">
        <w:rPr>
          <w:rFonts w:asciiTheme="majorHAnsi" w:eastAsiaTheme="majorEastAsia" w:hAnsiTheme="majorHAnsi" w:cstheme="majorBidi"/>
          <w:color w:val="000000" w:themeColor="text1"/>
        </w:rPr>
        <w:t>PsycInfo</w:t>
      </w:r>
      <w:proofErr w:type="spellEnd"/>
      <w:r w:rsidRPr="500B574C">
        <w:rPr>
          <w:rFonts w:asciiTheme="majorHAnsi" w:eastAsiaTheme="majorEastAsia" w:hAnsiTheme="majorHAnsi" w:cstheme="majorBidi"/>
          <w:color w:val="000000" w:themeColor="text1"/>
        </w:rPr>
        <w:t xml:space="preserve"> database.</w:t>
      </w:r>
    </w:p>
    <w:p w:rsidR="00F34508" w:rsidRPr="00482019" w:rsidRDefault="00F34508" w:rsidP="00F34508">
      <w:pPr>
        <w:spacing w:before="240" w:after="240" w:line="240" w:lineRule="auto"/>
        <w:rPr>
          <w:rFonts w:asciiTheme="majorHAnsi" w:eastAsiaTheme="majorEastAsia" w:hAnsiTheme="majorHAnsi" w:cstheme="majorBidi"/>
          <w:color w:val="000000" w:themeColor="text1"/>
        </w:rPr>
      </w:pPr>
    </w:p>
    <w:tbl>
      <w:tblPr>
        <w:tblStyle w:val="TableGrid"/>
        <w:tblW w:w="0" w:type="auto"/>
        <w:tblLayout w:type="fixed"/>
        <w:tblLook w:val="06A0" w:firstRow="1" w:lastRow="0" w:firstColumn="1" w:lastColumn="0" w:noHBand="1" w:noVBand="1"/>
      </w:tblPr>
      <w:tblGrid>
        <w:gridCol w:w="615"/>
        <w:gridCol w:w="5925"/>
        <w:gridCol w:w="615"/>
        <w:gridCol w:w="930"/>
        <w:gridCol w:w="615"/>
        <w:gridCol w:w="705"/>
      </w:tblGrid>
      <w:tr w:rsidR="00F34508" w:rsidRPr="00482019" w:rsidTr="001101FE">
        <w:tc>
          <w:tcPr>
            <w:tcW w:w="6540" w:type="dxa"/>
            <w:gridSpan w:val="2"/>
            <w:shd w:val="clear" w:color="auto" w:fill="A6A6A6" w:themeFill="background1" w:themeFillShade="A6"/>
          </w:tcPr>
          <w:p w:rsidR="00F34508" w:rsidRPr="00482019" w:rsidRDefault="00F34508" w:rsidP="001101FE">
            <w:pPr>
              <w:rPr>
                <w:rFonts w:asciiTheme="majorHAnsi" w:eastAsiaTheme="majorEastAsia" w:hAnsiTheme="majorHAnsi" w:cstheme="majorBidi"/>
                <w:b/>
                <w:bCs/>
                <w:lang w:val="en-US"/>
              </w:rPr>
            </w:pPr>
            <w:r w:rsidRPr="500B574C">
              <w:rPr>
                <w:rFonts w:asciiTheme="majorHAnsi" w:eastAsiaTheme="majorEastAsia" w:hAnsiTheme="majorHAnsi" w:cstheme="majorBidi"/>
                <w:b/>
                <w:bCs/>
                <w:lang w:val="en-US"/>
              </w:rPr>
              <w:t>Criteria</w:t>
            </w:r>
          </w:p>
        </w:tc>
        <w:tc>
          <w:tcPr>
            <w:tcW w:w="615" w:type="dxa"/>
            <w:shd w:val="clear" w:color="auto" w:fill="A6A6A6" w:themeFill="background1" w:themeFillShade="A6"/>
          </w:tcPr>
          <w:p w:rsidR="00F34508" w:rsidRPr="00482019" w:rsidRDefault="00F34508" w:rsidP="001101FE">
            <w:pPr>
              <w:rPr>
                <w:rFonts w:asciiTheme="majorHAnsi" w:eastAsiaTheme="majorEastAsia" w:hAnsiTheme="majorHAnsi" w:cstheme="majorBidi"/>
                <w:b/>
                <w:bCs/>
                <w:lang w:val="en-US"/>
              </w:rPr>
            </w:pPr>
            <w:r w:rsidRPr="500B574C">
              <w:rPr>
                <w:rFonts w:asciiTheme="majorHAnsi" w:eastAsiaTheme="majorEastAsia" w:hAnsiTheme="majorHAnsi" w:cstheme="majorBidi"/>
                <w:b/>
                <w:bCs/>
                <w:lang w:val="en-US"/>
              </w:rPr>
              <w:t>Yes (2)</w:t>
            </w:r>
          </w:p>
        </w:tc>
        <w:tc>
          <w:tcPr>
            <w:tcW w:w="930" w:type="dxa"/>
            <w:shd w:val="clear" w:color="auto" w:fill="A6A6A6" w:themeFill="background1" w:themeFillShade="A6"/>
          </w:tcPr>
          <w:p w:rsidR="00F34508" w:rsidRPr="00482019" w:rsidRDefault="00F34508" w:rsidP="001101FE">
            <w:pPr>
              <w:rPr>
                <w:rFonts w:asciiTheme="majorHAnsi" w:eastAsiaTheme="majorEastAsia" w:hAnsiTheme="majorHAnsi" w:cstheme="majorBidi"/>
                <w:b/>
                <w:bCs/>
                <w:lang w:val="en-US"/>
              </w:rPr>
            </w:pPr>
            <w:r w:rsidRPr="500B574C">
              <w:rPr>
                <w:rFonts w:asciiTheme="majorHAnsi" w:eastAsiaTheme="majorEastAsia" w:hAnsiTheme="majorHAnsi" w:cstheme="majorBidi"/>
                <w:b/>
                <w:bCs/>
                <w:lang w:val="en-US"/>
              </w:rPr>
              <w:t>Partial (1)</w:t>
            </w:r>
          </w:p>
        </w:tc>
        <w:tc>
          <w:tcPr>
            <w:tcW w:w="615" w:type="dxa"/>
            <w:shd w:val="clear" w:color="auto" w:fill="A6A6A6" w:themeFill="background1" w:themeFillShade="A6"/>
          </w:tcPr>
          <w:p w:rsidR="00F34508" w:rsidRPr="00482019" w:rsidRDefault="00F34508" w:rsidP="001101FE">
            <w:pPr>
              <w:rPr>
                <w:rFonts w:asciiTheme="majorHAnsi" w:eastAsiaTheme="majorEastAsia" w:hAnsiTheme="majorHAnsi" w:cstheme="majorBidi"/>
                <w:b/>
                <w:bCs/>
                <w:lang w:val="en-US"/>
              </w:rPr>
            </w:pPr>
            <w:r w:rsidRPr="500B574C">
              <w:rPr>
                <w:rFonts w:asciiTheme="majorHAnsi" w:eastAsiaTheme="majorEastAsia" w:hAnsiTheme="majorHAnsi" w:cstheme="majorBidi"/>
                <w:b/>
                <w:bCs/>
                <w:lang w:val="en-US"/>
              </w:rPr>
              <w:t>No (0)</w:t>
            </w:r>
          </w:p>
        </w:tc>
        <w:tc>
          <w:tcPr>
            <w:tcW w:w="705" w:type="dxa"/>
            <w:shd w:val="clear" w:color="auto" w:fill="A6A6A6" w:themeFill="background1" w:themeFillShade="A6"/>
          </w:tcPr>
          <w:p w:rsidR="00F34508" w:rsidRPr="00482019" w:rsidRDefault="00F34508" w:rsidP="001101FE">
            <w:pPr>
              <w:rPr>
                <w:rFonts w:asciiTheme="majorHAnsi" w:eastAsiaTheme="majorEastAsia" w:hAnsiTheme="majorHAnsi" w:cstheme="majorBidi"/>
                <w:b/>
                <w:bCs/>
                <w:lang w:val="en-US"/>
              </w:rPr>
            </w:pPr>
            <w:r w:rsidRPr="500B574C">
              <w:rPr>
                <w:rFonts w:asciiTheme="majorHAnsi" w:eastAsiaTheme="majorEastAsia" w:hAnsiTheme="majorHAnsi" w:cstheme="majorBidi"/>
                <w:b/>
                <w:bCs/>
                <w:lang w:val="en-US"/>
              </w:rPr>
              <w:t>NA</w:t>
            </w: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1</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Question / objective sufficiently described?</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shd w:val="clear" w:color="auto" w:fill="BFBFBF" w:themeFill="background1" w:themeFillShade="BF"/>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2</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Study design evident and appropriate?</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shd w:val="clear" w:color="auto" w:fill="BFBFBF" w:themeFill="background1" w:themeFillShade="BF"/>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3</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Method of subject/comparison group selection or source of information/input variables described and appropriate?</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4</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Subject (and comparison group, if applicable) characteristics sufficiently described?</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shd w:val="clear" w:color="auto" w:fill="BFBFBF" w:themeFill="background1" w:themeFillShade="BF"/>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5</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If interventional and random allocation was possible, was it described?</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6</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If interventional and blinding of investigators was possible, was it reported?</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7</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If interventional and blinding of subjects was possible, was it reported?</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8</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Outcome and (if applicable) exposure measure(s) well defined and robust to measurement / misclassification bias? Means of assessment reported?</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9</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Sample size appropriate?</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10</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Analytic methods described/justified and appropriate?</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11</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Some estimate of variance is reported for the main results?</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12</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Controlled for confounding?</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13</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Results reported in sufficient detail?</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shd w:val="clear" w:color="auto" w:fill="BFBFBF" w:themeFill="background1" w:themeFillShade="BF"/>
          </w:tcPr>
          <w:p w:rsidR="00F34508" w:rsidRPr="00482019" w:rsidRDefault="00F34508" w:rsidP="001101FE">
            <w:pPr>
              <w:rPr>
                <w:rFonts w:asciiTheme="majorHAnsi" w:eastAsiaTheme="majorEastAsia" w:hAnsiTheme="majorHAnsi" w:cstheme="majorBidi"/>
                <w:lang w:val="en-US"/>
              </w:rPr>
            </w:pPr>
          </w:p>
        </w:tc>
      </w:tr>
      <w:tr w:rsidR="00F34508" w:rsidRPr="00482019" w:rsidTr="001101FE">
        <w:tc>
          <w:tcPr>
            <w:tcW w:w="61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14</w:t>
            </w:r>
          </w:p>
        </w:tc>
        <w:tc>
          <w:tcPr>
            <w:tcW w:w="5925" w:type="dxa"/>
          </w:tcPr>
          <w:p w:rsidR="00F34508" w:rsidRPr="00482019" w:rsidRDefault="00F34508" w:rsidP="001101FE">
            <w:pPr>
              <w:rPr>
                <w:rFonts w:asciiTheme="majorHAnsi" w:eastAsiaTheme="majorEastAsia" w:hAnsiTheme="majorHAnsi" w:cstheme="majorBidi"/>
                <w:lang w:val="en-US"/>
              </w:rPr>
            </w:pPr>
            <w:r w:rsidRPr="500B574C">
              <w:rPr>
                <w:rFonts w:asciiTheme="majorHAnsi" w:eastAsiaTheme="majorEastAsia" w:hAnsiTheme="majorHAnsi" w:cstheme="majorBidi"/>
                <w:lang w:val="en-US"/>
              </w:rPr>
              <w:t>Conclusions supported by the results?</w:t>
            </w:r>
          </w:p>
        </w:tc>
        <w:tc>
          <w:tcPr>
            <w:tcW w:w="615" w:type="dxa"/>
          </w:tcPr>
          <w:p w:rsidR="00F34508" w:rsidRPr="00482019" w:rsidRDefault="00F34508" w:rsidP="001101FE">
            <w:pPr>
              <w:rPr>
                <w:rFonts w:asciiTheme="majorHAnsi" w:eastAsiaTheme="majorEastAsia" w:hAnsiTheme="majorHAnsi" w:cstheme="majorBidi"/>
                <w:lang w:val="en-US"/>
              </w:rPr>
            </w:pPr>
          </w:p>
        </w:tc>
        <w:tc>
          <w:tcPr>
            <w:tcW w:w="930" w:type="dxa"/>
          </w:tcPr>
          <w:p w:rsidR="00F34508" w:rsidRPr="00482019" w:rsidRDefault="00F34508" w:rsidP="001101FE">
            <w:pPr>
              <w:rPr>
                <w:rFonts w:asciiTheme="majorHAnsi" w:eastAsiaTheme="majorEastAsia" w:hAnsiTheme="majorHAnsi" w:cstheme="majorBidi"/>
                <w:lang w:val="en-US"/>
              </w:rPr>
            </w:pPr>
          </w:p>
        </w:tc>
        <w:tc>
          <w:tcPr>
            <w:tcW w:w="615" w:type="dxa"/>
          </w:tcPr>
          <w:p w:rsidR="00F34508" w:rsidRPr="00482019" w:rsidRDefault="00F34508" w:rsidP="001101FE">
            <w:pPr>
              <w:rPr>
                <w:rFonts w:asciiTheme="majorHAnsi" w:eastAsiaTheme="majorEastAsia" w:hAnsiTheme="majorHAnsi" w:cstheme="majorBidi"/>
                <w:lang w:val="en-US"/>
              </w:rPr>
            </w:pPr>
          </w:p>
        </w:tc>
        <w:tc>
          <w:tcPr>
            <w:tcW w:w="705" w:type="dxa"/>
            <w:shd w:val="clear" w:color="auto" w:fill="BFBFBF" w:themeFill="background1" w:themeFillShade="BF"/>
          </w:tcPr>
          <w:p w:rsidR="00F34508" w:rsidRPr="00482019" w:rsidRDefault="00F34508" w:rsidP="001101FE">
            <w:pPr>
              <w:rPr>
                <w:rFonts w:asciiTheme="majorHAnsi" w:eastAsiaTheme="majorEastAsia" w:hAnsiTheme="majorHAnsi" w:cstheme="majorBidi"/>
                <w:lang w:val="en-US"/>
              </w:rPr>
            </w:pPr>
          </w:p>
        </w:tc>
      </w:tr>
    </w:tbl>
    <w:p w:rsidR="00F34508" w:rsidRPr="00482019" w:rsidRDefault="00F34508" w:rsidP="00F34508">
      <w:pPr>
        <w:spacing w:before="240" w:after="240" w:line="360" w:lineRule="auto"/>
        <w:rPr>
          <w:rFonts w:asciiTheme="majorHAnsi" w:eastAsiaTheme="majorEastAsia" w:hAnsiTheme="majorHAnsi" w:cstheme="majorBidi"/>
          <w:color w:val="000000" w:themeColor="text1"/>
        </w:rPr>
      </w:pPr>
      <w:r w:rsidRPr="3862DADC">
        <w:rPr>
          <w:rFonts w:asciiTheme="majorHAnsi" w:eastAsiaTheme="majorEastAsia" w:hAnsiTheme="majorHAnsi" w:cstheme="majorBidi"/>
          <w:b/>
          <w:color w:val="000000" w:themeColor="text1"/>
        </w:rPr>
        <w:t>Supplementary Table 5</w:t>
      </w:r>
      <w:r w:rsidRPr="500B574C">
        <w:rPr>
          <w:rFonts w:asciiTheme="majorHAnsi" w:eastAsiaTheme="majorEastAsia" w:hAnsiTheme="majorHAnsi" w:cstheme="majorBidi"/>
          <w:color w:val="000000" w:themeColor="text1"/>
        </w:rPr>
        <w:t xml:space="preserve"> – Quality assessment questions from the </w:t>
      </w:r>
      <w:proofErr w:type="spellStart"/>
      <w:r w:rsidRPr="500B574C">
        <w:rPr>
          <w:rFonts w:asciiTheme="majorHAnsi" w:eastAsiaTheme="majorEastAsia" w:hAnsiTheme="majorHAnsi" w:cstheme="majorBidi"/>
          <w:color w:val="000000" w:themeColor="text1"/>
        </w:rPr>
        <w:t>QualSyst</w:t>
      </w:r>
      <w:proofErr w:type="spellEnd"/>
      <w:r w:rsidRPr="500B574C">
        <w:rPr>
          <w:rFonts w:asciiTheme="majorHAnsi" w:eastAsiaTheme="majorEastAsia" w:hAnsiTheme="majorHAnsi" w:cstheme="majorBidi"/>
          <w:color w:val="000000" w:themeColor="text1"/>
        </w:rPr>
        <w:t xml:space="preserve"> tool</w:t>
      </w:r>
      <w:r w:rsidRPr="35218727">
        <w:rPr>
          <w:rFonts w:asciiTheme="majorHAnsi" w:eastAsiaTheme="majorEastAsia" w:hAnsiTheme="majorHAnsi" w:cstheme="majorBidi"/>
          <w:color w:val="000000" w:themeColor="text1"/>
        </w:rPr>
        <w:t xml:space="preserve"> </w:t>
      </w:r>
      <w:r>
        <w:rPr>
          <w:rFonts w:asciiTheme="majorHAnsi" w:eastAsiaTheme="majorEastAsia" w:hAnsiTheme="majorHAnsi" w:cstheme="majorBidi"/>
          <w:color w:val="000000" w:themeColor="text1"/>
        </w:rPr>
        <w:fldChar w:fldCharType="begin"/>
      </w:r>
      <w:r>
        <w:rPr>
          <w:rFonts w:asciiTheme="majorHAnsi" w:eastAsiaTheme="majorEastAsia" w:hAnsiTheme="majorHAnsi" w:cstheme="majorBidi"/>
          <w:color w:val="000000" w:themeColor="text1"/>
        </w:rPr>
        <w:instrText xml:space="preserve"> ADDIN ZOTERO_ITEM CSL_CITATION {"citationID":"AHmnfUQZ","properties":{"formattedCitation":"[34]","plainCitation":"[34]","noteIndex":0},"citationItems":[{"id":7670,"uris":["http://zotero.org/users/2503320/items/59Z5GJ8Z"],"itemData":{"id":7670,"type":"book","event-place":"Edmonton, Alta.","ISBN":"978-1-896956-77-0","language":"en","note":"OCLC: 246935427","publisher":"Alberta Heritage Foundation for Medical Research","publisher-place":"Edmonton, Alta.","source":"Open WorldCat","title":"Standard quality assessment criteria for evaluating primary research papers from a variety of fields","URL":"https://www.deslibris.ca/ID/200548","author":[{"family":"Kmet","given":"Leanne Marie"},{"family":"Lee","given":"Robert C"},{"family":"Cook","given":"Linda S"},{"literal":"Alberta Heritage Foundation for Medical Research"}],"accessed":{"date-parts":[["2022",1,31]]},"issued":{"date-parts":[["2004"]]}}}],"schema":"https://github.com/citation-style-language/schema/raw/master/csl-citation.json"} </w:instrText>
      </w:r>
      <w:r>
        <w:rPr>
          <w:rFonts w:asciiTheme="majorHAnsi" w:eastAsiaTheme="majorEastAsia" w:hAnsiTheme="majorHAnsi" w:cstheme="majorBidi"/>
          <w:color w:val="000000" w:themeColor="text1"/>
        </w:rPr>
        <w:fldChar w:fldCharType="separate"/>
      </w:r>
      <w:r w:rsidRPr="00667827">
        <w:rPr>
          <w:rFonts w:ascii="Calibri" w:hAnsi="Calibri" w:cs="Calibri"/>
        </w:rPr>
        <w:t>[34]</w:t>
      </w:r>
      <w:r>
        <w:rPr>
          <w:rFonts w:asciiTheme="majorHAnsi" w:eastAsiaTheme="majorEastAsia" w:hAnsiTheme="majorHAnsi" w:cstheme="majorBidi"/>
          <w:color w:val="000000" w:themeColor="text1"/>
        </w:rPr>
        <w:fldChar w:fldCharType="end"/>
      </w:r>
      <w:r w:rsidRPr="7274CFE4">
        <w:rPr>
          <w:rFonts w:asciiTheme="majorHAnsi" w:eastAsiaTheme="majorEastAsia" w:hAnsiTheme="majorHAnsi" w:cstheme="majorBidi"/>
          <w:color w:val="000000" w:themeColor="text1"/>
        </w:rPr>
        <w:t>.</w:t>
      </w:r>
      <w:r w:rsidRPr="500B574C">
        <w:rPr>
          <w:rFonts w:asciiTheme="majorHAnsi" w:eastAsiaTheme="majorEastAsia" w:hAnsiTheme="majorHAnsi" w:cstheme="majorBidi"/>
          <w:color w:val="000000" w:themeColor="text1"/>
        </w:rPr>
        <w:t xml:space="preserve"> </w:t>
      </w:r>
    </w:p>
    <w:p w:rsidR="00F34508" w:rsidRPr="00482019" w:rsidRDefault="00F34508" w:rsidP="00F34508">
      <w:pPr>
        <w:spacing w:before="240" w:after="240" w:line="240" w:lineRule="auto"/>
        <w:rPr>
          <w:rFonts w:asciiTheme="majorHAnsi" w:eastAsiaTheme="majorEastAsia" w:hAnsiTheme="majorHAnsi" w:cstheme="majorBidi"/>
        </w:rPr>
      </w:pPr>
      <w:r w:rsidRPr="500B574C">
        <w:rPr>
          <w:rFonts w:asciiTheme="majorHAnsi" w:eastAsiaTheme="majorEastAsia" w:hAnsiTheme="majorHAnsi" w:cstheme="majorBidi"/>
          <w:b/>
          <w:bCs/>
          <w:color w:val="000000" w:themeColor="text1"/>
        </w:rPr>
        <w:lastRenderedPageBreak/>
        <w:t> </w:t>
      </w:r>
      <w:bookmarkStart w:id="3" w:name="RoBresults"/>
      <w:r>
        <w:rPr>
          <w:noProof/>
          <w:lang w:eastAsia="en-PH"/>
        </w:rPr>
        <w:drawing>
          <wp:inline distT="0" distB="0" distL="0" distR="0" wp14:anchorId="16158790" wp14:editId="52FE4E97">
            <wp:extent cx="5734052" cy="7696198"/>
            <wp:effectExtent l="0" t="0" r="0" b="0"/>
            <wp:docPr id="21" name="Picture 21" descr="https://lh3.googleusercontent.com/sRciB1yFGq1Cq76HC4AsAhjWwKrObb29KxLmtzI-embMU_2OsN1ftdsNVTkGC9UlWLHQEfgPhzRkNvxmdEK4at3oHg1_h3GsdLTBjKxZ84eppjHcQVAEndHBmQteF2hjlAawPDg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6">
                      <a:extLst>
                        <a:ext uri="{28A0092B-C50C-407E-A947-70E740481C1C}">
                          <a14:useLocalDpi xmlns:a14="http://schemas.microsoft.com/office/drawing/2010/main" val="0"/>
                        </a:ext>
                      </a:extLst>
                    </a:blip>
                    <a:stretch>
                      <a:fillRect/>
                    </a:stretch>
                  </pic:blipFill>
                  <pic:spPr>
                    <a:xfrm>
                      <a:off x="0" y="0"/>
                      <a:ext cx="5734052" cy="7696198"/>
                    </a:xfrm>
                    <a:prstGeom prst="rect">
                      <a:avLst/>
                    </a:prstGeom>
                  </pic:spPr>
                </pic:pic>
              </a:graphicData>
            </a:graphic>
          </wp:inline>
        </w:drawing>
      </w:r>
      <w:bookmarkEnd w:id="3"/>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themeColor="text1"/>
        </w:rPr>
        <w:lastRenderedPageBreak/>
        <w:t> </w:t>
      </w:r>
      <w:proofErr w:type="gramStart"/>
      <w:r w:rsidRPr="3209998C">
        <w:rPr>
          <w:rFonts w:asciiTheme="majorHAnsi" w:eastAsiaTheme="majorEastAsia" w:hAnsiTheme="majorHAnsi" w:cstheme="majorBidi"/>
          <w:b/>
          <w:color w:val="000000" w:themeColor="text1"/>
        </w:rPr>
        <w:t>Supplementary Table 6</w:t>
      </w:r>
      <w:r w:rsidRPr="500B574C">
        <w:rPr>
          <w:rFonts w:asciiTheme="majorHAnsi" w:eastAsiaTheme="majorEastAsia" w:hAnsiTheme="majorHAnsi" w:cstheme="majorBidi"/>
          <w:color w:val="000000" w:themeColor="text1"/>
        </w:rPr>
        <w:t xml:space="preserve"> – Quality assessment of all included studies.</w:t>
      </w:r>
      <w:proofErr w:type="gramEnd"/>
      <w:r w:rsidRPr="500B574C">
        <w:rPr>
          <w:rFonts w:asciiTheme="majorHAnsi" w:eastAsiaTheme="majorEastAsia" w:hAnsiTheme="majorHAnsi" w:cstheme="majorBidi"/>
          <w:color w:val="000000" w:themeColor="text1"/>
        </w:rPr>
        <w:t xml:space="preserve"> C1-C14 </w:t>
      </w:r>
      <w:proofErr w:type="gramStart"/>
      <w:r w:rsidRPr="500B574C">
        <w:rPr>
          <w:rFonts w:asciiTheme="majorHAnsi" w:eastAsiaTheme="majorEastAsia" w:hAnsiTheme="majorHAnsi" w:cstheme="majorBidi"/>
          <w:color w:val="000000" w:themeColor="text1"/>
        </w:rPr>
        <w:t>are</w:t>
      </w:r>
      <w:proofErr w:type="gramEnd"/>
      <w:r w:rsidRPr="500B574C">
        <w:rPr>
          <w:rFonts w:asciiTheme="majorHAnsi" w:eastAsiaTheme="majorEastAsia" w:hAnsiTheme="majorHAnsi" w:cstheme="majorBidi"/>
          <w:color w:val="000000" w:themeColor="text1"/>
        </w:rPr>
        <w:t xml:space="preserve"> the various quality assessment criteria (see Supplementary Table 5 for more detail). The criteria were rated as “NA” when that criterion was not applicable for the study design. The score column shows the final quality score for each study (the score can range from 0 to 1).</w:t>
      </w:r>
    </w:p>
    <w:p w:rsidR="00F34508" w:rsidRPr="00482019" w:rsidRDefault="00F34508" w:rsidP="00F34508">
      <w:pPr>
        <w:spacing w:before="240" w:after="240" w:line="240" w:lineRule="auto"/>
        <w:rPr>
          <w:rFonts w:asciiTheme="majorHAnsi" w:eastAsiaTheme="majorEastAsia" w:hAnsiTheme="majorHAnsi" w:cstheme="majorBidi"/>
          <w:sz w:val="24"/>
          <w:szCs w:val="24"/>
        </w:rPr>
      </w:pPr>
      <w:r>
        <w:rPr>
          <w:noProof/>
          <w:lang w:eastAsia="en-PH"/>
        </w:rPr>
        <w:drawing>
          <wp:inline distT="0" distB="0" distL="0" distR="0" wp14:anchorId="219F1E32" wp14:editId="70561A69">
            <wp:extent cx="5734052" cy="5524498"/>
            <wp:effectExtent l="0" t="0" r="0" b="0"/>
            <wp:docPr id="22" name="Picture 22" descr="https://lh4.googleusercontent.com/NMvYbu78ZfV1BklDQ4KfXuRTP5rqZqJmBpzf72pOvtwsjwXLbb1XP9R7scQ1_m_blgliYGsPvTy8ahcrbTwrNNestFiVqq8GU9Yptn462PU-rtwiHVf0ySTozGSJVJA1o3i-yqo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4052" cy="5524498"/>
                    </a:xfrm>
                    <a:prstGeom prst="rect">
                      <a:avLst/>
                    </a:prstGeom>
                  </pic:spPr>
                </pic:pic>
              </a:graphicData>
            </a:graphic>
          </wp:inline>
        </w:drawing>
      </w:r>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6837E550">
        <w:rPr>
          <w:rFonts w:asciiTheme="majorHAnsi" w:eastAsiaTheme="majorEastAsia" w:hAnsiTheme="majorHAnsi" w:cstheme="majorBidi"/>
          <w:b/>
          <w:color w:val="000000" w:themeColor="text1"/>
        </w:rPr>
        <w:t xml:space="preserve">Supplementary Table 7 </w:t>
      </w:r>
      <w:r w:rsidRPr="500B574C">
        <w:rPr>
          <w:rFonts w:asciiTheme="majorHAnsi" w:eastAsiaTheme="majorEastAsia" w:hAnsiTheme="majorHAnsi" w:cstheme="majorBidi"/>
          <w:color w:val="000000" w:themeColor="text1"/>
        </w:rPr>
        <w:t xml:space="preserve">– Adjusted quality assessment of included studies that did not have breathing and pupil size as their main study outcome. C1-C14 </w:t>
      </w:r>
      <w:proofErr w:type="gramStart"/>
      <w:r w:rsidRPr="500B574C">
        <w:rPr>
          <w:rFonts w:asciiTheme="majorHAnsi" w:eastAsiaTheme="majorEastAsia" w:hAnsiTheme="majorHAnsi" w:cstheme="majorBidi"/>
          <w:color w:val="000000" w:themeColor="text1"/>
        </w:rPr>
        <w:t>are</w:t>
      </w:r>
      <w:proofErr w:type="gramEnd"/>
      <w:r w:rsidRPr="500B574C">
        <w:rPr>
          <w:rFonts w:asciiTheme="majorHAnsi" w:eastAsiaTheme="majorEastAsia" w:hAnsiTheme="majorHAnsi" w:cstheme="majorBidi"/>
          <w:color w:val="000000" w:themeColor="text1"/>
        </w:rPr>
        <w:t xml:space="preserve"> the various quality assessment criteria (see Supplementary Table 5 for more detail). The criteria were rated as “NA” when that criterion was not applicable for the study design. The score column shows the final quality score for each study (the score can range from 0 to 1).</w:t>
      </w:r>
    </w:p>
    <w:p w:rsidR="00F34508" w:rsidRPr="00482019" w:rsidRDefault="00F34508" w:rsidP="00F34508">
      <w:pPr>
        <w:pStyle w:val="Heading2"/>
        <w:rPr>
          <w:rFonts w:asciiTheme="majorHAnsi" w:eastAsiaTheme="majorEastAsia" w:hAnsiTheme="majorHAnsi" w:cstheme="majorBidi"/>
          <w:b/>
          <w:bCs/>
        </w:rPr>
      </w:pPr>
      <w:bookmarkStart w:id="4" w:name="_23ckvvd"/>
      <w:bookmarkStart w:id="5" w:name="SuppCartaintyAssessment"/>
      <w:bookmarkEnd w:id="4"/>
      <w:r w:rsidRPr="00D763B1">
        <w:rPr>
          <w:rFonts w:asciiTheme="majorHAnsi" w:eastAsiaTheme="majorEastAsia" w:hAnsiTheme="majorHAnsi" w:cstheme="majorBidi"/>
        </w:rPr>
        <w:lastRenderedPageBreak/>
        <w:t xml:space="preserve">Detailed GRADE assessment </w:t>
      </w:r>
    </w:p>
    <w:bookmarkEnd w:id="5"/>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shd w:val="clear" w:color="auto" w:fill="FFFFFF"/>
        </w:rPr>
        <w:t xml:space="preserve">For all outcomes, we gave more weight in the </w:t>
      </w:r>
      <w:r w:rsidRPr="017220C0">
        <w:rPr>
          <w:rFonts w:asciiTheme="majorHAnsi" w:eastAsiaTheme="majorEastAsia" w:hAnsiTheme="majorHAnsi" w:cstheme="majorBidi"/>
          <w:color w:val="000000"/>
          <w:shd w:val="clear" w:color="auto" w:fill="FFFFFF"/>
        </w:rPr>
        <w:t>GRADE scoring</w:t>
      </w:r>
      <w:r w:rsidRPr="500B574C">
        <w:rPr>
          <w:rFonts w:asciiTheme="majorHAnsi" w:eastAsiaTheme="majorEastAsia" w:hAnsiTheme="majorHAnsi" w:cstheme="majorBidi"/>
          <w:color w:val="000000"/>
          <w:shd w:val="clear" w:color="auto" w:fill="FFFFFF"/>
        </w:rPr>
        <w:t xml:space="preserve"> process to those studies with larger sample sizes and those studies that more directly assessed the relationship of breathing and pupil dynamics. Very often the studies that were less direct were the ones that included a task, meaning the evidence is more certain for studies employing a resting-state design.</w:t>
      </w:r>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shd w:val="clear" w:color="auto" w:fill="FFFFFF"/>
        </w:rPr>
        <w:t xml:space="preserve">In assessing the initial GRADE level for study design, with the almost complete absence of RCTs, we used the various aspects of the </w:t>
      </w:r>
      <w:r w:rsidRPr="500B574C">
        <w:rPr>
          <w:rFonts w:asciiTheme="majorHAnsi" w:eastAsiaTheme="majorEastAsia" w:hAnsiTheme="majorHAnsi" w:cstheme="majorBidi"/>
          <w:highlight w:val="white"/>
        </w:rPr>
        <w:t>quality assessment</w:t>
      </w:r>
      <w:r w:rsidRPr="500B574C">
        <w:rPr>
          <w:rFonts w:asciiTheme="majorHAnsi" w:eastAsiaTheme="majorEastAsia" w:hAnsiTheme="majorHAnsi" w:cstheme="majorBidi"/>
          <w:color w:val="000000"/>
          <w:shd w:val="clear" w:color="auto" w:fill="FFFFFF"/>
        </w:rPr>
        <w:t xml:space="preserve"> to guide us, where each author had a slightly different approach as to which aspects to take account of. For example, one author emphasized questions 2 and 3, which assessed the appropriateness of the study design and the appropriateness of the source of input variables, respectively, while another used the overall </w:t>
      </w:r>
      <w:r w:rsidRPr="500B574C">
        <w:rPr>
          <w:rFonts w:asciiTheme="majorHAnsi" w:eastAsiaTheme="majorEastAsia" w:hAnsiTheme="majorHAnsi" w:cstheme="majorBidi"/>
          <w:highlight w:val="white"/>
        </w:rPr>
        <w:t>quality assessment</w:t>
      </w:r>
      <w:r w:rsidRPr="500B574C">
        <w:rPr>
          <w:rFonts w:asciiTheme="majorHAnsi" w:eastAsiaTheme="majorEastAsia" w:hAnsiTheme="majorHAnsi" w:cstheme="majorBidi"/>
          <w:color w:val="000000"/>
          <w:shd w:val="clear" w:color="auto" w:fill="FFFFFF"/>
        </w:rPr>
        <w:t xml:space="preserve"> score. Though this method was somewhat more subjective than the GRADE approach would ideally be, it was clear that for each outcome there were studies of sufficient quality to yield meaningful outcome, yet also not enough that were of very high quality. For this reason, we </w:t>
      </w:r>
      <w:proofErr w:type="spellStart"/>
      <w:r w:rsidRPr="500B574C">
        <w:rPr>
          <w:rFonts w:asciiTheme="majorHAnsi" w:eastAsiaTheme="majorEastAsia" w:hAnsiTheme="majorHAnsi" w:cstheme="majorBidi"/>
          <w:color w:val="000000"/>
          <w:shd w:val="clear" w:color="auto" w:fill="FFFFFF"/>
        </w:rPr>
        <w:t>GRADEd</w:t>
      </w:r>
      <w:proofErr w:type="spellEnd"/>
      <w:r w:rsidRPr="500B574C">
        <w:rPr>
          <w:rFonts w:asciiTheme="majorHAnsi" w:eastAsiaTheme="majorEastAsia" w:hAnsiTheme="majorHAnsi" w:cstheme="majorBidi"/>
          <w:color w:val="000000"/>
          <w:shd w:val="clear" w:color="auto" w:fill="FFFFFF"/>
        </w:rPr>
        <w:t xml:space="preserve"> the study design as moderate for all outcomes, a result which, crucially, all 3 authors came </w:t>
      </w:r>
      <w:proofErr w:type="gramStart"/>
      <w:r w:rsidRPr="500B574C">
        <w:rPr>
          <w:rFonts w:asciiTheme="majorHAnsi" w:eastAsiaTheme="majorEastAsia" w:hAnsiTheme="majorHAnsi" w:cstheme="majorBidi"/>
          <w:color w:val="000000"/>
          <w:shd w:val="clear" w:color="auto" w:fill="FFFFFF"/>
        </w:rPr>
        <w:t>to</w:t>
      </w:r>
      <w:proofErr w:type="gramEnd"/>
      <w:r w:rsidRPr="500B574C">
        <w:rPr>
          <w:rFonts w:asciiTheme="majorHAnsi" w:eastAsiaTheme="majorEastAsia" w:hAnsiTheme="majorHAnsi" w:cstheme="majorBidi"/>
          <w:color w:val="000000"/>
          <w:shd w:val="clear" w:color="auto" w:fill="FFFFFF"/>
        </w:rPr>
        <w:t xml:space="preserve"> independently.</w:t>
      </w:r>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themeColor="text1"/>
        </w:rPr>
        <w:t>Phase</w:t>
      </w:r>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sidDel="6E52AA7C">
        <w:rPr>
          <w:rFonts w:asciiTheme="majorHAnsi" w:eastAsiaTheme="majorEastAsia" w:hAnsiTheme="majorHAnsi" w:cstheme="majorBidi"/>
          <w:highlight w:val="white"/>
        </w:rPr>
        <w:t>Overall risk of bias was</w:t>
      </w:r>
      <w:r w:rsidRPr="500B574C">
        <w:rPr>
          <w:rFonts w:asciiTheme="majorHAnsi" w:eastAsiaTheme="majorEastAsia" w:hAnsiTheme="majorHAnsi" w:cstheme="majorBidi"/>
          <w:highlight w:val="white"/>
          <w:shd w:val="clear" w:color="auto" w:fill="FFFFFF"/>
        </w:rPr>
        <w:t xml:space="preserve"> present </w:t>
      </w:r>
      <w:r w:rsidRPr="500B574C" w:rsidDel="6E52AA7C">
        <w:rPr>
          <w:rFonts w:asciiTheme="majorHAnsi" w:eastAsiaTheme="majorEastAsia" w:hAnsiTheme="majorHAnsi" w:cstheme="majorBidi"/>
          <w:highlight w:val="white"/>
        </w:rPr>
        <w:t>because of</w:t>
      </w:r>
      <w:r w:rsidRPr="500B574C">
        <w:rPr>
          <w:rFonts w:asciiTheme="majorHAnsi" w:eastAsiaTheme="majorEastAsia" w:hAnsiTheme="majorHAnsi" w:cstheme="majorBidi"/>
          <w:highlight w:val="white"/>
          <w:shd w:val="clear" w:color="auto" w:fill="FFFFFF"/>
        </w:rPr>
        <w:t xml:space="preserve"> the use of breathing belts as </w:t>
      </w:r>
      <w:r w:rsidRPr="500B574C" w:rsidDel="6E52AA7C">
        <w:rPr>
          <w:rFonts w:asciiTheme="majorHAnsi" w:eastAsiaTheme="majorEastAsia" w:hAnsiTheme="majorHAnsi" w:cstheme="majorBidi"/>
          <w:highlight w:val="white"/>
        </w:rPr>
        <w:t xml:space="preserve">a </w:t>
      </w:r>
      <w:r w:rsidRPr="500B574C">
        <w:rPr>
          <w:rFonts w:asciiTheme="majorHAnsi" w:eastAsiaTheme="majorEastAsia" w:hAnsiTheme="majorHAnsi" w:cstheme="majorBidi"/>
          <w:highlight w:val="white"/>
          <w:shd w:val="clear" w:color="auto" w:fill="FFFFFF"/>
        </w:rPr>
        <w:t>measurement</w:t>
      </w:r>
      <w:r w:rsidRPr="500B574C" w:rsidDel="6E52AA7C">
        <w:rPr>
          <w:rFonts w:asciiTheme="majorHAnsi" w:eastAsiaTheme="majorEastAsia" w:hAnsiTheme="majorHAnsi" w:cstheme="majorBidi"/>
          <w:highlight w:val="white"/>
        </w:rPr>
        <w:t xml:space="preserve"> tool. However, this</w:t>
      </w:r>
      <w:r w:rsidRPr="500B574C">
        <w:rPr>
          <w:rFonts w:asciiTheme="majorHAnsi" w:eastAsiaTheme="majorEastAsia" w:hAnsiTheme="majorHAnsi" w:cstheme="majorBidi"/>
          <w:color w:val="000000"/>
          <w:shd w:val="clear" w:color="auto" w:fill="FFFFFF"/>
        </w:rPr>
        <w:t xml:space="preserve"> was not thought to be considerable enough to warrant a downgrade by any of the authors. Though the results contained some inconsistencies, we agreed they could be potentially explained by the use of different tasks, and all studies at least found some effect, so we did not downgrade. Four out of the six included studies in this outcome were direct (this outcome was the aim of their study), so evidence was not downgraded for directness either. However, a combination of poorly reported statistics, and small sample sizes (which all of them had), led us to downgrade for imprecision. </w:t>
      </w:r>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themeColor="text1"/>
        </w:rPr>
        <w:t>Depth</w:t>
      </w:r>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rPr>
        <w:t>There was considered to be a small risk of bias in the measurements which tended also to use breathing belts, but with reasonable scores for control of confounding variables, and we all agreed there should be no downgrade</w:t>
      </w:r>
      <w:r w:rsidRPr="500B574C">
        <w:rPr>
          <w:rFonts w:asciiTheme="majorHAnsi" w:eastAsiaTheme="majorEastAsia" w:hAnsiTheme="majorHAnsi" w:cstheme="majorBidi"/>
          <w:color w:val="000000"/>
          <w:shd w:val="clear" w:color="auto" w:fill="FFFFFF"/>
        </w:rPr>
        <w:t xml:space="preserve">. The results of </w:t>
      </w:r>
      <w:r w:rsidRPr="4E5A563D">
        <w:rPr>
          <w:rFonts w:asciiTheme="majorHAnsi" w:eastAsiaTheme="majorEastAsia" w:hAnsiTheme="majorHAnsi" w:cstheme="majorBidi"/>
          <w:color w:val="000000" w:themeColor="text1"/>
        </w:rPr>
        <w:t xml:space="preserve">pupil </w:t>
      </w:r>
      <w:r w:rsidRPr="500B574C">
        <w:rPr>
          <w:rFonts w:asciiTheme="majorHAnsi" w:eastAsiaTheme="majorEastAsia" w:hAnsiTheme="majorHAnsi" w:cstheme="majorBidi"/>
          <w:color w:val="000000"/>
          <w:shd w:val="clear" w:color="auto" w:fill="FFFFFF"/>
        </w:rPr>
        <w:t xml:space="preserve">dynamics, however, were considerably inconsistent when considering them as a whole. The two studies that looked at changes in pupil fluctuations found an increase, but upon discussion we agreed to reduce the GRADE score because of the inconsistencies in the other aspects. We also downgraded for directness due to only two out </w:t>
      </w:r>
      <w:r w:rsidRPr="500B574C">
        <w:rPr>
          <w:rFonts w:asciiTheme="majorHAnsi" w:eastAsiaTheme="majorEastAsia" w:hAnsiTheme="majorHAnsi" w:cstheme="majorBidi"/>
          <w:color w:val="000000"/>
          <w:shd w:val="clear" w:color="auto" w:fill="FFFFFF"/>
        </w:rPr>
        <w:lastRenderedPageBreak/>
        <w:t xml:space="preserve">of six articles having pupil and </w:t>
      </w:r>
      <w:r>
        <w:rPr>
          <w:rFonts w:asciiTheme="majorHAnsi" w:eastAsiaTheme="majorEastAsia" w:hAnsiTheme="majorHAnsi" w:cstheme="majorBidi"/>
          <w:color w:val="000000"/>
          <w:shd w:val="clear" w:color="auto" w:fill="FFFFFF"/>
        </w:rPr>
        <w:t>breathing</w:t>
      </w:r>
      <w:r w:rsidRPr="500B574C">
        <w:rPr>
          <w:rFonts w:asciiTheme="majorHAnsi" w:eastAsiaTheme="majorEastAsia" w:hAnsiTheme="majorHAnsi" w:cstheme="majorBidi"/>
          <w:color w:val="000000"/>
          <w:shd w:val="clear" w:color="auto" w:fill="FFFFFF"/>
        </w:rPr>
        <w:t xml:space="preserve"> as their main focus (those that looked at pupil fluctuations). Furthermore, the reported results were imprecise and/or insufficiently reported, leading to a unanimous downgrade, though it is worth noting that the two looking at pupil fluctuations were more precise. </w:t>
      </w:r>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themeColor="text1"/>
        </w:rPr>
        <w:t>Rate - direct</w:t>
      </w:r>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rPr>
        <w:t xml:space="preserve">Here we split the direct and indirect studies because there were considerably more studies that addressed breathing rate. Of the direct studies, there was concern about the ratings for measurement robustness and control of confounding variables. One author thought this warranted a downgrade while the others did not. However, because there were serious and unanimous concerns about inconsistencies in the results, we downgraded for inconsistency, and did not downgrade on risk of bias, to err on the conservative side. </w:t>
      </w:r>
      <w:r w:rsidRPr="500B574C">
        <w:rPr>
          <w:rFonts w:asciiTheme="majorHAnsi" w:eastAsiaTheme="majorEastAsia" w:hAnsiTheme="majorHAnsi" w:cstheme="majorBidi"/>
          <w:color w:val="000000"/>
          <w:shd w:val="clear" w:color="auto" w:fill="FFFFFF"/>
        </w:rPr>
        <w:t>While some included studies were indirect, there were thought to be enough direct ones (6/8), and we did not downgrade. However, there were a number of studies, including the more direct ones, that had poor reporting of statistics and small sample sizes which warranted a downgrade on imprecision.</w:t>
      </w:r>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themeColor="text1"/>
        </w:rPr>
        <w:t xml:space="preserve">Rate - </w:t>
      </w:r>
      <w:r w:rsidRPr="500B574C">
        <w:rPr>
          <w:rFonts w:asciiTheme="majorHAnsi" w:eastAsiaTheme="majorEastAsia" w:hAnsiTheme="majorHAnsi" w:cstheme="majorBidi"/>
        </w:rPr>
        <w:t>indirect</w:t>
      </w:r>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themeColor="text1"/>
        </w:rPr>
        <w:t xml:space="preserve">Risk of bias here was also considered to be an edge case, with medium to low scores on ratings for measurement robustness and control of confounding variables. However, the following three categories again had more serious concerns, so risk of bias was left unchanged to be conservative. We downgraded for inconsistency as we could not adequately explain the variety of results. </w:t>
      </w:r>
      <w:r w:rsidRPr="2470C788">
        <w:rPr>
          <w:rFonts w:asciiTheme="majorHAnsi" w:eastAsiaTheme="majorEastAsia" w:hAnsiTheme="majorHAnsi" w:cstheme="majorBidi"/>
          <w:color w:val="000000" w:themeColor="text1"/>
        </w:rPr>
        <w:t>We</w:t>
      </w:r>
      <w:r w:rsidRPr="352B9EC1">
        <w:rPr>
          <w:rFonts w:asciiTheme="majorHAnsi" w:eastAsiaTheme="majorEastAsia" w:hAnsiTheme="majorHAnsi" w:cstheme="majorBidi"/>
          <w:color w:val="000000" w:themeColor="text1"/>
        </w:rPr>
        <w:t xml:space="preserve"> downgraded</w:t>
      </w:r>
      <w:r w:rsidRPr="500B574C">
        <w:rPr>
          <w:rFonts w:asciiTheme="majorHAnsi" w:eastAsiaTheme="majorEastAsia" w:hAnsiTheme="majorHAnsi" w:cstheme="majorBidi"/>
          <w:color w:val="000000" w:themeColor="text1"/>
        </w:rPr>
        <w:t xml:space="preserve"> for indirectness, as the relevant studies were almost exclusively indirect, and also for imprecision, as the results were again poorly reported for the comparison of interest (breathing rate and pupil dynamics).</w:t>
      </w:r>
    </w:p>
    <w:p w:rsidR="00F34508" w:rsidRPr="00482019" w:rsidRDefault="00F34508" w:rsidP="00F34508">
      <w:pPr>
        <w:spacing w:before="240" w:after="240" w:line="360" w:lineRule="auto"/>
        <w:rPr>
          <w:rFonts w:asciiTheme="majorHAnsi" w:eastAsiaTheme="majorEastAsia" w:hAnsiTheme="majorHAnsi" w:cstheme="majorBidi"/>
          <w:sz w:val="24"/>
          <w:szCs w:val="24"/>
        </w:rPr>
      </w:pPr>
      <w:r w:rsidRPr="500B574C">
        <w:rPr>
          <w:rFonts w:asciiTheme="majorHAnsi" w:eastAsiaTheme="majorEastAsia" w:hAnsiTheme="majorHAnsi" w:cstheme="majorBidi"/>
          <w:color w:val="000000" w:themeColor="text1"/>
        </w:rPr>
        <w:t xml:space="preserve">In line with the GRADE guidance </w:t>
      </w:r>
      <w:r w:rsidRPr="500B574C">
        <w:rPr>
          <w:rFonts w:asciiTheme="majorHAnsi" w:eastAsia="Times New Roman" w:hAnsiTheme="majorHAnsi" w:cstheme="majorBidi"/>
          <w:color w:val="000000" w:themeColor="text1"/>
        </w:rPr>
        <w:fldChar w:fldCharType="begin"/>
      </w:r>
      <w:r>
        <w:rPr>
          <w:rFonts w:asciiTheme="majorHAnsi" w:eastAsia="Times New Roman" w:hAnsiTheme="majorHAnsi" w:cstheme="majorBidi"/>
          <w:color w:val="000000" w:themeColor="text1"/>
        </w:rPr>
        <w:instrText xml:space="preserve"> ADDIN ZOTERO_ITEM CSL_CITATION {"citationID":"XMMWTsPE","properties":{"formattedCitation":"[67]","plainCitation":"[67]","noteIndex":0},"citationItems":[{"id":7693,"uris":["http://zotero.org/users/2503320/items/FDXCSIV3"],"itemData":{"id":7693,"type":"book","publisher":"The GRADE Working Group","title":"GRADE handbook","URL":"https://gdt.gradepro.org/app/handbook/handbook.html","editor":[{"family":"Schünemann","given":"Holger"},{"family":"Brożek","given":"Jan"},{"family":"Guyatt","given":"Gordon"},{"family":"Oxman","given":"Andrew"}],"accessed":{"date-parts":[["2022",3,17]]},"issued":{"date-parts":[["2013",10]]}}}],"schema":"https://github.com/citation-style-language/schema/raw/master/csl-citation.json"} </w:instrText>
      </w:r>
      <w:r w:rsidRPr="500B574C">
        <w:rPr>
          <w:rFonts w:asciiTheme="majorHAnsi" w:eastAsia="Times New Roman" w:hAnsiTheme="majorHAnsi" w:cstheme="majorBidi"/>
          <w:color w:val="000000" w:themeColor="text1"/>
        </w:rPr>
        <w:fldChar w:fldCharType="separate"/>
      </w:r>
      <w:r w:rsidRPr="00667827">
        <w:rPr>
          <w:rFonts w:ascii="Calibri" w:hAnsi="Calibri" w:cs="Calibri"/>
        </w:rPr>
        <w:t>[67]</w:t>
      </w:r>
      <w:r w:rsidRPr="500B574C">
        <w:rPr>
          <w:rFonts w:asciiTheme="majorHAnsi" w:eastAsia="Times New Roman" w:hAnsiTheme="majorHAnsi" w:cstheme="majorBidi"/>
          <w:color w:val="000000" w:themeColor="text1"/>
        </w:rPr>
        <w:fldChar w:fldCharType="end"/>
      </w:r>
      <w:r w:rsidRPr="500B574C">
        <w:rPr>
          <w:rFonts w:asciiTheme="majorHAnsi" w:eastAsiaTheme="majorEastAsia" w:hAnsiTheme="majorHAnsi" w:cstheme="majorBidi"/>
          <w:color w:val="000000" w:themeColor="text1"/>
        </w:rPr>
        <w:t>, we did not assess any outcome on the criteria for upgrading, because all outcomes had a low GRADE score after downgrading.</w:t>
      </w:r>
    </w:p>
    <w:p w:rsidR="00FB5ED9" w:rsidRDefault="00FB5ED9"/>
    <w:sectPr w:rsidR="00FB5ED9" w:rsidSect="00667827">
      <w:headerReference w:type="default" r:id="rId8"/>
      <w:footerReference w:type="default" r:id="rId9"/>
      <w:pgSz w:w="12240" w:h="15840"/>
      <w:pgMar w:top="1417" w:right="1417" w:bottom="1417" w:left="1417"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6652433"/>
      <w:docPartObj>
        <w:docPartGallery w:val="Page Numbers (Bottom of Page)"/>
        <w:docPartUnique/>
      </w:docPartObj>
    </w:sdtPr>
    <w:sdtEndPr/>
    <w:sdtContent>
      <w:p w:rsidR="004729DD" w:rsidRDefault="00F34508">
        <w:pPr>
          <w:pStyle w:val="Footer"/>
          <w:jc w:val="center"/>
        </w:pPr>
        <w:r>
          <w:fldChar w:fldCharType="begin"/>
        </w:r>
        <w:r>
          <w:instrText>PAGE   \* MERGEFORMAT</w:instrText>
        </w:r>
        <w:r>
          <w:fldChar w:fldCharType="separate"/>
        </w:r>
        <w:r w:rsidRPr="00F34508">
          <w:rPr>
            <w:noProof/>
            <w:lang w:val="sv-SE"/>
          </w:rPr>
          <w:t>1</w:t>
        </w:r>
        <w:r>
          <w:fldChar w:fldCharType="end"/>
        </w:r>
      </w:p>
    </w:sdtContent>
  </w:sdt>
  <w:p w:rsidR="004729DD" w:rsidRDefault="00F34508">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29DD" w:rsidRDefault="00F3450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D0ECB"/>
    <w:multiLevelType w:val="hybridMultilevel"/>
    <w:tmpl w:val="70444F32"/>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26D568D"/>
    <w:multiLevelType w:val="hybridMultilevel"/>
    <w:tmpl w:val="52D8B58C"/>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CA54090"/>
    <w:multiLevelType w:val="hybridMultilevel"/>
    <w:tmpl w:val="225476EA"/>
    <w:lvl w:ilvl="0" w:tplc="041D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4508"/>
    <w:rsid w:val="00000AB4"/>
    <w:rsid w:val="000015C7"/>
    <w:rsid w:val="000021CB"/>
    <w:rsid w:val="00006A56"/>
    <w:rsid w:val="00006CAE"/>
    <w:rsid w:val="0001066A"/>
    <w:rsid w:val="0001694B"/>
    <w:rsid w:val="0001729F"/>
    <w:rsid w:val="0002009F"/>
    <w:rsid w:val="00022891"/>
    <w:rsid w:val="0003363E"/>
    <w:rsid w:val="00035DDC"/>
    <w:rsid w:val="0003614A"/>
    <w:rsid w:val="0003648D"/>
    <w:rsid w:val="000372F7"/>
    <w:rsid w:val="00037576"/>
    <w:rsid w:val="000418EC"/>
    <w:rsid w:val="00046196"/>
    <w:rsid w:val="00047278"/>
    <w:rsid w:val="00047E91"/>
    <w:rsid w:val="00050736"/>
    <w:rsid w:val="0005695F"/>
    <w:rsid w:val="00056F47"/>
    <w:rsid w:val="0005769D"/>
    <w:rsid w:val="00061A41"/>
    <w:rsid w:val="00062ADB"/>
    <w:rsid w:val="00063A2B"/>
    <w:rsid w:val="00063FCB"/>
    <w:rsid w:val="00067AC2"/>
    <w:rsid w:val="00071894"/>
    <w:rsid w:val="0007225A"/>
    <w:rsid w:val="00072BD2"/>
    <w:rsid w:val="00072BDA"/>
    <w:rsid w:val="00072FEC"/>
    <w:rsid w:val="000748FF"/>
    <w:rsid w:val="00075E4F"/>
    <w:rsid w:val="00076271"/>
    <w:rsid w:val="0008073E"/>
    <w:rsid w:val="000810D2"/>
    <w:rsid w:val="00084791"/>
    <w:rsid w:val="00085008"/>
    <w:rsid w:val="00085D8A"/>
    <w:rsid w:val="000861B7"/>
    <w:rsid w:val="0008654F"/>
    <w:rsid w:val="00087A96"/>
    <w:rsid w:val="00090DFF"/>
    <w:rsid w:val="000918A7"/>
    <w:rsid w:val="000925E2"/>
    <w:rsid w:val="00093DB6"/>
    <w:rsid w:val="00094000"/>
    <w:rsid w:val="00096C16"/>
    <w:rsid w:val="0009727F"/>
    <w:rsid w:val="000A2A5B"/>
    <w:rsid w:val="000A4344"/>
    <w:rsid w:val="000A48B2"/>
    <w:rsid w:val="000A4E24"/>
    <w:rsid w:val="000B010D"/>
    <w:rsid w:val="000B3A1F"/>
    <w:rsid w:val="000B54AF"/>
    <w:rsid w:val="000B6FD9"/>
    <w:rsid w:val="000B724E"/>
    <w:rsid w:val="000B7390"/>
    <w:rsid w:val="000B754F"/>
    <w:rsid w:val="000C1CB0"/>
    <w:rsid w:val="000C3FF5"/>
    <w:rsid w:val="000D1875"/>
    <w:rsid w:val="000D27F9"/>
    <w:rsid w:val="000E092E"/>
    <w:rsid w:val="000E0BC9"/>
    <w:rsid w:val="000E17EA"/>
    <w:rsid w:val="000E413D"/>
    <w:rsid w:val="000F1FF4"/>
    <w:rsid w:val="000F3890"/>
    <w:rsid w:val="000F55B2"/>
    <w:rsid w:val="000F5F7D"/>
    <w:rsid w:val="001005B3"/>
    <w:rsid w:val="00103982"/>
    <w:rsid w:val="00103B67"/>
    <w:rsid w:val="00105956"/>
    <w:rsid w:val="00106A32"/>
    <w:rsid w:val="001121E7"/>
    <w:rsid w:val="0011371B"/>
    <w:rsid w:val="00114DCE"/>
    <w:rsid w:val="00115016"/>
    <w:rsid w:val="0011618A"/>
    <w:rsid w:val="0012264A"/>
    <w:rsid w:val="00123285"/>
    <w:rsid w:val="00123964"/>
    <w:rsid w:val="0012476A"/>
    <w:rsid w:val="00124E18"/>
    <w:rsid w:val="00126733"/>
    <w:rsid w:val="00126793"/>
    <w:rsid w:val="00127C10"/>
    <w:rsid w:val="0013365F"/>
    <w:rsid w:val="00135797"/>
    <w:rsid w:val="001374D5"/>
    <w:rsid w:val="0014045B"/>
    <w:rsid w:val="00140696"/>
    <w:rsid w:val="001419EB"/>
    <w:rsid w:val="00142FF8"/>
    <w:rsid w:val="00145F78"/>
    <w:rsid w:val="00146D78"/>
    <w:rsid w:val="0015050E"/>
    <w:rsid w:val="0015311F"/>
    <w:rsid w:val="001532BA"/>
    <w:rsid w:val="00157ED3"/>
    <w:rsid w:val="001632E9"/>
    <w:rsid w:val="00163636"/>
    <w:rsid w:val="001640AB"/>
    <w:rsid w:val="00165B77"/>
    <w:rsid w:val="00166750"/>
    <w:rsid w:val="00170E55"/>
    <w:rsid w:val="0017169C"/>
    <w:rsid w:val="00172927"/>
    <w:rsid w:val="00177295"/>
    <w:rsid w:val="00177941"/>
    <w:rsid w:val="00177F19"/>
    <w:rsid w:val="00180173"/>
    <w:rsid w:val="00180B2C"/>
    <w:rsid w:val="001820DA"/>
    <w:rsid w:val="001824FF"/>
    <w:rsid w:val="00182A37"/>
    <w:rsid w:val="00183DBE"/>
    <w:rsid w:val="00187D78"/>
    <w:rsid w:val="001919AE"/>
    <w:rsid w:val="00192B7F"/>
    <w:rsid w:val="00194399"/>
    <w:rsid w:val="00195C0E"/>
    <w:rsid w:val="001A522E"/>
    <w:rsid w:val="001A7528"/>
    <w:rsid w:val="001B1887"/>
    <w:rsid w:val="001B2C5C"/>
    <w:rsid w:val="001B3E33"/>
    <w:rsid w:val="001B4BA5"/>
    <w:rsid w:val="001B4D55"/>
    <w:rsid w:val="001B6AF1"/>
    <w:rsid w:val="001B6E07"/>
    <w:rsid w:val="001B7A84"/>
    <w:rsid w:val="001C1B5E"/>
    <w:rsid w:val="001C4FBD"/>
    <w:rsid w:val="001D0A76"/>
    <w:rsid w:val="001D4A33"/>
    <w:rsid w:val="001D4DBC"/>
    <w:rsid w:val="001D654A"/>
    <w:rsid w:val="001D69FF"/>
    <w:rsid w:val="001D7399"/>
    <w:rsid w:val="001E13F7"/>
    <w:rsid w:val="001E1BAE"/>
    <w:rsid w:val="001E1DE2"/>
    <w:rsid w:val="001E3BBD"/>
    <w:rsid w:val="001E3FB0"/>
    <w:rsid w:val="001E43ED"/>
    <w:rsid w:val="001E5031"/>
    <w:rsid w:val="001E5E67"/>
    <w:rsid w:val="001F01BA"/>
    <w:rsid w:val="001F1FA0"/>
    <w:rsid w:val="001F4555"/>
    <w:rsid w:val="001F643A"/>
    <w:rsid w:val="00202B64"/>
    <w:rsid w:val="002040E3"/>
    <w:rsid w:val="0020518C"/>
    <w:rsid w:val="0020560C"/>
    <w:rsid w:val="00206826"/>
    <w:rsid w:val="0021521B"/>
    <w:rsid w:val="00215C44"/>
    <w:rsid w:val="0021614B"/>
    <w:rsid w:val="002176A8"/>
    <w:rsid w:val="00221FC8"/>
    <w:rsid w:val="002229A1"/>
    <w:rsid w:val="0022351D"/>
    <w:rsid w:val="002269C1"/>
    <w:rsid w:val="00230B65"/>
    <w:rsid w:val="00230BD8"/>
    <w:rsid w:val="0023112D"/>
    <w:rsid w:val="00231B20"/>
    <w:rsid w:val="00233DFA"/>
    <w:rsid w:val="00233F40"/>
    <w:rsid w:val="00234597"/>
    <w:rsid w:val="0023558A"/>
    <w:rsid w:val="00235A9B"/>
    <w:rsid w:val="00236193"/>
    <w:rsid w:val="00240FDB"/>
    <w:rsid w:val="00241D16"/>
    <w:rsid w:val="00242AA3"/>
    <w:rsid w:val="0024323F"/>
    <w:rsid w:val="00243B33"/>
    <w:rsid w:val="00244013"/>
    <w:rsid w:val="00245244"/>
    <w:rsid w:val="00245887"/>
    <w:rsid w:val="002459E5"/>
    <w:rsid w:val="00250464"/>
    <w:rsid w:val="00252554"/>
    <w:rsid w:val="0025534E"/>
    <w:rsid w:val="00255808"/>
    <w:rsid w:val="00256AD1"/>
    <w:rsid w:val="00256F06"/>
    <w:rsid w:val="00257C18"/>
    <w:rsid w:val="00264EE9"/>
    <w:rsid w:val="00265086"/>
    <w:rsid w:val="00270E98"/>
    <w:rsid w:val="0027510E"/>
    <w:rsid w:val="0027528A"/>
    <w:rsid w:val="002809CB"/>
    <w:rsid w:val="002823E3"/>
    <w:rsid w:val="00282EE8"/>
    <w:rsid w:val="002865EF"/>
    <w:rsid w:val="002874A2"/>
    <w:rsid w:val="0029333A"/>
    <w:rsid w:val="00294341"/>
    <w:rsid w:val="002950B6"/>
    <w:rsid w:val="0029607E"/>
    <w:rsid w:val="002A1E57"/>
    <w:rsid w:val="002A39D3"/>
    <w:rsid w:val="002A4CAE"/>
    <w:rsid w:val="002A6C67"/>
    <w:rsid w:val="002B598A"/>
    <w:rsid w:val="002B5F04"/>
    <w:rsid w:val="002B6011"/>
    <w:rsid w:val="002B6303"/>
    <w:rsid w:val="002C1206"/>
    <w:rsid w:val="002C258D"/>
    <w:rsid w:val="002C5BA4"/>
    <w:rsid w:val="002C6433"/>
    <w:rsid w:val="002C6730"/>
    <w:rsid w:val="002D0D3C"/>
    <w:rsid w:val="002D192B"/>
    <w:rsid w:val="002D3B33"/>
    <w:rsid w:val="002D5DDD"/>
    <w:rsid w:val="002D679F"/>
    <w:rsid w:val="002E1A5A"/>
    <w:rsid w:val="002E27D6"/>
    <w:rsid w:val="002E6A40"/>
    <w:rsid w:val="002F2070"/>
    <w:rsid w:val="002F2DC3"/>
    <w:rsid w:val="002F3AB7"/>
    <w:rsid w:val="002F528D"/>
    <w:rsid w:val="002F75F6"/>
    <w:rsid w:val="003002D4"/>
    <w:rsid w:val="0030096E"/>
    <w:rsid w:val="00300A53"/>
    <w:rsid w:val="00302102"/>
    <w:rsid w:val="00302E06"/>
    <w:rsid w:val="00304F98"/>
    <w:rsid w:val="0030501B"/>
    <w:rsid w:val="00307848"/>
    <w:rsid w:val="0031022F"/>
    <w:rsid w:val="0031216C"/>
    <w:rsid w:val="003206A9"/>
    <w:rsid w:val="00322F9D"/>
    <w:rsid w:val="00324718"/>
    <w:rsid w:val="00326F17"/>
    <w:rsid w:val="00327395"/>
    <w:rsid w:val="00327977"/>
    <w:rsid w:val="00327F1A"/>
    <w:rsid w:val="0033155E"/>
    <w:rsid w:val="003328B9"/>
    <w:rsid w:val="00332EFF"/>
    <w:rsid w:val="00337F85"/>
    <w:rsid w:val="00337F8E"/>
    <w:rsid w:val="00340190"/>
    <w:rsid w:val="00341047"/>
    <w:rsid w:val="003413D6"/>
    <w:rsid w:val="003427E2"/>
    <w:rsid w:val="0035165F"/>
    <w:rsid w:val="00353052"/>
    <w:rsid w:val="00371CAA"/>
    <w:rsid w:val="003753DF"/>
    <w:rsid w:val="00375F44"/>
    <w:rsid w:val="00377067"/>
    <w:rsid w:val="00383F13"/>
    <w:rsid w:val="003843C8"/>
    <w:rsid w:val="003873CC"/>
    <w:rsid w:val="00392819"/>
    <w:rsid w:val="00395014"/>
    <w:rsid w:val="003975D2"/>
    <w:rsid w:val="00397C01"/>
    <w:rsid w:val="003A26AA"/>
    <w:rsid w:val="003A4455"/>
    <w:rsid w:val="003A4571"/>
    <w:rsid w:val="003A6EB5"/>
    <w:rsid w:val="003B291A"/>
    <w:rsid w:val="003B2C93"/>
    <w:rsid w:val="003B42DC"/>
    <w:rsid w:val="003C03EE"/>
    <w:rsid w:val="003C615F"/>
    <w:rsid w:val="003C6CCC"/>
    <w:rsid w:val="003D2C79"/>
    <w:rsid w:val="003D4093"/>
    <w:rsid w:val="003D51F6"/>
    <w:rsid w:val="003D528A"/>
    <w:rsid w:val="003D5983"/>
    <w:rsid w:val="003D5A62"/>
    <w:rsid w:val="003D5C36"/>
    <w:rsid w:val="003D5F51"/>
    <w:rsid w:val="003D68DF"/>
    <w:rsid w:val="003E0728"/>
    <w:rsid w:val="003E1D56"/>
    <w:rsid w:val="003E29AF"/>
    <w:rsid w:val="003E3799"/>
    <w:rsid w:val="003E4D3D"/>
    <w:rsid w:val="003E4E95"/>
    <w:rsid w:val="003E7456"/>
    <w:rsid w:val="003E7B1F"/>
    <w:rsid w:val="003F3682"/>
    <w:rsid w:val="003F4926"/>
    <w:rsid w:val="003F4ADE"/>
    <w:rsid w:val="003F6B01"/>
    <w:rsid w:val="003F712A"/>
    <w:rsid w:val="00400F9E"/>
    <w:rsid w:val="00404529"/>
    <w:rsid w:val="004045FE"/>
    <w:rsid w:val="00405BF8"/>
    <w:rsid w:val="00406B97"/>
    <w:rsid w:val="00407AD9"/>
    <w:rsid w:val="00411B52"/>
    <w:rsid w:val="00412080"/>
    <w:rsid w:val="00413E77"/>
    <w:rsid w:val="0041454B"/>
    <w:rsid w:val="004171ED"/>
    <w:rsid w:val="004173E0"/>
    <w:rsid w:val="004176CA"/>
    <w:rsid w:val="0042003C"/>
    <w:rsid w:val="00420DF9"/>
    <w:rsid w:val="0042138F"/>
    <w:rsid w:val="00421951"/>
    <w:rsid w:val="004226BE"/>
    <w:rsid w:val="004236D3"/>
    <w:rsid w:val="00423BEA"/>
    <w:rsid w:val="004249F3"/>
    <w:rsid w:val="00424E1D"/>
    <w:rsid w:val="0042679E"/>
    <w:rsid w:val="00430416"/>
    <w:rsid w:val="00432000"/>
    <w:rsid w:val="00433E0A"/>
    <w:rsid w:val="00435586"/>
    <w:rsid w:val="00435DA8"/>
    <w:rsid w:val="0044196E"/>
    <w:rsid w:val="004448D1"/>
    <w:rsid w:val="00446487"/>
    <w:rsid w:val="004465EF"/>
    <w:rsid w:val="0045034E"/>
    <w:rsid w:val="00452348"/>
    <w:rsid w:val="0045441F"/>
    <w:rsid w:val="0045661F"/>
    <w:rsid w:val="0045772E"/>
    <w:rsid w:val="0046010B"/>
    <w:rsid w:val="00461063"/>
    <w:rsid w:val="004614D7"/>
    <w:rsid w:val="00461CB5"/>
    <w:rsid w:val="004622A0"/>
    <w:rsid w:val="00470DF1"/>
    <w:rsid w:val="0047109C"/>
    <w:rsid w:val="00471705"/>
    <w:rsid w:val="00472398"/>
    <w:rsid w:val="00473DA7"/>
    <w:rsid w:val="00482C4F"/>
    <w:rsid w:val="00483260"/>
    <w:rsid w:val="004833A0"/>
    <w:rsid w:val="00483846"/>
    <w:rsid w:val="0048425A"/>
    <w:rsid w:val="004844C4"/>
    <w:rsid w:val="0048531C"/>
    <w:rsid w:val="00490882"/>
    <w:rsid w:val="00491945"/>
    <w:rsid w:val="00494755"/>
    <w:rsid w:val="0049507D"/>
    <w:rsid w:val="00497C7D"/>
    <w:rsid w:val="004A3718"/>
    <w:rsid w:val="004A5913"/>
    <w:rsid w:val="004A5F12"/>
    <w:rsid w:val="004A6DE1"/>
    <w:rsid w:val="004B04CF"/>
    <w:rsid w:val="004B30A2"/>
    <w:rsid w:val="004B56AD"/>
    <w:rsid w:val="004B61EB"/>
    <w:rsid w:val="004C0C86"/>
    <w:rsid w:val="004C19C8"/>
    <w:rsid w:val="004C2279"/>
    <w:rsid w:val="004C3AEE"/>
    <w:rsid w:val="004C3DBF"/>
    <w:rsid w:val="004D017E"/>
    <w:rsid w:val="004D1A6C"/>
    <w:rsid w:val="004D2263"/>
    <w:rsid w:val="004D39E5"/>
    <w:rsid w:val="004D6C73"/>
    <w:rsid w:val="004D78C3"/>
    <w:rsid w:val="004E110C"/>
    <w:rsid w:val="004E3B22"/>
    <w:rsid w:val="004E5090"/>
    <w:rsid w:val="004E5F9C"/>
    <w:rsid w:val="004E6E5B"/>
    <w:rsid w:val="004E7520"/>
    <w:rsid w:val="004F0A66"/>
    <w:rsid w:val="004F2667"/>
    <w:rsid w:val="004F3167"/>
    <w:rsid w:val="004F7A33"/>
    <w:rsid w:val="00500577"/>
    <w:rsid w:val="00501370"/>
    <w:rsid w:val="005013D9"/>
    <w:rsid w:val="00502222"/>
    <w:rsid w:val="00502B85"/>
    <w:rsid w:val="0050373C"/>
    <w:rsid w:val="00503812"/>
    <w:rsid w:val="005050BC"/>
    <w:rsid w:val="005076F7"/>
    <w:rsid w:val="00512347"/>
    <w:rsid w:val="00512429"/>
    <w:rsid w:val="00516600"/>
    <w:rsid w:val="005174F6"/>
    <w:rsid w:val="00522159"/>
    <w:rsid w:val="00526474"/>
    <w:rsid w:val="0052652A"/>
    <w:rsid w:val="005270A8"/>
    <w:rsid w:val="0053239D"/>
    <w:rsid w:val="00532994"/>
    <w:rsid w:val="00533AD3"/>
    <w:rsid w:val="005342A2"/>
    <w:rsid w:val="00534508"/>
    <w:rsid w:val="00535F1F"/>
    <w:rsid w:val="00537A4D"/>
    <w:rsid w:val="0055359D"/>
    <w:rsid w:val="00555E2A"/>
    <w:rsid w:val="00555E47"/>
    <w:rsid w:val="005618DA"/>
    <w:rsid w:val="00565257"/>
    <w:rsid w:val="00565B57"/>
    <w:rsid w:val="00566EFF"/>
    <w:rsid w:val="00572743"/>
    <w:rsid w:val="005728F7"/>
    <w:rsid w:val="005737C1"/>
    <w:rsid w:val="0057615A"/>
    <w:rsid w:val="00576DDB"/>
    <w:rsid w:val="00577523"/>
    <w:rsid w:val="0057776C"/>
    <w:rsid w:val="00580BBE"/>
    <w:rsid w:val="00580C1E"/>
    <w:rsid w:val="00580EDD"/>
    <w:rsid w:val="00581529"/>
    <w:rsid w:val="00582694"/>
    <w:rsid w:val="00584EF5"/>
    <w:rsid w:val="00586A22"/>
    <w:rsid w:val="00590F7D"/>
    <w:rsid w:val="00592BA1"/>
    <w:rsid w:val="0059302B"/>
    <w:rsid w:val="00593D90"/>
    <w:rsid w:val="00593DC5"/>
    <w:rsid w:val="00594BC8"/>
    <w:rsid w:val="005A0699"/>
    <w:rsid w:val="005A1402"/>
    <w:rsid w:val="005A141C"/>
    <w:rsid w:val="005A2395"/>
    <w:rsid w:val="005A3E74"/>
    <w:rsid w:val="005A484D"/>
    <w:rsid w:val="005B1EB4"/>
    <w:rsid w:val="005B1FBF"/>
    <w:rsid w:val="005B212D"/>
    <w:rsid w:val="005B21FE"/>
    <w:rsid w:val="005B5F30"/>
    <w:rsid w:val="005B6AA3"/>
    <w:rsid w:val="005C1C8C"/>
    <w:rsid w:val="005C3B25"/>
    <w:rsid w:val="005C4AB6"/>
    <w:rsid w:val="005C768A"/>
    <w:rsid w:val="005D01EE"/>
    <w:rsid w:val="005D0D42"/>
    <w:rsid w:val="005D12FC"/>
    <w:rsid w:val="005D18E9"/>
    <w:rsid w:val="005D2107"/>
    <w:rsid w:val="005D301F"/>
    <w:rsid w:val="005D393C"/>
    <w:rsid w:val="005D4AE8"/>
    <w:rsid w:val="005D50B7"/>
    <w:rsid w:val="005D6B68"/>
    <w:rsid w:val="005E211B"/>
    <w:rsid w:val="005E3AAC"/>
    <w:rsid w:val="005E3F9A"/>
    <w:rsid w:val="005E63E2"/>
    <w:rsid w:val="005E7674"/>
    <w:rsid w:val="005F2DBD"/>
    <w:rsid w:val="005F3158"/>
    <w:rsid w:val="005F4C35"/>
    <w:rsid w:val="00602B65"/>
    <w:rsid w:val="00603219"/>
    <w:rsid w:val="006038A3"/>
    <w:rsid w:val="00604159"/>
    <w:rsid w:val="0060419D"/>
    <w:rsid w:val="006076A8"/>
    <w:rsid w:val="00607CBF"/>
    <w:rsid w:val="0061010B"/>
    <w:rsid w:val="0061204C"/>
    <w:rsid w:val="00615188"/>
    <w:rsid w:val="00616452"/>
    <w:rsid w:val="00617D97"/>
    <w:rsid w:val="00623B42"/>
    <w:rsid w:val="00625F13"/>
    <w:rsid w:val="00626463"/>
    <w:rsid w:val="00627724"/>
    <w:rsid w:val="00631A7D"/>
    <w:rsid w:val="00632E5F"/>
    <w:rsid w:val="006341F3"/>
    <w:rsid w:val="006374E2"/>
    <w:rsid w:val="00641E2B"/>
    <w:rsid w:val="00644870"/>
    <w:rsid w:val="00646255"/>
    <w:rsid w:val="00646AA3"/>
    <w:rsid w:val="00647A66"/>
    <w:rsid w:val="00653203"/>
    <w:rsid w:val="0066355C"/>
    <w:rsid w:val="00664FD3"/>
    <w:rsid w:val="00667938"/>
    <w:rsid w:val="00667C31"/>
    <w:rsid w:val="00670CEB"/>
    <w:rsid w:val="00673E02"/>
    <w:rsid w:val="00676FC8"/>
    <w:rsid w:val="006834E1"/>
    <w:rsid w:val="00683561"/>
    <w:rsid w:val="006855CC"/>
    <w:rsid w:val="00686E5C"/>
    <w:rsid w:val="0068725B"/>
    <w:rsid w:val="00692B3F"/>
    <w:rsid w:val="00693983"/>
    <w:rsid w:val="00694204"/>
    <w:rsid w:val="00694509"/>
    <w:rsid w:val="006946A5"/>
    <w:rsid w:val="00695ABB"/>
    <w:rsid w:val="006978A4"/>
    <w:rsid w:val="006A32CB"/>
    <w:rsid w:val="006A4AB3"/>
    <w:rsid w:val="006C2348"/>
    <w:rsid w:val="006C2B0B"/>
    <w:rsid w:val="006C35A6"/>
    <w:rsid w:val="006C3875"/>
    <w:rsid w:val="006C6AE5"/>
    <w:rsid w:val="006C72EF"/>
    <w:rsid w:val="006C7F8C"/>
    <w:rsid w:val="006D1545"/>
    <w:rsid w:val="006D3BA2"/>
    <w:rsid w:val="006D56CE"/>
    <w:rsid w:val="006D7D99"/>
    <w:rsid w:val="006D7F3F"/>
    <w:rsid w:val="006E1403"/>
    <w:rsid w:val="006E1FE6"/>
    <w:rsid w:val="006E2133"/>
    <w:rsid w:val="006E2F22"/>
    <w:rsid w:val="006E53BD"/>
    <w:rsid w:val="006F59B5"/>
    <w:rsid w:val="00703AEA"/>
    <w:rsid w:val="00704425"/>
    <w:rsid w:val="007045E9"/>
    <w:rsid w:val="00705012"/>
    <w:rsid w:val="007057FC"/>
    <w:rsid w:val="00705A21"/>
    <w:rsid w:val="00706B49"/>
    <w:rsid w:val="007076AB"/>
    <w:rsid w:val="00710FDA"/>
    <w:rsid w:val="00711452"/>
    <w:rsid w:val="0071235E"/>
    <w:rsid w:val="00712401"/>
    <w:rsid w:val="007128AF"/>
    <w:rsid w:val="00715283"/>
    <w:rsid w:val="0071532D"/>
    <w:rsid w:val="00715491"/>
    <w:rsid w:val="00715E2A"/>
    <w:rsid w:val="00720B81"/>
    <w:rsid w:val="00726D0F"/>
    <w:rsid w:val="00726EB6"/>
    <w:rsid w:val="00727181"/>
    <w:rsid w:val="00731A26"/>
    <w:rsid w:val="00731DFE"/>
    <w:rsid w:val="007328F3"/>
    <w:rsid w:val="00736C5D"/>
    <w:rsid w:val="00737644"/>
    <w:rsid w:val="00740498"/>
    <w:rsid w:val="00742512"/>
    <w:rsid w:val="007457FA"/>
    <w:rsid w:val="00746446"/>
    <w:rsid w:val="00746AB2"/>
    <w:rsid w:val="00750A16"/>
    <w:rsid w:val="007560D2"/>
    <w:rsid w:val="00757820"/>
    <w:rsid w:val="00761F28"/>
    <w:rsid w:val="007646F7"/>
    <w:rsid w:val="00767652"/>
    <w:rsid w:val="0076783C"/>
    <w:rsid w:val="007678B5"/>
    <w:rsid w:val="007716D2"/>
    <w:rsid w:val="00777C8A"/>
    <w:rsid w:val="00783856"/>
    <w:rsid w:val="00783E59"/>
    <w:rsid w:val="007867FC"/>
    <w:rsid w:val="007901B0"/>
    <w:rsid w:val="00791D3B"/>
    <w:rsid w:val="00792AD1"/>
    <w:rsid w:val="00792ADE"/>
    <w:rsid w:val="00794B87"/>
    <w:rsid w:val="007A0041"/>
    <w:rsid w:val="007A1026"/>
    <w:rsid w:val="007A20AC"/>
    <w:rsid w:val="007A34E8"/>
    <w:rsid w:val="007A7437"/>
    <w:rsid w:val="007A7839"/>
    <w:rsid w:val="007A7E04"/>
    <w:rsid w:val="007B3D34"/>
    <w:rsid w:val="007B5B90"/>
    <w:rsid w:val="007B6CD1"/>
    <w:rsid w:val="007B7FA5"/>
    <w:rsid w:val="007C3A7C"/>
    <w:rsid w:val="007C3E35"/>
    <w:rsid w:val="007C3F15"/>
    <w:rsid w:val="007D36BB"/>
    <w:rsid w:val="007D44E3"/>
    <w:rsid w:val="007D5A38"/>
    <w:rsid w:val="007E378F"/>
    <w:rsid w:val="007E42CD"/>
    <w:rsid w:val="007E5738"/>
    <w:rsid w:val="007E5FF1"/>
    <w:rsid w:val="007F0A41"/>
    <w:rsid w:val="007F18E3"/>
    <w:rsid w:val="007F1C74"/>
    <w:rsid w:val="007F1D45"/>
    <w:rsid w:val="007F212D"/>
    <w:rsid w:val="007F31C5"/>
    <w:rsid w:val="007F40F5"/>
    <w:rsid w:val="007F4881"/>
    <w:rsid w:val="007F65E3"/>
    <w:rsid w:val="007F7134"/>
    <w:rsid w:val="00804C38"/>
    <w:rsid w:val="00806D5E"/>
    <w:rsid w:val="008134FA"/>
    <w:rsid w:val="0081381A"/>
    <w:rsid w:val="00814992"/>
    <w:rsid w:val="0081627F"/>
    <w:rsid w:val="00816711"/>
    <w:rsid w:val="00824DE9"/>
    <w:rsid w:val="00825F06"/>
    <w:rsid w:val="0083186F"/>
    <w:rsid w:val="008321B4"/>
    <w:rsid w:val="008330C8"/>
    <w:rsid w:val="00833564"/>
    <w:rsid w:val="00833618"/>
    <w:rsid w:val="00833A65"/>
    <w:rsid w:val="00834644"/>
    <w:rsid w:val="00837079"/>
    <w:rsid w:val="00846282"/>
    <w:rsid w:val="00846F1F"/>
    <w:rsid w:val="00850EE2"/>
    <w:rsid w:val="00852C91"/>
    <w:rsid w:val="00856153"/>
    <w:rsid w:val="008566D9"/>
    <w:rsid w:val="0085787D"/>
    <w:rsid w:val="00857D61"/>
    <w:rsid w:val="00860158"/>
    <w:rsid w:val="0086528E"/>
    <w:rsid w:val="00865823"/>
    <w:rsid w:val="008676E1"/>
    <w:rsid w:val="00867CD3"/>
    <w:rsid w:val="00870662"/>
    <w:rsid w:val="00872C39"/>
    <w:rsid w:val="00872E14"/>
    <w:rsid w:val="008736DF"/>
    <w:rsid w:val="00873E36"/>
    <w:rsid w:val="00874A33"/>
    <w:rsid w:val="00875095"/>
    <w:rsid w:val="008751C1"/>
    <w:rsid w:val="00875A0A"/>
    <w:rsid w:val="00880C6D"/>
    <w:rsid w:val="00881327"/>
    <w:rsid w:val="0088341A"/>
    <w:rsid w:val="00885993"/>
    <w:rsid w:val="0088633F"/>
    <w:rsid w:val="00890833"/>
    <w:rsid w:val="00893ABA"/>
    <w:rsid w:val="00895D9A"/>
    <w:rsid w:val="0089654B"/>
    <w:rsid w:val="00897BE0"/>
    <w:rsid w:val="008A0049"/>
    <w:rsid w:val="008A2D13"/>
    <w:rsid w:val="008A3316"/>
    <w:rsid w:val="008B1119"/>
    <w:rsid w:val="008B1E32"/>
    <w:rsid w:val="008B1F22"/>
    <w:rsid w:val="008B40A0"/>
    <w:rsid w:val="008B61F2"/>
    <w:rsid w:val="008C0093"/>
    <w:rsid w:val="008C1F6C"/>
    <w:rsid w:val="008C23A1"/>
    <w:rsid w:val="008C2728"/>
    <w:rsid w:val="008C291A"/>
    <w:rsid w:val="008C6D85"/>
    <w:rsid w:val="008C7628"/>
    <w:rsid w:val="008D0151"/>
    <w:rsid w:val="008D78C0"/>
    <w:rsid w:val="008E025A"/>
    <w:rsid w:val="008E069B"/>
    <w:rsid w:val="008E19D0"/>
    <w:rsid w:val="008E6A72"/>
    <w:rsid w:val="008E6D11"/>
    <w:rsid w:val="008E798C"/>
    <w:rsid w:val="008E7D09"/>
    <w:rsid w:val="008F1C7D"/>
    <w:rsid w:val="008F41F4"/>
    <w:rsid w:val="008F50E5"/>
    <w:rsid w:val="008F5B7A"/>
    <w:rsid w:val="008F742D"/>
    <w:rsid w:val="00900A46"/>
    <w:rsid w:val="009024DA"/>
    <w:rsid w:val="009064E4"/>
    <w:rsid w:val="00906C50"/>
    <w:rsid w:val="00912C20"/>
    <w:rsid w:val="00916657"/>
    <w:rsid w:val="00917BA9"/>
    <w:rsid w:val="00920E9A"/>
    <w:rsid w:val="00921C94"/>
    <w:rsid w:val="00923DA0"/>
    <w:rsid w:val="00924429"/>
    <w:rsid w:val="0092464A"/>
    <w:rsid w:val="00925A2D"/>
    <w:rsid w:val="00925AD3"/>
    <w:rsid w:val="00926D7D"/>
    <w:rsid w:val="0093079B"/>
    <w:rsid w:val="0093152F"/>
    <w:rsid w:val="00932F41"/>
    <w:rsid w:val="00934072"/>
    <w:rsid w:val="009358B1"/>
    <w:rsid w:val="00937B45"/>
    <w:rsid w:val="00941B50"/>
    <w:rsid w:val="00941C6D"/>
    <w:rsid w:val="00941EE6"/>
    <w:rsid w:val="009439A3"/>
    <w:rsid w:val="009444EA"/>
    <w:rsid w:val="0094460F"/>
    <w:rsid w:val="00944EDE"/>
    <w:rsid w:val="00944F69"/>
    <w:rsid w:val="0094740C"/>
    <w:rsid w:val="0095114D"/>
    <w:rsid w:val="00951530"/>
    <w:rsid w:val="009522C4"/>
    <w:rsid w:val="009532D7"/>
    <w:rsid w:val="00954481"/>
    <w:rsid w:val="00955383"/>
    <w:rsid w:val="00955FA3"/>
    <w:rsid w:val="009567E4"/>
    <w:rsid w:val="009573E5"/>
    <w:rsid w:val="0095786C"/>
    <w:rsid w:val="00960206"/>
    <w:rsid w:val="00960499"/>
    <w:rsid w:val="009651A8"/>
    <w:rsid w:val="00970F91"/>
    <w:rsid w:val="009720A6"/>
    <w:rsid w:val="009735A7"/>
    <w:rsid w:val="0097415B"/>
    <w:rsid w:val="00977E37"/>
    <w:rsid w:val="0098031D"/>
    <w:rsid w:val="00980CBB"/>
    <w:rsid w:val="00983E12"/>
    <w:rsid w:val="009841E0"/>
    <w:rsid w:val="0098767F"/>
    <w:rsid w:val="009921EE"/>
    <w:rsid w:val="009930CF"/>
    <w:rsid w:val="00993943"/>
    <w:rsid w:val="009944F4"/>
    <w:rsid w:val="00994C50"/>
    <w:rsid w:val="00997302"/>
    <w:rsid w:val="009A1B88"/>
    <w:rsid w:val="009A1E07"/>
    <w:rsid w:val="009A236B"/>
    <w:rsid w:val="009A2798"/>
    <w:rsid w:val="009A383D"/>
    <w:rsid w:val="009A41AE"/>
    <w:rsid w:val="009A43CB"/>
    <w:rsid w:val="009A5660"/>
    <w:rsid w:val="009B07DA"/>
    <w:rsid w:val="009B0E15"/>
    <w:rsid w:val="009B4190"/>
    <w:rsid w:val="009B47E8"/>
    <w:rsid w:val="009B5A8A"/>
    <w:rsid w:val="009B7C6D"/>
    <w:rsid w:val="009C0CB3"/>
    <w:rsid w:val="009C1CE7"/>
    <w:rsid w:val="009C2C5D"/>
    <w:rsid w:val="009C2CE9"/>
    <w:rsid w:val="009C3CF6"/>
    <w:rsid w:val="009D0467"/>
    <w:rsid w:val="009D53D7"/>
    <w:rsid w:val="009D6477"/>
    <w:rsid w:val="009D64FF"/>
    <w:rsid w:val="009D7C00"/>
    <w:rsid w:val="009F0274"/>
    <w:rsid w:val="009F0E85"/>
    <w:rsid w:val="009F1F0C"/>
    <w:rsid w:val="009F36FB"/>
    <w:rsid w:val="009F406B"/>
    <w:rsid w:val="009F5CFD"/>
    <w:rsid w:val="009F6ABA"/>
    <w:rsid w:val="00A00121"/>
    <w:rsid w:val="00A00845"/>
    <w:rsid w:val="00A016D7"/>
    <w:rsid w:val="00A03712"/>
    <w:rsid w:val="00A04A08"/>
    <w:rsid w:val="00A0512E"/>
    <w:rsid w:val="00A10D09"/>
    <w:rsid w:val="00A14B2A"/>
    <w:rsid w:val="00A14F79"/>
    <w:rsid w:val="00A15C5E"/>
    <w:rsid w:val="00A16BDA"/>
    <w:rsid w:val="00A17BA7"/>
    <w:rsid w:val="00A17E8A"/>
    <w:rsid w:val="00A252DC"/>
    <w:rsid w:val="00A318FB"/>
    <w:rsid w:val="00A326F7"/>
    <w:rsid w:val="00A35CC7"/>
    <w:rsid w:val="00A37966"/>
    <w:rsid w:val="00A412CF"/>
    <w:rsid w:val="00A41BC1"/>
    <w:rsid w:val="00A41BDE"/>
    <w:rsid w:val="00A429B1"/>
    <w:rsid w:val="00A557D1"/>
    <w:rsid w:val="00A5606F"/>
    <w:rsid w:val="00A60869"/>
    <w:rsid w:val="00A6328E"/>
    <w:rsid w:val="00A63806"/>
    <w:rsid w:val="00A63816"/>
    <w:rsid w:val="00A7098D"/>
    <w:rsid w:val="00A710A0"/>
    <w:rsid w:val="00A73529"/>
    <w:rsid w:val="00A864F5"/>
    <w:rsid w:val="00A868FD"/>
    <w:rsid w:val="00A86C1C"/>
    <w:rsid w:val="00A87D51"/>
    <w:rsid w:val="00A90782"/>
    <w:rsid w:val="00A92171"/>
    <w:rsid w:val="00A9219C"/>
    <w:rsid w:val="00A92CD8"/>
    <w:rsid w:val="00A92EC5"/>
    <w:rsid w:val="00A930CA"/>
    <w:rsid w:val="00A96B9A"/>
    <w:rsid w:val="00AA3CF4"/>
    <w:rsid w:val="00AA5330"/>
    <w:rsid w:val="00AA6441"/>
    <w:rsid w:val="00AA68CB"/>
    <w:rsid w:val="00AA79E0"/>
    <w:rsid w:val="00AB2EF0"/>
    <w:rsid w:val="00AB45EE"/>
    <w:rsid w:val="00AB6065"/>
    <w:rsid w:val="00AB6C82"/>
    <w:rsid w:val="00AC009B"/>
    <w:rsid w:val="00AC12AA"/>
    <w:rsid w:val="00AC60B1"/>
    <w:rsid w:val="00AD0E01"/>
    <w:rsid w:val="00AD3402"/>
    <w:rsid w:val="00AD7452"/>
    <w:rsid w:val="00AD77B9"/>
    <w:rsid w:val="00AE0F3F"/>
    <w:rsid w:val="00AE64DD"/>
    <w:rsid w:val="00AE6CB7"/>
    <w:rsid w:val="00AE7159"/>
    <w:rsid w:val="00AF05A6"/>
    <w:rsid w:val="00AF1275"/>
    <w:rsid w:val="00AF1658"/>
    <w:rsid w:val="00AF1BEC"/>
    <w:rsid w:val="00AF3602"/>
    <w:rsid w:val="00AF447D"/>
    <w:rsid w:val="00AF4CB0"/>
    <w:rsid w:val="00AF78C3"/>
    <w:rsid w:val="00B02573"/>
    <w:rsid w:val="00B047B2"/>
    <w:rsid w:val="00B0557A"/>
    <w:rsid w:val="00B108FA"/>
    <w:rsid w:val="00B155DE"/>
    <w:rsid w:val="00B165C9"/>
    <w:rsid w:val="00B17055"/>
    <w:rsid w:val="00B20E06"/>
    <w:rsid w:val="00B24180"/>
    <w:rsid w:val="00B25513"/>
    <w:rsid w:val="00B2559E"/>
    <w:rsid w:val="00B27004"/>
    <w:rsid w:val="00B30B87"/>
    <w:rsid w:val="00B30E63"/>
    <w:rsid w:val="00B312B3"/>
    <w:rsid w:val="00B43F09"/>
    <w:rsid w:val="00B4659E"/>
    <w:rsid w:val="00B47B7D"/>
    <w:rsid w:val="00B519E7"/>
    <w:rsid w:val="00B51F39"/>
    <w:rsid w:val="00B51FA8"/>
    <w:rsid w:val="00B54D3C"/>
    <w:rsid w:val="00B5596F"/>
    <w:rsid w:val="00B62A60"/>
    <w:rsid w:val="00B62EC7"/>
    <w:rsid w:val="00B64CAE"/>
    <w:rsid w:val="00B65A77"/>
    <w:rsid w:val="00B70F9B"/>
    <w:rsid w:val="00B712EB"/>
    <w:rsid w:val="00B73CFF"/>
    <w:rsid w:val="00B7746E"/>
    <w:rsid w:val="00B77AB6"/>
    <w:rsid w:val="00B805BB"/>
    <w:rsid w:val="00B81C90"/>
    <w:rsid w:val="00B853A3"/>
    <w:rsid w:val="00B86CD5"/>
    <w:rsid w:val="00B877C4"/>
    <w:rsid w:val="00B9085E"/>
    <w:rsid w:val="00B91E47"/>
    <w:rsid w:val="00BA0351"/>
    <w:rsid w:val="00BA315A"/>
    <w:rsid w:val="00BA64ED"/>
    <w:rsid w:val="00BA6A0A"/>
    <w:rsid w:val="00BB1604"/>
    <w:rsid w:val="00BB255B"/>
    <w:rsid w:val="00BB2A8A"/>
    <w:rsid w:val="00BB2C01"/>
    <w:rsid w:val="00BB5B2E"/>
    <w:rsid w:val="00BB5E72"/>
    <w:rsid w:val="00BB6C2C"/>
    <w:rsid w:val="00BC0CF6"/>
    <w:rsid w:val="00BC52BD"/>
    <w:rsid w:val="00BC5941"/>
    <w:rsid w:val="00BD0590"/>
    <w:rsid w:val="00BD0D0E"/>
    <w:rsid w:val="00BD266E"/>
    <w:rsid w:val="00BD3AEE"/>
    <w:rsid w:val="00BD78FF"/>
    <w:rsid w:val="00BE0726"/>
    <w:rsid w:val="00BE2713"/>
    <w:rsid w:val="00BE3E18"/>
    <w:rsid w:val="00BE4082"/>
    <w:rsid w:val="00BE44D1"/>
    <w:rsid w:val="00BE6AD8"/>
    <w:rsid w:val="00BF038C"/>
    <w:rsid w:val="00BF1964"/>
    <w:rsid w:val="00BF2009"/>
    <w:rsid w:val="00BF4FFE"/>
    <w:rsid w:val="00BF633D"/>
    <w:rsid w:val="00C0052C"/>
    <w:rsid w:val="00C06229"/>
    <w:rsid w:val="00C06770"/>
    <w:rsid w:val="00C076AC"/>
    <w:rsid w:val="00C078B6"/>
    <w:rsid w:val="00C11FE3"/>
    <w:rsid w:val="00C125F3"/>
    <w:rsid w:val="00C1394A"/>
    <w:rsid w:val="00C13CBD"/>
    <w:rsid w:val="00C147BA"/>
    <w:rsid w:val="00C16B66"/>
    <w:rsid w:val="00C1785F"/>
    <w:rsid w:val="00C21E8D"/>
    <w:rsid w:val="00C22D4D"/>
    <w:rsid w:val="00C26E67"/>
    <w:rsid w:val="00C329FD"/>
    <w:rsid w:val="00C3742C"/>
    <w:rsid w:val="00C41EB2"/>
    <w:rsid w:val="00C43CA2"/>
    <w:rsid w:val="00C44AD4"/>
    <w:rsid w:val="00C51A3B"/>
    <w:rsid w:val="00C52A0F"/>
    <w:rsid w:val="00C53BC6"/>
    <w:rsid w:val="00C55CCE"/>
    <w:rsid w:val="00C56363"/>
    <w:rsid w:val="00C564F9"/>
    <w:rsid w:val="00C65058"/>
    <w:rsid w:val="00C65626"/>
    <w:rsid w:val="00C6665C"/>
    <w:rsid w:val="00C67F42"/>
    <w:rsid w:val="00C70029"/>
    <w:rsid w:val="00C73950"/>
    <w:rsid w:val="00C73B51"/>
    <w:rsid w:val="00C759DF"/>
    <w:rsid w:val="00C906D1"/>
    <w:rsid w:val="00C9445E"/>
    <w:rsid w:val="00C974E4"/>
    <w:rsid w:val="00CA1042"/>
    <w:rsid w:val="00CA1916"/>
    <w:rsid w:val="00CA27C9"/>
    <w:rsid w:val="00CA2AA1"/>
    <w:rsid w:val="00CA4301"/>
    <w:rsid w:val="00CA6B73"/>
    <w:rsid w:val="00CB47EB"/>
    <w:rsid w:val="00CB52A0"/>
    <w:rsid w:val="00CB557A"/>
    <w:rsid w:val="00CB601C"/>
    <w:rsid w:val="00CB655D"/>
    <w:rsid w:val="00CC1B10"/>
    <w:rsid w:val="00CC3696"/>
    <w:rsid w:val="00CC483E"/>
    <w:rsid w:val="00CD0F85"/>
    <w:rsid w:val="00CD2700"/>
    <w:rsid w:val="00CD6266"/>
    <w:rsid w:val="00CD6654"/>
    <w:rsid w:val="00CD6AAD"/>
    <w:rsid w:val="00CD7E42"/>
    <w:rsid w:val="00CE1164"/>
    <w:rsid w:val="00CE1947"/>
    <w:rsid w:val="00CE196E"/>
    <w:rsid w:val="00CE5A51"/>
    <w:rsid w:val="00CE718C"/>
    <w:rsid w:val="00CF05C7"/>
    <w:rsid w:val="00CF362E"/>
    <w:rsid w:val="00CF61BE"/>
    <w:rsid w:val="00CF6B0C"/>
    <w:rsid w:val="00CF779B"/>
    <w:rsid w:val="00CF7CF4"/>
    <w:rsid w:val="00CF7F54"/>
    <w:rsid w:val="00D011B0"/>
    <w:rsid w:val="00D01A07"/>
    <w:rsid w:val="00D03C00"/>
    <w:rsid w:val="00D04214"/>
    <w:rsid w:val="00D063BC"/>
    <w:rsid w:val="00D10BDC"/>
    <w:rsid w:val="00D11447"/>
    <w:rsid w:val="00D13202"/>
    <w:rsid w:val="00D13ADC"/>
    <w:rsid w:val="00D13C9F"/>
    <w:rsid w:val="00D13F0B"/>
    <w:rsid w:val="00D14278"/>
    <w:rsid w:val="00D15315"/>
    <w:rsid w:val="00D15A6E"/>
    <w:rsid w:val="00D228A7"/>
    <w:rsid w:val="00D22F1E"/>
    <w:rsid w:val="00D23AAC"/>
    <w:rsid w:val="00D24AC1"/>
    <w:rsid w:val="00D26A1B"/>
    <w:rsid w:val="00D26B71"/>
    <w:rsid w:val="00D33A02"/>
    <w:rsid w:val="00D36036"/>
    <w:rsid w:val="00D41F86"/>
    <w:rsid w:val="00D428A1"/>
    <w:rsid w:val="00D43B39"/>
    <w:rsid w:val="00D44258"/>
    <w:rsid w:val="00D45357"/>
    <w:rsid w:val="00D45B20"/>
    <w:rsid w:val="00D46046"/>
    <w:rsid w:val="00D46EBB"/>
    <w:rsid w:val="00D50874"/>
    <w:rsid w:val="00D51C02"/>
    <w:rsid w:val="00D52B01"/>
    <w:rsid w:val="00D52F05"/>
    <w:rsid w:val="00D53605"/>
    <w:rsid w:val="00D53DFF"/>
    <w:rsid w:val="00D576B5"/>
    <w:rsid w:val="00D6047A"/>
    <w:rsid w:val="00D6109E"/>
    <w:rsid w:val="00D61DA0"/>
    <w:rsid w:val="00D62663"/>
    <w:rsid w:val="00D62D30"/>
    <w:rsid w:val="00D6389A"/>
    <w:rsid w:val="00D660B5"/>
    <w:rsid w:val="00D66588"/>
    <w:rsid w:val="00D668C6"/>
    <w:rsid w:val="00D66903"/>
    <w:rsid w:val="00D66F6A"/>
    <w:rsid w:val="00D6764F"/>
    <w:rsid w:val="00D71AE7"/>
    <w:rsid w:val="00D7251E"/>
    <w:rsid w:val="00D75431"/>
    <w:rsid w:val="00D75538"/>
    <w:rsid w:val="00D82169"/>
    <w:rsid w:val="00D82AE3"/>
    <w:rsid w:val="00D83F76"/>
    <w:rsid w:val="00D85038"/>
    <w:rsid w:val="00D87B02"/>
    <w:rsid w:val="00D9045D"/>
    <w:rsid w:val="00D90AEA"/>
    <w:rsid w:val="00D91526"/>
    <w:rsid w:val="00D94A32"/>
    <w:rsid w:val="00D96B99"/>
    <w:rsid w:val="00D96FB5"/>
    <w:rsid w:val="00D97D61"/>
    <w:rsid w:val="00DA02EF"/>
    <w:rsid w:val="00DA1C8B"/>
    <w:rsid w:val="00DA232A"/>
    <w:rsid w:val="00DA2787"/>
    <w:rsid w:val="00DA3554"/>
    <w:rsid w:val="00DA384B"/>
    <w:rsid w:val="00DA4712"/>
    <w:rsid w:val="00DA5751"/>
    <w:rsid w:val="00DA5D57"/>
    <w:rsid w:val="00DA6E27"/>
    <w:rsid w:val="00DA729A"/>
    <w:rsid w:val="00DB0D87"/>
    <w:rsid w:val="00DB1B50"/>
    <w:rsid w:val="00DB34EC"/>
    <w:rsid w:val="00DB3690"/>
    <w:rsid w:val="00DC1962"/>
    <w:rsid w:val="00DC3321"/>
    <w:rsid w:val="00DC7D4C"/>
    <w:rsid w:val="00DD4146"/>
    <w:rsid w:val="00DD663F"/>
    <w:rsid w:val="00DD74D5"/>
    <w:rsid w:val="00DD7E75"/>
    <w:rsid w:val="00DE11C9"/>
    <w:rsid w:val="00DE14CB"/>
    <w:rsid w:val="00DE515B"/>
    <w:rsid w:val="00DE6967"/>
    <w:rsid w:val="00DE6BC2"/>
    <w:rsid w:val="00DF06F3"/>
    <w:rsid w:val="00DF0F0F"/>
    <w:rsid w:val="00DF2143"/>
    <w:rsid w:val="00DF2264"/>
    <w:rsid w:val="00DF5055"/>
    <w:rsid w:val="00DF5FD8"/>
    <w:rsid w:val="00E0065A"/>
    <w:rsid w:val="00E02BCE"/>
    <w:rsid w:val="00E03AB5"/>
    <w:rsid w:val="00E056D4"/>
    <w:rsid w:val="00E05AD9"/>
    <w:rsid w:val="00E10B70"/>
    <w:rsid w:val="00E12E39"/>
    <w:rsid w:val="00E13C8E"/>
    <w:rsid w:val="00E13D7E"/>
    <w:rsid w:val="00E14F65"/>
    <w:rsid w:val="00E153F9"/>
    <w:rsid w:val="00E15AF8"/>
    <w:rsid w:val="00E20B6A"/>
    <w:rsid w:val="00E20F21"/>
    <w:rsid w:val="00E20F37"/>
    <w:rsid w:val="00E22A83"/>
    <w:rsid w:val="00E23795"/>
    <w:rsid w:val="00E23FB7"/>
    <w:rsid w:val="00E2549F"/>
    <w:rsid w:val="00E30619"/>
    <w:rsid w:val="00E30EFE"/>
    <w:rsid w:val="00E33271"/>
    <w:rsid w:val="00E35608"/>
    <w:rsid w:val="00E3625F"/>
    <w:rsid w:val="00E3643A"/>
    <w:rsid w:val="00E36B29"/>
    <w:rsid w:val="00E375D6"/>
    <w:rsid w:val="00E431BB"/>
    <w:rsid w:val="00E43C43"/>
    <w:rsid w:val="00E43D13"/>
    <w:rsid w:val="00E51FF6"/>
    <w:rsid w:val="00E5699F"/>
    <w:rsid w:val="00E60CBF"/>
    <w:rsid w:val="00E656DE"/>
    <w:rsid w:val="00E672C6"/>
    <w:rsid w:val="00E77BF4"/>
    <w:rsid w:val="00E8114B"/>
    <w:rsid w:val="00E84E82"/>
    <w:rsid w:val="00E85BF3"/>
    <w:rsid w:val="00E94EEE"/>
    <w:rsid w:val="00E950DE"/>
    <w:rsid w:val="00E97BB5"/>
    <w:rsid w:val="00EA0336"/>
    <w:rsid w:val="00EA111B"/>
    <w:rsid w:val="00EA14AE"/>
    <w:rsid w:val="00EA21C6"/>
    <w:rsid w:val="00EA262E"/>
    <w:rsid w:val="00EA5296"/>
    <w:rsid w:val="00EB0916"/>
    <w:rsid w:val="00EB127A"/>
    <w:rsid w:val="00EB16B6"/>
    <w:rsid w:val="00EB66F2"/>
    <w:rsid w:val="00EB7873"/>
    <w:rsid w:val="00EC00C8"/>
    <w:rsid w:val="00EC0C22"/>
    <w:rsid w:val="00EC15B5"/>
    <w:rsid w:val="00EC3F56"/>
    <w:rsid w:val="00EC4C33"/>
    <w:rsid w:val="00EC7A37"/>
    <w:rsid w:val="00ED1BB7"/>
    <w:rsid w:val="00ED316E"/>
    <w:rsid w:val="00ED3B4E"/>
    <w:rsid w:val="00ED645F"/>
    <w:rsid w:val="00ED6BD5"/>
    <w:rsid w:val="00EE0D66"/>
    <w:rsid w:val="00EE1A8B"/>
    <w:rsid w:val="00EE358A"/>
    <w:rsid w:val="00EE3C30"/>
    <w:rsid w:val="00EE4962"/>
    <w:rsid w:val="00EE4D92"/>
    <w:rsid w:val="00EF23D5"/>
    <w:rsid w:val="00EF4CC0"/>
    <w:rsid w:val="00EF7305"/>
    <w:rsid w:val="00EF7B7E"/>
    <w:rsid w:val="00EF7DAA"/>
    <w:rsid w:val="00F01205"/>
    <w:rsid w:val="00F01BE0"/>
    <w:rsid w:val="00F01FC9"/>
    <w:rsid w:val="00F0379C"/>
    <w:rsid w:val="00F04298"/>
    <w:rsid w:val="00F078DE"/>
    <w:rsid w:val="00F11DF8"/>
    <w:rsid w:val="00F13B90"/>
    <w:rsid w:val="00F142DB"/>
    <w:rsid w:val="00F1769E"/>
    <w:rsid w:val="00F20B74"/>
    <w:rsid w:val="00F21DD2"/>
    <w:rsid w:val="00F24714"/>
    <w:rsid w:val="00F25235"/>
    <w:rsid w:val="00F25968"/>
    <w:rsid w:val="00F25C00"/>
    <w:rsid w:val="00F26AAB"/>
    <w:rsid w:val="00F27448"/>
    <w:rsid w:val="00F3095E"/>
    <w:rsid w:val="00F31306"/>
    <w:rsid w:val="00F32F51"/>
    <w:rsid w:val="00F34508"/>
    <w:rsid w:val="00F34523"/>
    <w:rsid w:val="00F35D2A"/>
    <w:rsid w:val="00F36287"/>
    <w:rsid w:val="00F40573"/>
    <w:rsid w:val="00F40605"/>
    <w:rsid w:val="00F4356F"/>
    <w:rsid w:val="00F43EDC"/>
    <w:rsid w:val="00F45172"/>
    <w:rsid w:val="00F45739"/>
    <w:rsid w:val="00F46951"/>
    <w:rsid w:val="00F50A78"/>
    <w:rsid w:val="00F52815"/>
    <w:rsid w:val="00F5527B"/>
    <w:rsid w:val="00F61C29"/>
    <w:rsid w:val="00F62198"/>
    <w:rsid w:val="00F62EF2"/>
    <w:rsid w:val="00F6590E"/>
    <w:rsid w:val="00F66FBE"/>
    <w:rsid w:val="00F678E1"/>
    <w:rsid w:val="00F67962"/>
    <w:rsid w:val="00F71F3B"/>
    <w:rsid w:val="00F7326D"/>
    <w:rsid w:val="00F76B4E"/>
    <w:rsid w:val="00F76D5B"/>
    <w:rsid w:val="00F81077"/>
    <w:rsid w:val="00F81AEE"/>
    <w:rsid w:val="00F916FF"/>
    <w:rsid w:val="00F94730"/>
    <w:rsid w:val="00F94C74"/>
    <w:rsid w:val="00F9552E"/>
    <w:rsid w:val="00F95BA8"/>
    <w:rsid w:val="00F96F44"/>
    <w:rsid w:val="00F973B9"/>
    <w:rsid w:val="00FA0BF8"/>
    <w:rsid w:val="00FA14D2"/>
    <w:rsid w:val="00FA34E6"/>
    <w:rsid w:val="00FA3CC7"/>
    <w:rsid w:val="00FA65C4"/>
    <w:rsid w:val="00FB1368"/>
    <w:rsid w:val="00FB2F5A"/>
    <w:rsid w:val="00FB3A74"/>
    <w:rsid w:val="00FB5CF7"/>
    <w:rsid w:val="00FB5ED9"/>
    <w:rsid w:val="00FB6D24"/>
    <w:rsid w:val="00FC0023"/>
    <w:rsid w:val="00FC5E68"/>
    <w:rsid w:val="00FC6911"/>
    <w:rsid w:val="00FD19DA"/>
    <w:rsid w:val="00FD295B"/>
    <w:rsid w:val="00FD3825"/>
    <w:rsid w:val="00FD39C6"/>
    <w:rsid w:val="00FD5C60"/>
    <w:rsid w:val="00FE0907"/>
    <w:rsid w:val="00FF1271"/>
    <w:rsid w:val="00FF14CC"/>
    <w:rsid w:val="00FF492E"/>
    <w:rsid w:val="00FF61AA"/>
    <w:rsid w:val="00FF66A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34508"/>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F34508"/>
    <w:pPr>
      <w:keepNext/>
      <w:keepLines/>
      <w:spacing w:before="360" w:after="120"/>
      <w:outlineLvl w:val="1"/>
    </w:pPr>
    <w:rPr>
      <w:rFonts w:ascii="Arial" w:eastAsia="Arial" w:hAnsi="Arial" w:cs="Arial"/>
      <w:sz w:val="32"/>
      <w:szCs w:val="3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508"/>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F34508"/>
    <w:rPr>
      <w:rFonts w:ascii="Arial" w:eastAsia="Arial" w:hAnsi="Arial" w:cs="Arial"/>
      <w:sz w:val="32"/>
      <w:szCs w:val="32"/>
      <w:lang w:val="en" w:eastAsia="en-GB"/>
    </w:rPr>
  </w:style>
  <w:style w:type="character" w:styleId="Hyperlink">
    <w:name w:val="Hyperlink"/>
    <w:basedOn w:val="DefaultParagraphFont"/>
    <w:uiPriority w:val="99"/>
    <w:unhideWhenUsed/>
    <w:rsid w:val="00F34508"/>
    <w:rPr>
      <w:color w:val="0000FF"/>
      <w:u w:val="single"/>
    </w:rPr>
  </w:style>
  <w:style w:type="paragraph" w:styleId="ListParagraph">
    <w:name w:val="List Paragraph"/>
    <w:basedOn w:val="Normal"/>
    <w:uiPriority w:val="34"/>
    <w:qFormat/>
    <w:rsid w:val="00F34508"/>
    <w:pPr>
      <w:spacing w:after="160" w:line="259" w:lineRule="auto"/>
      <w:ind w:left="720"/>
      <w:contextualSpacing/>
    </w:pPr>
    <w:rPr>
      <w:lang w:val="en-US"/>
    </w:rPr>
  </w:style>
  <w:style w:type="paragraph" w:styleId="Header">
    <w:name w:val="header"/>
    <w:basedOn w:val="Normal"/>
    <w:link w:val="HeaderChar"/>
    <w:uiPriority w:val="99"/>
    <w:unhideWhenUsed/>
    <w:rsid w:val="00F34508"/>
    <w:pPr>
      <w:tabs>
        <w:tab w:val="center" w:pos="4536"/>
        <w:tab w:val="right" w:pos="9072"/>
      </w:tabs>
      <w:spacing w:after="0" w:line="240" w:lineRule="auto"/>
    </w:pPr>
    <w:rPr>
      <w:lang w:val="en-US"/>
    </w:rPr>
  </w:style>
  <w:style w:type="character" w:customStyle="1" w:styleId="HeaderChar">
    <w:name w:val="Header Char"/>
    <w:basedOn w:val="DefaultParagraphFont"/>
    <w:link w:val="Header"/>
    <w:uiPriority w:val="99"/>
    <w:rsid w:val="00F34508"/>
    <w:rPr>
      <w:lang w:val="en-US"/>
    </w:rPr>
  </w:style>
  <w:style w:type="paragraph" w:styleId="Footer">
    <w:name w:val="footer"/>
    <w:basedOn w:val="Normal"/>
    <w:link w:val="FooterChar"/>
    <w:uiPriority w:val="99"/>
    <w:unhideWhenUsed/>
    <w:rsid w:val="00F34508"/>
    <w:pPr>
      <w:tabs>
        <w:tab w:val="center" w:pos="4536"/>
        <w:tab w:val="right" w:pos="9072"/>
      </w:tabs>
      <w:spacing w:after="0" w:line="240" w:lineRule="auto"/>
    </w:pPr>
    <w:rPr>
      <w:lang w:val="en-US"/>
    </w:rPr>
  </w:style>
  <w:style w:type="character" w:customStyle="1" w:styleId="FooterChar">
    <w:name w:val="Footer Char"/>
    <w:basedOn w:val="DefaultParagraphFont"/>
    <w:link w:val="Footer"/>
    <w:uiPriority w:val="99"/>
    <w:rsid w:val="00F34508"/>
    <w:rPr>
      <w:lang w:val="en-US"/>
    </w:rPr>
  </w:style>
  <w:style w:type="table" w:styleId="TableGrid">
    <w:name w:val="Table Grid"/>
    <w:basedOn w:val="TableNormal"/>
    <w:uiPriority w:val="39"/>
    <w:rsid w:val="00F34508"/>
    <w:pPr>
      <w:spacing w:after="0" w:line="240" w:lineRule="auto"/>
    </w:pPr>
    <w:rPr>
      <w:rFonts w:ascii="Arial" w:eastAsia="Arial" w:hAnsi="Arial" w:cs="Arial"/>
      <w:lang w:val="en"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F34508"/>
    <w:pPr>
      <w:spacing w:after="0" w:line="240" w:lineRule="auto"/>
    </w:pPr>
    <w:rPr>
      <w:rFonts w:ascii="Arial" w:eastAsia="Arial" w:hAnsi="Arial" w:cs="Arial"/>
      <w:lang w:val="en" w:eastAsia="en-GB"/>
    </w:rPr>
  </w:style>
  <w:style w:type="paragraph" w:customStyle="1" w:styleId="Default">
    <w:name w:val="Default"/>
    <w:rsid w:val="00F34508"/>
    <w:pPr>
      <w:autoSpaceDE w:val="0"/>
      <w:autoSpaceDN w:val="0"/>
      <w:adjustRightInd w:val="0"/>
      <w:spacing w:after="0" w:line="240" w:lineRule="auto"/>
    </w:pPr>
    <w:rPr>
      <w:rFonts w:ascii="Arial" w:hAnsi="Arial" w:cs="Arial"/>
      <w:color w:val="000000"/>
      <w:sz w:val="24"/>
      <w:szCs w:val="24"/>
      <w:lang w:val="en-US"/>
    </w:rPr>
  </w:style>
  <w:style w:type="paragraph" w:styleId="BalloonText">
    <w:name w:val="Balloon Text"/>
    <w:basedOn w:val="Normal"/>
    <w:link w:val="BalloonTextChar"/>
    <w:uiPriority w:val="99"/>
    <w:semiHidden/>
    <w:unhideWhenUsed/>
    <w:rsid w:val="00F345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50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34508"/>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F34508"/>
    <w:pPr>
      <w:keepNext/>
      <w:keepLines/>
      <w:spacing w:before="360" w:after="120"/>
      <w:outlineLvl w:val="1"/>
    </w:pPr>
    <w:rPr>
      <w:rFonts w:ascii="Arial" w:eastAsia="Arial" w:hAnsi="Arial" w:cs="Arial"/>
      <w:sz w:val="32"/>
      <w:szCs w:val="3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508"/>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F34508"/>
    <w:rPr>
      <w:rFonts w:ascii="Arial" w:eastAsia="Arial" w:hAnsi="Arial" w:cs="Arial"/>
      <w:sz w:val="32"/>
      <w:szCs w:val="32"/>
      <w:lang w:val="en" w:eastAsia="en-GB"/>
    </w:rPr>
  </w:style>
  <w:style w:type="character" w:styleId="Hyperlink">
    <w:name w:val="Hyperlink"/>
    <w:basedOn w:val="DefaultParagraphFont"/>
    <w:uiPriority w:val="99"/>
    <w:unhideWhenUsed/>
    <w:rsid w:val="00F34508"/>
    <w:rPr>
      <w:color w:val="0000FF"/>
      <w:u w:val="single"/>
    </w:rPr>
  </w:style>
  <w:style w:type="paragraph" w:styleId="ListParagraph">
    <w:name w:val="List Paragraph"/>
    <w:basedOn w:val="Normal"/>
    <w:uiPriority w:val="34"/>
    <w:qFormat/>
    <w:rsid w:val="00F34508"/>
    <w:pPr>
      <w:spacing w:after="160" w:line="259" w:lineRule="auto"/>
      <w:ind w:left="720"/>
      <w:contextualSpacing/>
    </w:pPr>
    <w:rPr>
      <w:lang w:val="en-US"/>
    </w:rPr>
  </w:style>
  <w:style w:type="paragraph" w:styleId="Header">
    <w:name w:val="header"/>
    <w:basedOn w:val="Normal"/>
    <w:link w:val="HeaderChar"/>
    <w:uiPriority w:val="99"/>
    <w:unhideWhenUsed/>
    <w:rsid w:val="00F34508"/>
    <w:pPr>
      <w:tabs>
        <w:tab w:val="center" w:pos="4536"/>
        <w:tab w:val="right" w:pos="9072"/>
      </w:tabs>
      <w:spacing w:after="0" w:line="240" w:lineRule="auto"/>
    </w:pPr>
    <w:rPr>
      <w:lang w:val="en-US"/>
    </w:rPr>
  </w:style>
  <w:style w:type="character" w:customStyle="1" w:styleId="HeaderChar">
    <w:name w:val="Header Char"/>
    <w:basedOn w:val="DefaultParagraphFont"/>
    <w:link w:val="Header"/>
    <w:uiPriority w:val="99"/>
    <w:rsid w:val="00F34508"/>
    <w:rPr>
      <w:lang w:val="en-US"/>
    </w:rPr>
  </w:style>
  <w:style w:type="paragraph" w:styleId="Footer">
    <w:name w:val="footer"/>
    <w:basedOn w:val="Normal"/>
    <w:link w:val="FooterChar"/>
    <w:uiPriority w:val="99"/>
    <w:unhideWhenUsed/>
    <w:rsid w:val="00F34508"/>
    <w:pPr>
      <w:tabs>
        <w:tab w:val="center" w:pos="4536"/>
        <w:tab w:val="right" w:pos="9072"/>
      </w:tabs>
      <w:spacing w:after="0" w:line="240" w:lineRule="auto"/>
    </w:pPr>
    <w:rPr>
      <w:lang w:val="en-US"/>
    </w:rPr>
  </w:style>
  <w:style w:type="character" w:customStyle="1" w:styleId="FooterChar">
    <w:name w:val="Footer Char"/>
    <w:basedOn w:val="DefaultParagraphFont"/>
    <w:link w:val="Footer"/>
    <w:uiPriority w:val="99"/>
    <w:rsid w:val="00F34508"/>
    <w:rPr>
      <w:lang w:val="en-US"/>
    </w:rPr>
  </w:style>
  <w:style w:type="table" w:styleId="TableGrid">
    <w:name w:val="Table Grid"/>
    <w:basedOn w:val="TableNormal"/>
    <w:uiPriority w:val="39"/>
    <w:rsid w:val="00F34508"/>
    <w:pPr>
      <w:spacing w:after="0" w:line="240" w:lineRule="auto"/>
    </w:pPr>
    <w:rPr>
      <w:rFonts w:ascii="Arial" w:eastAsia="Arial" w:hAnsi="Arial" w:cs="Arial"/>
      <w:lang w:val="en"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F34508"/>
    <w:pPr>
      <w:spacing w:after="0" w:line="240" w:lineRule="auto"/>
    </w:pPr>
    <w:rPr>
      <w:rFonts w:ascii="Arial" w:eastAsia="Arial" w:hAnsi="Arial" w:cs="Arial"/>
      <w:lang w:val="en" w:eastAsia="en-GB"/>
    </w:rPr>
  </w:style>
  <w:style w:type="paragraph" w:customStyle="1" w:styleId="Default">
    <w:name w:val="Default"/>
    <w:rsid w:val="00F34508"/>
    <w:pPr>
      <w:autoSpaceDE w:val="0"/>
      <w:autoSpaceDN w:val="0"/>
      <w:adjustRightInd w:val="0"/>
      <w:spacing w:after="0" w:line="240" w:lineRule="auto"/>
    </w:pPr>
    <w:rPr>
      <w:rFonts w:ascii="Arial" w:hAnsi="Arial" w:cs="Arial"/>
      <w:color w:val="000000"/>
      <w:sz w:val="24"/>
      <w:szCs w:val="24"/>
      <w:lang w:val="en-US"/>
    </w:rPr>
  </w:style>
  <w:style w:type="paragraph" w:styleId="BalloonText">
    <w:name w:val="Balloon Text"/>
    <w:basedOn w:val="Normal"/>
    <w:link w:val="BalloonTextChar"/>
    <w:uiPriority w:val="99"/>
    <w:semiHidden/>
    <w:unhideWhenUsed/>
    <w:rsid w:val="00F345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450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633</Words>
  <Characters>1500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749633</dc:creator>
  <cp:lastModifiedBy>749633</cp:lastModifiedBy>
  <cp:revision>1</cp:revision>
  <dcterms:created xsi:type="dcterms:W3CDTF">2022-07-14T02:10:00Z</dcterms:created>
  <dcterms:modified xsi:type="dcterms:W3CDTF">2022-07-14T02:11:00Z</dcterms:modified>
</cp:coreProperties>
</file>